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5F8E9E" w14:textId="77777777" w:rsidR="004A4043" w:rsidRPr="005927AC" w:rsidRDefault="004A4043" w:rsidP="004A4043">
      <w:pPr>
        <w:rPr>
          <w:b/>
          <w:bCs/>
          <w:color w:val="000000" w:themeColor="text1"/>
          <w:shd w:val="clear" w:color="auto" w:fill="FFFFFF"/>
        </w:rPr>
      </w:pPr>
      <w:r w:rsidRPr="005927AC">
        <w:rPr>
          <w:b/>
          <w:bCs/>
          <w:color w:val="000000" w:themeColor="text1"/>
          <w:shd w:val="clear" w:color="auto" w:fill="FFFFFF"/>
        </w:rPr>
        <w:t>Obstructive sleep apnea was associated with the human gut microbiota composition and functional potential in the population-based Swedish CardioPulmonary bioImage Study (SCAPIS)</w:t>
      </w:r>
    </w:p>
    <w:p w14:paraId="6ECBDC73" w14:textId="77777777" w:rsidR="004A4043" w:rsidRDefault="004A4043" w:rsidP="003B558E">
      <w:pPr>
        <w:pStyle w:val="Heading1"/>
      </w:pPr>
    </w:p>
    <w:p w14:paraId="4121BD65" w14:textId="4D812742" w:rsidR="00752745" w:rsidRDefault="00A966D0" w:rsidP="003B558E">
      <w:pPr>
        <w:pStyle w:val="Heading1"/>
      </w:pPr>
      <w:r>
        <w:t>e</w:t>
      </w:r>
      <w:r w:rsidR="00752745">
        <w:t>-</w:t>
      </w:r>
      <w:r>
        <w:t>Figures</w:t>
      </w:r>
      <w:r w:rsidR="00752745">
        <w:t xml:space="preserve"> legends </w:t>
      </w:r>
    </w:p>
    <w:p w14:paraId="19BFC587" w14:textId="52C675DF" w:rsidR="00A966D0" w:rsidRPr="005F749E" w:rsidRDefault="00A966D0" w:rsidP="00A966D0">
      <w:r>
        <w:rPr>
          <w:b/>
          <w:bCs/>
        </w:rPr>
        <w:t>e-</w:t>
      </w:r>
      <w:r w:rsidRPr="005F749E">
        <w:rPr>
          <w:b/>
          <w:bCs/>
        </w:rPr>
        <w:t xml:space="preserve">Figure 1. </w:t>
      </w:r>
      <w:r w:rsidRPr="005F749E">
        <w:t>Study flowchart for the 4,839 SCAPIS-Uppsala participants with fecal metagenomics data.</w:t>
      </w:r>
    </w:p>
    <w:p w14:paraId="22EC0648" w14:textId="6D969F6F" w:rsidR="00A966D0" w:rsidRPr="005F749E" w:rsidRDefault="00A966D0" w:rsidP="00A966D0">
      <w:r>
        <w:rPr>
          <w:b/>
          <w:bCs/>
        </w:rPr>
        <w:t>e-</w:t>
      </w:r>
      <w:r w:rsidRPr="005F749E">
        <w:rPr>
          <w:b/>
          <w:bCs/>
        </w:rPr>
        <w:t xml:space="preserve">Figure 2. </w:t>
      </w:r>
      <w:r w:rsidRPr="005F749E">
        <w:t>Directed acyclic graph depicting the causal assumptions on the effect of obstructive sleep apnea (OSA) on the gut microbiota composition. A directed edge (or “arrow”) from one node to another represents a direct effect between these two nodes. Green line: causal path; pink line: biasing path; pink nodes: ancestor of exposure and outcome; and blue nodes: ancestor of outcome.</w:t>
      </w:r>
    </w:p>
    <w:p w14:paraId="15C92E37" w14:textId="06D8E185" w:rsidR="00A966D0" w:rsidRDefault="00A966D0" w:rsidP="00A966D0">
      <w:r>
        <w:rPr>
          <w:b/>
          <w:bCs/>
        </w:rPr>
        <w:t>e-</w:t>
      </w:r>
      <w:r w:rsidRPr="005F749E">
        <w:rPr>
          <w:b/>
          <w:bCs/>
        </w:rPr>
        <w:t xml:space="preserve">Figure 3. </w:t>
      </w:r>
      <w:r w:rsidRPr="005F749E">
        <w:t>Directed acyclic graph depicting the causal assumptions on the effect of gut microbiota on blood pressure and glycemia. A directed edge (or “arrow”) from one node to another represents a direct effect between these two nodes. Green line: causal path; pink line: biasing path; pink nodes: ancestor of exposure and outcome; and blue nodes: ancestor of outcome.</w:t>
      </w:r>
    </w:p>
    <w:p w14:paraId="32962719" w14:textId="5EEB4307" w:rsidR="00454449" w:rsidRDefault="00454449" w:rsidP="00A966D0">
      <w:pPr>
        <w:rPr>
          <w:iCs/>
          <w:color w:val="000000" w:themeColor="text1"/>
        </w:rPr>
      </w:pPr>
      <w:r w:rsidRPr="00454449">
        <w:rPr>
          <w:b/>
          <w:bCs/>
        </w:rPr>
        <w:t xml:space="preserve">e-Figure 4. </w:t>
      </w:r>
      <w:r w:rsidRPr="00454449">
        <w:rPr>
          <w:iCs/>
          <w:color w:val="000000" w:themeColor="text1"/>
          <w:highlight w:val="white"/>
        </w:rPr>
        <w:t>Co-occurrence network for the 117 species associated with T90 and/or ODI in the extended model (adjustment for age, sex, smoking, alcohol intake, BMI, fiber intake, total energy intake, physical activity, education, birth country, season, and DNA extraction plate) that had a prevalence &lt;95%. Co-occurrence was determined using a probabilistic model described at Griffith, D. M. et al.</w:t>
      </w:r>
      <w:r w:rsidRPr="00454449">
        <w:rPr>
          <w:iCs/>
          <w:color w:val="000000" w:themeColor="text1"/>
          <w:highlight w:val="white"/>
        </w:rPr>
        <w:fldChar w:fldCharType="begin"/>
      </w:r>
      <w:r w:rsidRPr="00454449">
        <w:rPr>
          <w:iCs/>
          <w:color w:val="000000" w:themeColor="text1"/>
          <w:highlight w:val="white"/>
        </w:rPr>
        <w:instrText xml:space="preserve"> ADDIN ZOTERO_ITEM CSL_CITATION {"citationID":"JFX3N6vy","properties":{"formattedCitation":"\\super 1\\nosupersub{}","plainCitation":"1","noteIndex":0},"citationItems":[{"id":1322,"uris":["http://zotero.org/users/local/HdqVTbUv/items/I8A2TMSP"],"itemData":{"id":1322,"type":"article-journal","container-title":"Journal of Statistical Software","DOI":"10.18637/jss.v069.c02","ISSN":"1548-7660","issue":"Code Snippet 2","journalAbbreviation":"J. Stat. Soft.","language":"en","source":"DOI.org (Crossref)","title":"&lt;b&gt;cooccur&lt;/b&gt; : Probabilistic Species Co-Occurrence Analysis in &lt;i&gt;R&lt;/i&gt;","title-short":"&lt;b&gt;cooccur&lt;/b&gt;","URL":"http://www.jstatsoft.org/v69/c02/","volume":"69","author":[{"family":"Griffith","given":"Daniel M."},{"family":"Veech","given":"Joseph A."},{"family":"Marsh","given":"Charles J."}],"accessed":{"date-parts":[["2023",2,8]]},"issued":{"date-parts":[["2016"]]},"citation-key":"griffithCooccurProbabilisticSpecies2016"}}],"schema":"https://github.com/citation-style-language/schema/raw/master/csl-citation.json"} </w:instrText>
      </w:r>
      <w:r w:rsidRPr="00454449">
        <w:rPr>
          <w:iCs/>
          <w:color w:val="000000" w:themeColor="text1"/>
          <w:highlight w:val="white"/>
        </w:rPr>
        <w:fldChar w:fldCharType="separate"/>
      </w:r>
      <w:r w:rsidRPr="00454449">
        <w:rPr>
          <w:iCs/>
          <w:color w:val="000000" w:themeColor="text1"/>
          <w:vertAlign w:val="superscript"/>
          <w:lang w:val="en-GB"/>
        </w:rPr>
        <w:t>1</w:t>
      </w:r>
      <w:r w:rsidRPr="00454449">
        <w:rPr>
          <w:iCs/>
          <w:color w:val="000000" w:themeColor="text1"/>
          <w:highlight w:val="white"/>
        </w:rPr>
        <w:fldChar w:fldCharType="end"/>
      </w:r>
      <w:r w:rsidRPr="00454449">
        <w:rPr>
          <w:iCs/>
          <w:color w:val="000000" w:themeColor="text1"/>
          <w:highlight w:val="white"/>
        </w:rPr>
        <w:t xml:space="preserve"> </w:t>
      </w:r>
      <w:r w:rsidRPr="00454449">
        <w:rPr>
          <w:b/>
          <w:iCs/>
          <w:color w:val="000000" w:themeColor="text1"/>
          <w:highlight w:val="white"/>
        </w:rPr>
        <w:t xml:space="preserve">A. </w:t>
      </w:r>
      <w:r w:rsidRPr="00454449">
        <w:rPr>
          <w:iCs/>
          <w:color w:val="000000" w:themeColor="text1"/>
          <w:highlight w:val="white"/>
        </w:rPr>
        <w:t xml:space="preserve">Species are labeled by the direction of the association with T90 and/or ODI. </w:t>
      </w:r>
      <w:r w:rsidRPr="00454449">
        <w:rPr>
          <w:b/>
          <w:iCs/>
          <w:color w:val="000000" w:themeColor="text1"/>
          <w:highlight w:val="white"/>
        </w:rPr>
        <w:t xml:space="preserve">B. </w:t>
      </w:r>
      <w:r w:rsidRPr="00454449">
        <w:rPr>
          <w:iCs/>
          <w:color w:val="000000" w:themeColor="text1"/>
          <w:highlight w:val="white"/>
        </w:rPr>
        <w:t>Species are labeled by their prevalence.</w:t>
      </w:r>
    </w:p>
    <w:p w14:paraId="02773FB5" w14:textId="5F35763F" w:rsidR="00454449" w:rsidRPr="00B30D0A" w:rsidRDefault="00454449" w:rsidP="00A966D0">
      <w:pPr>
        <w:rPr>
          <w:color w:val="000000" w:themeColor="text1"/>
        </w:rPr>
      </w:pPr>
      <w:r w:rsidRPr="00454449">
        <w:rPr>
          <w:b/>
          <w:bCs/>
          <w:iCs/>
          <w:color w:val="000000" w:themeColor="text1"/>
        </w:rPr>
        <w:lastRenderedPageBreak/>
        <w:t>e-Figure 5.</w:t>
      </w:r>
      <w:r>
        <w:rPr>
          <w:b/>
          <w:bCs/>
          <w:iCs/>
          <w:color w:val="000000" w:themeColor="text1"/>
        </w:rPr>
        <w:t xml:space="preserve"> </w:t>
      </w:r>
      <w:r>
        <w:t>Box plot of the combined relative abundance of the 28 species in positive association and the 100 species in negative association with T90 and/or oxygen desaturation index (ODI) in the extended model.</w:t>
      </w:r>
      <w:r w:rsidR="00B30D0A">
        <w:t xml:space="preserve"> </w:t>
      </w:r>
      <w:r w:rsidR="00B30D0A" w:rsidRPr="005927AC">
        <w:rPr>
          <w:color w:val="000000" w:themeColor="text1"/>
        </w:rPr>
        <w:t>T90: percentage of time with oxygen saturation &lt; 90%.</w:t>
      </w:r>
    </w:p>
    <w:p w14:paraId="61FEB132" w14:textId="01F96AC5" w:rsidR="00A966D0" w:rsidRDefault="00A966D0" w:rsidP="00A966D0">
      <w:pPr>
        <w:spacing w:line="240" w:lineRule="auto"/>
        <w:rPr>
          <w:b/>
          <w:bCs/>
          <w:sz w:val="23"/>
          <w:szCs w:val="23"/>
        </w:rPr>
      </w:pPr>
    </w:p>
    <w:p w14:paraId="67D4DCBF" w14:textId="278F0863" w:rsidR="008B1858" w:rsidRDefault="008B1858" w:rsidP="008B1858">
      <w:pPr>
        <w:pStyle w:val="Heading1"/>
      </w:pPr>
      <w:r>
        <w:t>e-Tables legends</w:t>
      </w:r>
    </w:p>
    <w:p w14:paraId="01742E87" w14:textId="5FB57DD8" w:rsidR="00A966D0" w:rsidRDefault="008B1858" w:rsidP="00A966D0">
      <w:r>
        <w:rPr>
          <w:b/>
          <w:bCs/>
          <w:sz w:val="23"/>
          <w:szCs w:val="23"/>
        </w:rPr>
        <w:t>e-</w:t>
      </w:r>
      <w:r w:rsidR="00A966D0" w:rsidRPr="005F749E">
        <w:rPr>
          <w:b/>
          <w:bCs/>
          <w:sz w:val="23"/>
          <w:szCs w:val="23"/>
        </w:rPr>
        <w:t xml:space="preserve">Table 1. </w:t>
      </w:r>
      <w:r w:rsidR="00A966D0" w:rsidRPr="005F749E">
        <w:t>Descriptive characteristics by groups of per</w:t>
      </w:r>
      <w:r w:rsidR="00863C88">
        <w:t>c</w:t>
      </w:r>
      <w:r w:rsidR="00A966D0" w:rsidRPr="005F749E">
        <w:t>entage of time with saturation below 90% (T90).</w:t>
      </w:r>
    </w:p>
    <w:p w14:paraId="6129A33F" w14:textId="77777777" w:rsidR="00A966D0" w:rsidRPr="005F749E" w:rsidRDefault="00A966D0" w:rsidP="00A966D0">
      <w:r w:rsidRPr="005F749E">
        <w:t xml:space="preserve">Legend: Participants with T90 data were divided into one group with T90 = 0, and the remaining divided into three groups of similar size (t1, t2, and t3) in order of ascending T90 values. </w:t>
      </w:r>
    </w:p>
    <w:p w14:paraId="15688D30" w14:textId="1135BD24" w:rsidR="00A966D0" w:rsidRDefault="00A966D0" w:rsidP="00A966D0">
      <w:r w:rsidRPr="005F749E">
        <w:t>Continuous variables presented as median [interquartile range] and categorical variables presented as absolute numbers (%)</w:t>
      </w:r>
      <w:r>
        <w:t xml:space="preserve">. </w:t>
      </w:r>
      <w:r w:rsidRPr="005F749E">
        <w:t xml:space="preserve">AHI: apnea-hypopnea index; BMI: Body mass index; DBP: diastolic blood </w:t>
      </w:r>
      <w:r w:rsidR="00863C88" w:rsidRPr="005F749E">
        <w:t>pressure</w:t>
      </w:r>
      <w:r w:rsidRPr="005F749E">
        <w:t>; HbA1c: glycated hemoglobin; med.: medication; ODI: oxygen desaturation index; PPI: proton-pump inhibitors; SBP: systolic blood pressure</w:t>
      </w:r>
      <w:r>
        <w:t xml:space="preserve">. </w:t>
      </w:r>
      <w:r w:rsidRPr="005F749E">
        <w:t>Percentages of highest education do not add to 100% because of participants who did not complete the compulsory education</w:t>
      </w:r>
      <w:r>
        <w:t xml:space="preserve">. </w:t>
      </w:r>
    </w:p>
    <w:p w14:paraId="363F2F33" w14:textId="3B24C339" w:rsidR="00863C88" w:rsidRDefault="00863C88" w:rsidP="00863C88">
      <w:r>
        <w:rPr>
          <w:b/>
          <w:bCs/>
          <w:sz w:val="23"/>
          <w:szCs w:val="23"/>
        </w:rPr>
        <w:t>e-</w:t>
      </w:r>
      <w:r w:rsidRPr="005F749E">
        <w:rPr>
          <w:b/>
          <w:bCs/>
          <w:sz w:val="23"/>
          <w:szCs w:val="23"/>
        </w:rPr>
        <w:t xml:space="preserve">Table </w:t>
      </w:r>
      <w:r>
        <w:rPr>
          <w:b/>
          <w:bCs/>
          <w:sz w:val="23"/>
          <w:szCs w:val="23"/>
        </w:rPr>
        <w:t>2</w:t>
      </w:r>
      <w:r w:rsidRPr="005F749E">
        <w:rPr>
          <w:b/>
          <w:bCs/>
          <w:sz w:val="23"/>
          <w:szCs w:val="23"/>
        </w:rPr>
        <w:t xml:space="preserve">. </w:t>
      </w:r>
      <w:r w:rsidRPr="00863C88">
        <w:t>Descriptive characteristics by groups of oxygen desaturation index (ODI).</w:t>
      </w:r>
    </w:p>
    <w:p w14:paraId="55A5CCA4" w14:textId="5F5AC86E" w:rsidR="00863C88" w:rsidRDefault="00863C88" w:rsidP="00A966D0">
      <w:r w:rsidRPr="005F749E">
        <w:t xml:space="preserve">Legend: </w:t>
      </w:r>
      <w:r w:rsidRPr="00863C88">
        <w:t>Participants with ODI data were divided into quartiles (q1, q2, q3, and q4)</w:t>
      </w:r>
      <w:r>
        <w:t xml:space="preserve"> </w:t>
      </w:r>
      <w:r w:rsidRPr="005F749E">
        <w:t xml:space="preserve">in order of ascending </w:t>
      </w:r>
      <w:r>
        <w:t>ODI</w:t>
      </w:r>
      <w:r w:rsidRPr="005F749E">
        <w:t xml:space="preserve"> values. Continuous variables presented as median [interquartile range] and categorical variables presented as absolute numbers (%)</w:t>
      </w:r>
      <w:r>
        <w:t xml:space="preserve">. </w:t>
      </w:r>
      <w:r w:rsidRPr="00863C88">
        <w:t>AHI: apnea-hypopnea index; BMI: Body mass index; DBP: diastolic blood pressure; ESS: Epworth sleepiness scale; HbA1c: glycated hemoglobin; med.: medication; PPI: proton-pump inhibitors; SBP: systolic blood pressure; T90: percentage of time with oxygen saturation below 90%.</w:t>
      </w:r>
      <w:r>
        <w:t xml:space="preserve"> </w:t>
      </w:r>
      <w:r w:rsidRPr="005F749E">
        <w:t>Percentages of highest education do not add to 100% because of participants who did not complete the compulsory education</w:t>
      </w:r>
      <w:r>
        <w:t xml:space="preserve">. </w:t>
      </w:r>
    </w:p>
    <w:p w14:paraId="1205E5AB" w14:textId="77777777" w:rsidR="00863C88" w:rsidRPr="005F749E" w:rsidRDefault="00863C88" w:rsidP="00A966D0"/>
    <w:p w14:paraId="66FD20FC" w14:textId="6CAA44A7" w:rsidR="00A966D0" w:rsidRDefault="008B1858" w:rsidP="00A966D0">
      <w:r>
        <w:rPr>
          <w:b/>
          <w:bCs/>
        </w:rPr>
        <w:t>e-</w:t>
      </w:r>
      <w:r w:rsidR="00A966D0" w:rsidRPr="005F749E">
        <w:rPr>
          <w:b/>
          <w:bCs/>
        </w:rPr>
        <w:t>Tabl</w:t>
      </w:r>
      <w:r>
        <w:rPr>
          <w:b/>
          <w:bCs/>
        </w:rPr>
        <w:t>e</w:t>
      </w:r>
      <w:r w:rsidR="00A966D0" w:rsidRPr="005F749E">
        <w:rPr>
          <w:b/>
          <w:bCs/>
        </w:rPr>
        <w:t xml:space="preserve"> </w:t>
      </w:r>
      <w:r w:rsidR="00863C88">
        <w:rPr>
          <w:b/>
          <w:bCs/>
        </w:rPr>
        <w:t>3</w:t>
      </w:r>
      <w:r w:rsidR="00A966D0" w:rsidRPr="005F749E">
        <w:rPr>
          <w:b/>
          <w:bCs/>
        </w:rPr>
        <w:t xml:space="preserve">. </w:t>
      </w:r>
      <w:r w:rsidR="00A966D0" w:rsidRPr="005F749E">
        <w:t>Partial Spearman's correlations between AHI, T90, or ODI and Shannon diversity index.</w:t>
      </w:r>
    </w:p>
    <w:p w14:paraId="17E74661" w14:textId="64A250B2" w:rsidR="00A966D0" w:rsidRPr="005F749E" w:rsidRDefault="00A966D0" w:rsidP="00A966D0">
      <w:r>
        <w:t xml:space="preserve">Lenged: </w:t>
      </w:r>
      <w:r w:rsidRPr="005F749E">
        <w:t>Main model: adjustment for age, sex, smoking, alcohol intake, body mass index, and DNA extraction plate</w:t>
      </w:r>
      <w:r>
        <w:t xml:space="preserve">. </w:t>
      </w:r>
      <w:r w:rsidRPr="005F749E">
        <w:t>Extended model: additional adjustment for fiber intake, total energy intake, leisure physical activity, education, birth</w:t>
      </w:r>
      <w:r w:rsidR="00863C88">
        <w:t xml:space="preserve"> country</w:t>
      </w:r>
      <w:r w:rsidRPr="005F749E">
        <w:t>, and season. AHI: apnea-hypopnea index; ODI: oxygen desaturation index; T90: percentage of time with oxygen saturation below 90%.</w:t>
      </w:r>
    </w:p>
    <w:p w14:paraId="1E83C11F" w14:textId="0B9ED1BA" w:rsidR="00A966D0" w:rsidRDefault="008B1858" w:rsidP="00A966D0">
      <w:r>
        <w:rPr>
          <w:b/>
          <w:bCs/>
        </w:rPr>
        <w:t xml:space="preserve">e-Table </w:t>
      </w:r>
      <w:r w:rsidR="00863C88">
        <w:rPr>
          <w:b/>
          <w:bCs/>
        </w:rPr>
        <w:t>4</w:t>
      </w:r>
      <w:r w:rsidR="00A966D0" w:rsidRPr="005F749E">
        <w:rPr>
          <w:b/>
          <w:bCs/>
        </w:rPr>
        <w:t xml:space="preserve">. </w:t>
      </w:r>
      <w:r w:rsidR="00A966D0" w:rsidRPr="005F749E">
        <w:t>Pairwise comparisons of Bray-Curtis dissimilarity between OSA severity groups based on AHI, T90, or ODI using permutational analysis of variance (PERMANOVA).</w:t>
      </w:r>
      <w:r w:rsidR="00A966D0">
        <w:t xml:space="preserve"> </w:t>
      </w:r>
    </w:p>
    <w:p w14:paraId="3F94797C" w14:textId="66926B64" w:rsidR="00A966D0" w:rsidRPr="005F749E" w:rsidRDefault="00A966D0" w:rsidP="00A966D0">
      <w:r>
        <w:t xml:space="preserve">Legend: </w:t>
      </w:r>
      <w:r w:rsidR="0037022C" w:rsidRPr="0037022C">
        <w:t>Main model: adjustment for age, sex, smoking, alcohol intake, body mass index, and DNA extraction plate</w:t>
      </w:r>
      <w:r>
        <w:t>.</w:t>
      </w:r>
      <w:r w:rsidR="0037022C">
        <w:t xml:space="preserve"> </w:t>
      </w:r>
      <w:r w:rsidR="0037022C" w:rsidRPr="0037022C">
        <w:t>Extended model: additional adjustment for fiber intake, total energy intake, leisure physical activity, education, birth</w:t>
      </w:r>
      <w:r w:rsidR="0037022C">
        <w:t xml:space="preserve"> country</w:t>
      </w:r>
      <w:r w:rsidR="0037022C" w:rsidRPr="0037022C">
        <w:t xml:space="preserve">, and season. </w:t>
      </w:r>
      <w:r>
        <w:t xml:space="preserve"> </w:t>
      </w:r>
      <w:r w:rsidRPr="005F749E">
        <w:t>Groups based on AHI: No OSA: AHI&lt;5; Mild: AHI 5–14.9; Moderate: AHI 15–29.9; Severe: AHI ≥30.</w:t>
      </w:r>
      <w:r>
        <w:t xml:space="preserve"> </w:t>
      </w:r>
      <w:r w:rsidRPr="005F749E">
        <w:t>Groups based on T90: one category including participants with T90 = 0, and the remaining participants divided into tertiles (t1: T90 = 1–3; t2: T90 = 4–14; and t3: T90 ≥15).</w:t>
      </w:r>
      <w:r>
        <w:t xml:space="preserve"> </w:t>
      </w:r>
      <w:r w:rsidRPr="005F749E">
        <w:t>Groups based on ODI: quartiles of ODI (q1: ODI = 0–1.8; q2: ODI = 1.9–4.3; q3: ODI = 4.4–9.4; and q4: ODI ≥ 9.5).</w:t>
      </w:r>
    </w:p>
    <w:p w14:paraId="3E055EDE" w14:textId="04F7C1BA" w:rsidR="00A966D0" w:rsidRDefault="008B1858" w:rsidP="00A966D0">
      <w:r>
        <w:rPr>
          <w:b/>
          <w:bCs/>
        </w:rPr>
        <w:t xml:space="preserve">e-Table </w:t>
      </w:r>
      <w:r w:rsidR="00A966D0">
        <w:rPr>
          <w:b/>
          <w:bCs/>
        </w:rPr>
        <w:t>4</w:t>
      </w:r>
      <w:r w:rsidR="00A966D0" w:rsidRPr="005F749E">
        <w:rPr>
          <w:b/>
          <w:bCs/>
        </w:rPr>
        <w:t xml:space="preserve">. </w:t>
      </w:r>
      <w:r w:rsidR="00A966D0" w:rsidRPr="005F749E">
        <w:t>Partial Spearman’s correlations of AHI, T90, and ODI with microbiota species using the main model not including BMI</w:t>
      </w:r>
      <w:r w:rsidR="00A966D0">
        <w:t xml:space="preserve">. </w:t>
      </w:r>
    </w:p>
    <w:p w14:paraId="6F1535CD" w14:textId="23C9495D" w:rsidR="00A966D0" w:rsidRPr="005F749E" w:rsidRDefault="00A966D0" w:rsidP="00A966D0">
      <w:r>
        <w:t xml:space="preserve">Legend: </w:t>
      </w:r>
      <w:r w:rsidRPr="005F749E">
        <w:t>Associations adjusted for age, sex, smoking, alcohol intake, and DNA extraction plate. Adjustment for multiple testing using the Benjamini-Hochberg method and presented as q-values.</w:t>
      </w:r>
      <w:r w:rsidR="001D188E">
        <w:t xml:space="preserve"> </w:t>
      </w:r>
      <w:r w:rsidRPr="005F749E">
        <w:t xml:space="preserve">Under the column "Metagenomics species", the information between </w:t>
      </w:r>
      <w:r w:rsidR="001D188E" w:rsidRPr="005F749E">
        <w:t>parenthesis</w:t>
      </w:r>
      <w:r w:rsidRPr="005F749E">
        <w:t xml:space="preserve"> is the internal identifier for the respective species. AHI: apnea-hypopnea index; ODI: oxygen desaturation index; and T90: percentage of time with oxygen saturation below 90%.</w:t>
      </w:r>
    </w:p>
    <w:p w14:paraId="1BBDDA6F" w14:textId="5DC59C3D" w:rsidR="00A966D0" w:rsidRDefault="008B1858" w:rsidP="00A966D0">
      <w:r>
        <w:rPr>
          <w:b/>
          <w:bCs/>
          <w:sz w:val="23"/>
          <w:szCs w:val="23"/>
        </w:rPr>
        <w:lastRenderedPageBreak/>
        <w:t xml:space="preserve">e-Table </w:t>
      </w:r>
      <w:r w:rsidR="001D188E">
        <w:rPr>
          <w:b/>
          <w:bCs/>
          <w:sz w:val="23"/>
          <w:szCs w:val="23"/>
        </w:rPr>
        <w:t>6</w:t>
      </w:r>
      <w:r w:rsidR="00A966D0" w:rsidRPr="005F749E">
        <w:rPr>
          <w:b/>
          <w:bCs/>
          <w:sz w:val="23"/>
          <w:szCs w:val="23"/>
        </w:rPr>
        <w:t xml:space="preserve">. </w:t>
      </w:r>
      <w:r w:rsidR="00A966D0" w:rsidRPr="005F749E">
        <w:t xml:space="preserve">Partial Spearman’s correlations of AHI, T90, and ODI with microbiota species using the complete main model. </w:t>
      </w:r>
    </w:p>
    <w:p w14:paraId="5D718999" w14:textId="77777777" w:rsidR="00A966D0" w:rsidRPr="005F749E" w:rsidRDefault="00A966D0" w:rsidP="00A966D0">
      <w:r>
        <w:t xml:space="preserve">Legend: </w:t>
      </w:r>
      <w:r w:rsidRPr="005F749E">
        <w:t xml:space="preserve">Only the species identified in the model not adjusted for body mass index (BMI) were included in this analysis. </w:t>
      </w:r>
      <w:r>
        <w:t xml:space="preserve"> </w:t>
      </w:r>
      <w:r w:rsidRPr="005F749E">
        <w:t>Associations adjusted for age, sex, smoking, alcohol intake, BMI, and DNA extraction plate.</w:t>
      </w:r>
      <w:r>
        <w:t xml:space="preserve"> </w:t>
      </w:r>
      <w:r w:rsidRPr="005F749E">
        <w:t>Adjustment for multiple testing using the Benjamini-Hochberg method and presented as q-values.</w:t>
      </w:r>
      <w:r>
        <w:t xml:space="preserve"> </w:t>
      </w:r>
      <w:r w:rsidRPr="005F749E">
        <w:t xml:space="preserve">Under the column "Metagenomics species", the information between pararenthesis is the internal identifier for the respective species. </w:t>
      </w:r>
      <w:r>
        <w:t xml:space="preserve"> </w:t>
      </w:r>
      <w:r w:rsidRPr="005F749E">
        <w:t>AHI: apnea-hypopnea index; ODI: oxygen desaturation index; and T90: percentage of time with oxygen saturation below 90%.</w:t>
      </w:r>
    </w:p>
    <w:p w14:paraId="67B8920A" w14:textId="3AEA2F63" w:rsidR="00A966D0" w:rsidRDefault="008B1858" w:rsidP="00A966D0">
      <w:r>
        <w:rPr>
          <w:b/>
          <w:bCs/>
        </w:rPr>
        <w:t xml:space="preserve">e-Table </w:t>
      </w:r>
      <w:r w:rsidR="001D188E">
        <w:rPr>
          <w:b/>
          <w:bCs/>
        </w:rPr>
        <w:t>7</w:t>
      </w:r>
      <w:r w:rsidR="00A966D0" w:rsidRPr="005F749E">
        <w:rPr>
          <w:b/>
          <w:bCs/>
        </w:rPr>
        <w:t>.</w:t>
      </w:r>
      <w:r w:rsidR="00A966D0" w:rsidRPr="005F749E">
        <w:t xml:space="preserve"> Partial Spearman’s correlations of AHI, T90, and ODI with microbiota species using the extended main model.</w:t>
      </w:r>
      <w:r w:rsidR="00A966D0" w:rsidRPr="00E07D92">
        <w:t xml:space="preserve"> </w:t>
      </w:r>
    </w:p>
    <w:p w14:paraId="2EC77335" w14:textId="318A7F5E" w:rsidR="00A966D0" w:rsidRDefault="00A966D0" w:rsidP="00A966D0">
      <w:r>
        <w:t xml:space="preserve">Legend: </w:t>
      </w:r>
      <w:r w:rsidRPr="00E07D92">
        <w:t>Only the species identified in the model not adjusted for body mass index (BMI) were included in this analysis. Associations adjusted for age, sex, smoking, alcohol intake, BMI, and DNA extraction plate.</w:t>
      </w:r>
      <w:r>
        <w:t xml:space="preserve"> </w:t>
      </w:r>
      <w:r w:rsidRPr="00E07D92">
        <w:t>Adjustment for multiple testing for those species identified in the model not adjust for BMI using the Benjamini-Hochberg method and presented as q-values.</w:t>
      </w:r>
      <w:r>
        <w:t xml:space="preserve"> </w:t>
      </w:r>
      <w:r w:rsidRPr="00E07D92">
        <w:t>Under the column "Metagenomics species", the information between pararenthesis is the internal identifier for the respective species. AHI: apnea-hypopnea index; ODI: oxygen desaturation index; and T90: percentage of time with oxygen saturation below 90%.</w:t>
      </w:r>
    </w:p>
    <w:p w14:paraId="29450128" w14:textId="48494163" w:rsidR="001D188E" w:rsidRDefault="001D188E" w:rsidP="00A966D0">
      <w:r w:rsidRPr="001D188E">
        <w:rPr>
          <w:b/>
          <w:bCs/>
        </w:rPr>
        <w:t>e-Table 8.</w:t>
      </w:r>
      <w:r>
        <w:rPr>
          <w:b/>
          <w:bCs/>
        </w:rPr>
        <w:t xml:space="preserve"> </w:t>
      </w:r>
      <w:r>
        <w:t xml:space="preserve">Relative abundance and taxonomy of the 128 species associated with T90/ODI. </w:t>
      </w:r>
    </w:p>
    <w:p w14:paraId="3D5E4A08" w14:textId="342D1944" w:rsidR="001D188E" w:rsidRDefault="001D188E" w:rsidP="00A966D0">
      <w:r>
        <w:t>Legend: Table showing the median and percentiles of relative abundance for the 128 species associated with T90/ODI after adjustment for the extended model covariates.</w:t>
      </w:r>
    </w:p>
    <w:p w14:paraId="5BA8FE94" w14:textId="77777777" w:rsidR="00CA0018" w:rsidRDefault="00CA0018" w:rsidP="00CA0018">
      <w:r>
        <w:rPr>
          <w:b/>
          <w:bCs/>
        </w:rPr>
        <w:t>e-Table 9</w:t>
      </w:r>
      <w:r w:rsidRPr="005F749E">
        <w:rPr>
          <w:b/>
          <w:bCs/>
        </w:rPr>
        <w:t xml:space="preserve">. </w:t>
      </w:r>
      <w:r w:rsidRPr="00CA0018">
        <w:t>Sensitivity analysis for the species associated with T90/ODI in the extended main model. Three sensitivity analyses: medication model, exclusion of antibiotic users, and exclusion of self-reported lung disease</w:t>
      </w:r>
    </w:p>
    <w:p w14:paraId="412F24DD" w14:textId="42D20F1D" w:rsidR="00CA0018" w:rsidRPr="001D188E" w:rsidRDefault="00CA0018" w:rsidP="00A966D0">
      <w:r w:rsidRPr="00E07D92">
        <w:lastRenderedPageBreak/>
        <w:t>Leg</w:t>
      </w:r>
      <w:r>
        <w:t xml:space="preserve">end: </w:t>
      </w:r>
      <w:r w:rsidRPr="00E07D92">
        <w:t>Partial Spearman’s correlations of T90 and ODI with the specified species. Medica</w:t>
      </w:r>
      <w:r>
        <w:t xml:space="preserve">tion </w:t>
      </w:r>
      <w:r w:rsidRPr="00E07D92">
        <w:t>model: adjustment for the extended model covariates, metformin use, proton pump inhibitor use, anti-hypertensive medication use, and use of medication for hyperlipidemia.</w:t>
      </w:r>
      <w:r>
        <w:t xml:space="preserve"> </w:t>
      </w:r>
      <w:r w:rsidR="004917AB">
        <w:t>W</w:t>
      </w:r>
      <w:r w:rsidR="004917AB" w:rsidRPr="004917AB">
        <w:t xml:space="preserve">hr model: adjustment for the extended model covariates </w:t>
      </w:r>
      <w:r w:rsidR="004A4043">
        <w:t>with additional</w:t>
      </w:r>
      <w:r w:rsidR="004917AB" w:rsidRPr="004917AB">
        <w:t xml:space="preserve"> adjustment for waist-hip ratio.</w:t>
      </w:r>
      <w:r w:rsidR="004A4043">
        <w:t xml:space="preserve"> </w:t>
      </w:r>
      <w:r w:rsidRPr="00E07D92">
        <w:t>Antibiotic sensitivity analysis: removal of 347 participants that used antibiotics six months before sampling. Analysis adjusted for the extended model covariates</w:t>
      </w:r>
      <w:r>
        <w:t xml:space="preserve">. </w:t>
      </w:r>
      <w:r w:rsidRPr="00E07D92">
        <w:t>Lung disease sensitivity analysis: removal of 29 participants that self-reported a doctor diagnosis of chronic obstructive pulmonary disease, chronic bronchitis, or pulmonary emphysema. Analysis adjusted for the extended model covariates.</w:t>
      </w:r>
      <w:r w:rsidR="004917AB">
        <w:t xml:space="preserve"> </w:t>
      </w:r>
      <w:r w:rsidR="004917AB" w:rsidRPr="004917AB">
        <w:t>Adjustment for multiple testing for those species identified in the extended model using the Benjamini-Hochberg method and presented as q-values.</w:t>
      </w:r>
      <w:r w:rsidRPr="00E07D92">
        <w:t xml:space="preserve"> Under the column "Metagenomics species", the information between parenthesis is the internal identifier for the respective species. AHI: apnea-hypopnea index; ODI: oxygen desaturation index; and T90: percentage of time with oxygen saturation below 90%.</w:t>
      </w:r>
    </w:p>
    <w:p w14:paraId="349B8F79" w14:textId="59EF0D94" w:rsidR="00A966D0" w:rsidRPr="00E07D92" w:rsidRDefault="008B1858" w:rsidP="00A966D0">
      <w:r>
        <w:rPr>
          <w:b/>
          <w:bCs/>
        </w:rPr>
        <w:t xml:space="preserve">e-Table </w:t>
      </w:r>
      <w:r w:rsidR="00CA0018">
        <w:rPr>
          <w:b/>
          <w:bCs/>
        </w:rPr>
        <w:t>10</w:t>
      </w:r>
      <w:r w:rsidR="00A966D0" w:rsidRPr="005F749E">
        <w:rPr>
          <w:b/>
          <w:bCs/>
        </w:rPr>
        <w:t xml:space="preserve">. </w:t>
      </w:r>
      <w:r w:rsidR="00A966D0" w:rsidRPr="005F749E">
        <w:t>Partial Spearman’s correlations of AHI with microbiota species using the extended model after imputing missing AHI values</w:t>
      </w:r>
      <w:r w:rsidR="00A966D0" w:rsidRPr="00E07D92">
        <w:t xml:space="preserve">. </w:t>
      </w:r>
    </w:p>
    <w:p w14:paraId="4EDBD8EB" w14:textId="77777777" w:rsidR="00A966D0" w:rsidRPr="00E07D92" w:rsidRDefault="00A966D0" w:rsidP="00A966D0">
      <w:r w:rsidRPr="00E07D92">
        <w:t>Legend: Missing AHI values for participants with valid T90 and ODI were imputed using predicted mean matching. Only the species identified in the model not adjusted for BMI were included in this analysis. Associations adjusted for age, sex, smoking, alcohol intake, BMI, and DNA extraction plate.</w:t>
      </w:r>
      <w:r>
        <w:t xml:space="preserve"> </w:t>
      </w:r>
      <w:r w:rsidRPr="00E07D92">
        <w:t>Adjustment for multiple testing using the Benjamini-Hochberg method and presented as q-values.</w:t>
      </w:r>
      <w:r>
        <w:t xml:space="preserve"> </w:t>
      </w:r>
      <w:r w:rsidRPr="00E07D92">
        <w:t xml:space="preserve">Under the column "Metagenomics species", the information between parenthesis is the internal identifier for the respective species. </w:t>
      </w:r>
      <w:r w:rsidRPr="002C4F77">
        <w:t>AHI: apnea-hypopnea index</w:t>
      </w:r>
    </w:p>
    <w:p w14:paraId="7DB2DEF8" w14:textId="137C6F73" w:rsidR="00A966D0" w:rsidRDefault="008B1858" w:rsidP="00A966D0">
      <w:r>
        <w:rPr>
          <w:b/>
          <w:bCs/>
        </w:rPr>
        <w:t xml:space="preserve">e-Table </w:t>
      </w:r>
      <w:r w:rsidR="00CA0018">
        <w:rPr>
          <w:b/>
          <w:bCs/>
        </w:rPr>
        <w:t>11</w:t>
      </w:r>
      <w:r w:rsidR="00A966D0" w:rsidRPr="005F749E">
        <w:rPr>
          <w:b/>
          <w:bCs/>
        </w:rPr>
        <w:t xml:space="preserve">. </w:t>
      </w:r>
      <w:r w:rsidR="00A966D0" w:rsidRPr="005F749E">
        <w:t>Stratified analysis for hemoglobin level for the species associated with T90/ODI in the extended model.</w:t>
      </w:r>
    </w:p>
    <w:p w14:paraId="5220CA60" w14:textId="77777777" w:rsidR="00A966D0" w:rsidRPr="00E07D92" w:rsidRDefault="00A966D0" w:rsidP="00A966D0">
      <w:r w:rsidRPr="00E07D92">
        <w:t xml:space="preserve">Legend: Partial Spearman’s correlations of T90 and ODI with the specified species. </w:t>
      </w:r>
    </w:p>
    <w:p w14:paraId="4F00AF7F" w14:textId="77777777" w:rsidR="00A966D0" w:rsidRPr="00E07D92" w:rsidRDefault="00A966D0" w:rsidP="00A966D0">
      <w:r w:rsidRPr="00E07D92">
        <w:lastRenderedPageBreak/>
        <w:t>Participants were categorized into low or high hemoglobin groups based on the sex-specific median hemoglobin level. Analysis adjusted for age, sex, smoking, alcohol intake, BMI, Shannon index, and DNA extraction plate. Under the column "Metagenomics species", the information between parenthesis</w:t>
      </w:r>
      <w:r>
        <w:t xml:space="preserve"> is</w:t>
      </w:r>
      <w:r w:rsidRPr="00E07D92">
        <w:t xml:space="preserve"> the internal identifier for the respective species. AHI: apnea-hypopnea index; ODI: oxygen desaturation index; and T90: percentage of time with oxygen saturation below 90%.</w:t>
      </w:r>
    </w:p>
    <w:p w14:paraId="6859872E" w14:textId="46124C68" w:rsidR="00A966D0" w:rsidRDefault="008B1858" w:rsidP="00A966D0">
      <w:r>
        <w:rPr>
          <w:b/>
          <w:bCs/>
        </w:rPr>
        <w:t xml:space="preserve">e-Table </w:t>
      </w:r>
      <w:r w:rsidR="00A966D0" w:rsidRPr="005F749E">
        <w:rPr>
          <w:b/>
          <w:bCs/>
        </w:rPr>
        <w:t>1</w:t>
      </w:r>
      <w:r w:rsidR="00CA0018">
        <w:rPr>
          <w:b/>
          <w:bCs/>
        </w:rPr>
        <w:t>2</w:t>
      </w:r>
      <w:r w:rsidR="00A966D0" w:rsidRPr="005F749E">
        <w:rPr>
          <w:b/>
          <w:bCs/>
        </w:rPr>
        <w:t xml:space="preserve">. </w:t>
      </w:r>
      <w:r w:rsidR="00A966D0" w:rsidRPr="005F749E">
        <w:t>Enrichment for gut metabolic modules (GMM) in the associations of AHI, T90, or ODI with microbiota species.</w:t>
      </w:r>
    </w:p>
    <w:p w14:paraId="4DA3ED11" w14:textId="77777777" w:rsidR="00A966D0" w:rsidRPr="00E07D92" w:rsidRDefault="00A966D0" w:rsidP="00A966D0">
      <w:r w:rsidRPr="00E07D92">
        <w:t>Legend: Enrichment analysis performed on ranked p-values of the partial Spearman’s correlations from the extended model, stratified by the direction of the Spearman's correlation coefficient. Adjustment for multiple testing using the Benjamini-Hochberg method and presented as q-values. Enrichments scores (NES) are normalized to mean enrichment score of random samples of the same size. Size is the number of species containing that module</w:t>
      </w:r>
      <w:r>
        <w:t xml:space="preserve">. </w:t>
      </w:r>
      <w:r w:rsidRPr="00E07D92">
        <w:t>AHI: apnea-hypopnea index; ODI: oxygen desaturation index; and T90: percentage of time with oxygen saturation below 90%.</w:t>
      </w:r>
    </w:p>
    <w:p w14:paraId="24CA7A99" w14:textId="202EF017" w:rsidR="00A966D0" w:rsidRDefault="008B1858" w:rsidP="00A966D0">
      <w:r>
        <w:rPr>
          <w:b/>
          <w:bCs/>
        </w:rPr>
        <w:t xml:space="preserve">e-Table </w:t>
      </w:r>
      <w:r w:rsidR="00A966D0" w:rsidRPr="005F749E">
        <w:rPr>
          <w:b/>
          <w:bCs/>
        </w:rPr>
        <w:t>1</w:t>
      </w:r>
      <w:r w:rsidR="00384186">
        <w:rPr>
          <w:b/>
          <w:bCs/>
        </w:rPr>
        <w:t>3</w:t>
      </w:r>
      <w:r w:rsidR="00A966D0" w:rsidRPr="005F749E">
        <w:rPr>
          <w:b/>
          <w:bCs/>
        </w:rPr>
        <w:t xml:space="preserve">. </w:t>
      </w:r>
      <w:r w:rsidR="00A966D0" w:rsidRPr="005F749E">
        <w:t>Partial Spearman’s correlations of microbiota features with systolic blo</w:t>
      </w:r>
      <w:r w:rsidR="00384186">
        <w:t>o</w:t>
      </w:r>
      <w:r w:rsidR="00A966D0" w:rsidRPr="005F749E">
        <w:t>d pressure (SBP), diastolic blood pressure (DBP), and glycated hemoglobin (Hb1Ac).</w:t>
      </w:r>
    </w:p>
    <w:p w14:paraId="362837BF" w14:textId="77777777" w:rsidR="00752745" w:rsidRDefault="00A966D0" w:rsidP="00A8689C">
      <w:r w:rsidRPr="00E07D92">
        <w:t>Legend: The microbiota features are the 128 species associated with T90/ODI in the extended model. Health outcomes are systolic blood pressure (SBP), diastolic blood pressure (DBP), and glycated hemoglobin (HbA1c)</w:t>
      </w:r>
      <w:r>
        <w:t xml:space="preserve">. </w:t>
      </w:r>
      <w:r w:rsidRPr="00E07D92">
        <w:t xml:space="preserve">OSA adjusted: adjustment for age, sex, alcohol intake, smoking, fiber intake, total energy intake, leisure physical activity, </w:t>
      </w:r>
      <w:r w:rsidR="00863C88">
        <w:t>birth country</w:t>
      </w:r>
      <w:r w:rsidRPr="00E07D92">
        <w:t xml:space="preserve">, apnea-hypopnea index (AHI), oxygen desaturation index (ODI), percentage of the sleep time with oxygen saturation &lt; 90% (T90), and DNA extraction plate. OSA and BMI adjusted: additional adjustment for body </w:t>
      </w:r>
      <w:r w:rsidRPr="00E07D92">
        <w:lastRenderedPageBreak/>
        <w:t>mass index. Under the column "Microbiota features", the information between parenthesis is the internal identifier for the respective specie</w:t>
      </w:r>
    </w:p>
    <w:p w14:paraId="4423FD37" w14:textId="77777777" w:rsidR="006E7756" w:rsidRDefault="006E7756" w:rsidP="00A8689C"/>
    <w:p w14:paraId="3C6B1036" w14:textId="34E00657" w:rsidR="006E7756" w:rsidRDefault="006E7756" w:rsidP="00A8689C">
      <w:pPr>
        <w:rPr>
          <w:b/>
          <w:bCs/>
        </w:rPr>
      </w:pPr>
      <w:r w:rsidRPr="006E7756">
        <w:rPr>
          <w:b/>
          <w:bCs/>
        </w:rPr>
        <w:t>References</w:t>
      </w:r>
    </w:p>
    <w:p w14:paraId="29404576" w14:textId="77777777" w:rsidR="006E7756" w:rsidRPr="006E7756" w:rsidRDefault="006E7756" w:rsidP="006E7756">
      <w:pPr>
        <w:pStyle w:val="Bibliography"/>
        <w:rPr>
          <w:rFonts w:cs="Times New Roman"/>
          <w:lang w:val="en-GB"/>
        </w:rPr>
      </w:pPr>
      <w:r>
        <w:rPr>
          <w:b/>
          <w:bCs/>
        </w:rPr>
        <w:fldChar w:fldCharType="begin"/>
      </w:r>
      <w:r>
        <w:rPr>
          <w:b/>
          <w:bCs/>
        </w:rPr>
        <w:instrText xml:space="preserve"> ADDIN ZOTERO_BIBL {"uncited":[],"omitted":[],"custom":[]} CSL_BIBLIOGRAPHY </w:instrText>
      </w:r>
      <w:r>
        <w:rPr>
          <w:b/>
          <w:bCs/>
        </w:rPr>
        <w:fldChar w:fldCharType="separate"/>
      </w:r>
      <w:r w:rsidRPr="006E7756">
        <w:rPr>
          <w:rFonts w:cs="Times New Roman"/>
          <w:lang w:val="en-GB"/>
        </w:rPr>
        <w:t>1.</w:t>
      </w:r>
      <w:r w:rsidRPr="006E7756">
        <w:rPr>
          <w:rFonts w:cs="Times New Roman"/>
          <w:lang w:val="en-GB"/>
        </w:rPr>
        <w:tab/>
        <w:t xml:space="preserve">Griffith DM, Veech JA, Marsh CJ. </w:t>
      </w:r>
      <w:r w:rsidRPr="006E7756">
        <w:rPr>
          <w:rFonts w:cs="Times New Roman"/>
          <w:b/>
          <w:bCs/>
          <w:lang w:val="en-GB"/>
        </w:rPr>
        <w:t>cooccur</w:t>
      </w:r>
      <w:r w:rsidRPr="006E7756">
        <w:rPr>
          <w:rFonts w:cs="Times New Roman"/>
          <w:lang w:val="en-GB"/>
        </w:rPr>
        <w:t xml:space="preserve"> : Probabilistic Species Co-Occurrence Analysis in </w:t>
      </w:r>
      <w:r w:rsidRPr="006E7756">
        <w:rPr>
          <w:rFonts w:cs="Times New Roman"/>
          <w:i/>
          <w:iCs/>
          <w:lang w:val="en-GB"/>
        </w:rPr>
        <w:t>R</w:t>
      </w:r>
      <w:r w:rsidRPr="006E7756">
        <w:rPr>
          <w:rFonts w:cs="Times New Roman"/>
          <w:lang w:val="en-GB"/>
        </w:rPr>
        <w:t xml:space="preserve">. </w:t>
      </w:r>
      <w:r w:rsidRPr="006E7756">
        <w:rPr>
          <w:rFonts w:cs="Times New Roman"/>
          <w:i/>
          <w:iCs/>
          <w:lang w:val="en-GB"/>
        </w:rPr>
        <w:t>J Stat Softw</w:t>
      </w:r>
      <w:r w:rsidRPr="006E7756">
        <w:rPr>
          <w:rFonts w:cs="Times New Roman"/>
          <w:lang w:val="en-GB"/>
        </w:rPr>
        <w:t>. 2016;69(Code Snippet 2). doi:10.18637/jss.v069.c02</w:t>
      </w:r>
    </w:p>
    <w:p w14:paraId="38465F5A" w14:textId="137DC4E1" w:rsidR="006E7756" w:rsidRPr="006E7756" w:rsidRDefault="006E7756" w:rsidP="00A8689C">
      <w:pPr>
        <w:rPr>
          <w:b/>
          <w:bCs/>
        </w:rPr>
        <w:sectPr w:rsidR="006E7756" w:rsidRPr="006E7756" w:rsidSect="00B67CD5">
          <w:footerReference w:type="default" r:id="rId8"/>
          <w:pgSz w:w="12240" w:h="15840"/>
          <w:pgMar w:top="1418" w:right="1418" w:bottom="1418" w:left="1418" w:header="709" w:footer="709" w:gutter="0"/>
          <w:lnNumType w:countBy="1" w:restart="continuous"/>
          <w:pgNumType w:start="1"/>
          <w:cols w:space="708"/>
          <w:docGrid w:linePitch="360"/>
        </w:sectPr>
      </w:pPr>
      <w:r>
        <w:rPr>
          <w:b/>
          <w:bCs/>
        </w:rPr>
        <w:fldChar w:fldCharType="end"/>
      </w:r>
    </w:p>
    <w:p w14:paraId="359AF9FA" w14:textId="77FE13B1" w:rsidR="00E91E24" w:rsidRPr="001315E8" w:rsidRDefault="00E91E24" w:rsidP="0018370E">
      <w:pPr>
        <w:spacing w:line="240" w:lineRule="auto"/>
        <w:rPr>
          <w:rFonts w:eastAsiaTheme="majorEastAsia" w:cstheme="majorBidi"/>
          <w:bCs/>
          <w:color w:val="000000" w:themeColor="text1"/>
          <w:szCs w:val="28"/>
        </w:rPr>
      </w:pPr>
    </w:p>
    <w:sectPr w:rsidR="00E91E24" w:rsidRPr="001315E8" w:rsidSect="003B558E">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5A8A60" w14:textId="77777777" w:rsidR="00642EB7" w:rsidRDefault="00642EB7" w:rsidP="00FE6820">
      <w:pPr>
        <w:spacing w:line="240" w:lineRule="auto"/>
      </w:pPr>
      <w:r>
        <w:separator/>
      </w:r>
    </w:p>
  </w:endnote>
  <w:endnote w:type="continuationSeparator" w:id="0">
    <w:p w14:paraId="0D3540EC" w14:textId="77777777" w:rsidR="00642EB7" w:rsidRDefault="00642EB7" w:rsidP="00FE6820">
      <w:pPr>
        <w:spacing w:line="240" w:lineRule="auto"/>
      </w:pPr>
      <w:r>
        <w:continuationSeparator/>
      </w:r>
    </w:p>
  </w:endnote>
  <w:endnote w:type="continuationNotice" w:id="1">
    <w:p w14:paraId="0EE0C21E" w14:textId="77777777" w:rsidR="00642EB7" w:rsidRDefault="00642EB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6917247"/>
      <w:docPartObj>
        <w:docPartGallery w:val="Page Numbers (Bottom of Page)"/>
        <w:docPartUnique/>
      </w:docPartObj>
    </w:sdtPr>
    <w:sdtContent>
      <w:p w14:paraId="413C48AD" w14:textId="1E7E5914" w:rsidR="00140AED" w:rsidRDefault="00140AED" w:rsidP="00AC137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92E6B">
          <w:rPr>
            <w:rStyle w:val="PageNumber"/>
            <w:noProof/>
          </w:rPr>
          <w:t>21</w:t>
        </w:r>
        <w:r>
          <w:rPr>
            <w:rStyle w:val="PageNumber"/>
          </w:rPr>
          <w:fldChar w:fldCharType="end"/>
        </w:r>
      </w:p>
    </w:sdtContent>
  </w:sdt>
  <w:p w14:paraId="3996AF1E" w14:textId="77777777" w:rsidR="00140AED" w:rsidRDefault="00140AED" w:rsidP="00574FF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69CAE" w14:textId="77777777" w:rsidR="00642EB7" w:rsidRDefault="00642EB7" w:rsidP="00FE6820">
      <w:pPr>
        <w:spacing w:line="240" w:lineRule="auto"/>
      </w:pPr>
      <w:r>
        <w:separator/>
      </w:r>
    </w:p>
  </w:footnote>
  <w:footnote w:type="continuationSeparator" w:id="0">
    <w:p w14:paraId="795A947A" w14:textId="77777777" w:rsidR="00642EB7" w:rsidRDefault="00642EB7" w:rsidP="00FE6820">
      <w:pPr>
        <w:spacing w:line="240" w:lineRule="auto"/>
      </w:pPr>
      <w:r>
        <w:continuationSeparator/>
      </w:r>
    </w:p>
  </w:footnote>
  <w:footnote w:type="continuationNotice" w:id="1">
    <w:p w14:paraId="2D0648A3" w14:textId="77777777" w:rsidR="00642EB7" w:rsidRDefault="00642EB7">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72D9F"/>
    <w:multiLevelType w:val="hybridMultilevel"/>
    <w:tmpl w:val="B96C1700"/>
    <w:lvl w:ilvl="0" w:tplc="BAD4E1CA">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116140F"/>
    <w:multiLevelType w:val="multilevel"/>
    <w:tmpl w:val="785A8B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9AD11DB"/>
    <w:multiLevelType w:val="hybridMultilevel"/>
    <w:tmpl w:val="435EF3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95B4704"/>
    <w:multiLevelType w:val="hybridMultilevel"/>
    <w:tmpl w:val="1EE48928"/>
    <w:lvl w:ilvl="0" w:tplc="5108256C">
      <w:numFmt w:val="bullet"/>
      <w:lvlText w:val=""/>
      <w:lvlJc w:val="left"/>
      <w:pPr>
        <w:ind w:left="720" w:hanging="360"/>
      </w:pPr>
      <w:rPr>
        <w:rFonts w:ascii="Symbol" w:eastAsiaTheme="minorHAnsi" w:hAnsi="Symbol" w:cs="Times New Roman" w:hint="default"/>
        <w:color w:val="auto"/>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19938393">
    <w:abstractNumId w:val="0"/>
  </w:num>
  <w:num w:numId="2" w16cid:durableId="422458678">
    <w:abstractNumId w:val="3"/>
  </w:num>
  <w:num w:numId="3" w16cid:durableId="540048841">
    <w:abstractNumId w:val="2"/>
  </w:num>
  <w:num w:numId="4" w16cid:durableId="11513684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1675"/>
    <w:rsid w:val="00000F1D"/>
    <w:rsid w:val="00001384"/>
    <w:rsid w:val="00001B72"/>
    <w:rsid w:val="00002ACE"/>
    <w:rsid w:val="00003EDD"/>
    <w:rsid w:val="000041F0"/>
    <w:rsid w:val="000049EB"/>
    <w:rsid w:val="00005EC4"/>
    <w:rsid w:val="00006C22"/>
    <w:rsid w:val="000109AA"/>
    <w:rsid w:val="0001259A"/>
    <w:rsid w:val="00012652"/>
    <w:rsid w:val="00013409"/>
    <w:rsid w:val="0001356B"/>
    <w:rsid w:val="0001396B"/>
    <w:rsid w:val="00015150"/>
    <w:rsid w:val="0001678B"/>
    <w:rsid w:val="00017110"/>
    <w:rsid w:val="000178D7"/>
    <w:rsid w:val="00017BD2"/>
    <w:rsid w:val="00020B79"/>
    <w:rsid w:val="0002155C"/>
    <w:rsid w:val="00023FCE"/>
    <w:rsid w:val="00025688"/>
    <w:rsid w:val="00027D3E"/>
    <w:rsid w:val="0003318E"/>
    <w:rsid w:val="00033513"/>
    <w:rsid w:val="00033A4B"/>
    <w:rsid w:val="00036184"/>
    <w:rsid w:val="00040256"/>
    <w:rsid w:val="0004419D"/>
    <w:rsid w:val="00044268"/>
    <w:rsid w:val="00044DAF"/>
    <w:rsid w:val="00046D24"/>
    <w:rsid w:val="000518F6"/>
    <w:rsid w:val="000520DE"/>
    <w:rsid w:val="00052D2C"/>
    <w:rsid w:val="00053574"/>
    <w:rsid w:val="00053AB6"/>
    <w:rsid w:val="00053EB0"/>
    <w:rsid w:val="00053FFD"/>
    <w:rsid w:val="00054B7B"/>
    <w:rsid w:val="0005779F"/>
    <w:rsid w:val="00057AF5"/>
    <w:rsid w:val="0006022A"/>
    <w:rsid w:val="00060295"/>
    <w:rsid w:val="00060F00"/>
    <w:rsid w:val="00061360"/>
    <w:rsid w:val="00061BAA"/>
    <w:rsid w:val="00062437"/>
    <w:rsid w:val="00063A34"/>
    <w:rsid w:val="00064655"/>
    <w:rsid w:val="00064E75"/>
    <w:rsid w:val="00065C51"/>
    <w:rsid w:val="000661B7"/>
    <w:rsid w:val="0006636B"/>
    <w:rsid w:val="00066F11"/>
    <w:rsid w:val="0006739A"/>
    <w:rsid w:val="00070C70"/>
    <w:rsid w:val="000712CB"/>
    <w:rsid w:val="0007145C"/>
    <w:rsid w:val="00071CDD"/>
    <w:rsid w:val="000722AC"/>
    <w:rsid w:val="00073EA1"/>
    <w:rsid w:val="00074BAB"/>
    <w:rsid w:val="00076005"/>
    <w:rsid w:val="00076210"/>
    <w:rsid w:val="00077564"/>
    <w:rsid w:val="0008133A"/>
    <w:rsid w:val="000818E4"/>
    <w:rsid w:val="00081F03"/>
    <w:rsid w:val="000832D4"/>
    <w:rsid w:val="00084340"/>
    <w:rsid w:val="000843DB"/>
    <w:rsid w:val="00084C52"/>
    <w:rsid w:val="00084DF1"/>
    <w:rsid w:val="000903AA"/>
    <w:rsid w:val="00090BA0"/>
    <w:rsid w:val="00091813"/>
    <w:rsid w:val="000934A6"/>
    <w:rsid w:val="000935C8"/>
    <w:rsid w:val="00094585"/>
    <w:rsid w:val="00094A3F"/>
    <w:rsid w:val="00095F6C"/>
    <w:rsid w:val="00096123"/>
    <w:rsid w:val="0009687A"/>
    <w:rsid w:val="00096F8E"/>
    <w:rsid w:val="000970CD"/>
    <w:rsid w:val="0009758D"/>
    <w:rsid w:val="00097DE2"/>
    <w:rsid w:val="000A13B7"/>
    <w:rsid w:val="000A16F5"/>
    <w:rsid w:val="000A33C8"/>
    <w:rsid w:val="000A4184"/>
    <w:rsid w:val="000A48E5"/>
    <w:rsid w:val="000A5A52"/>
    <w:rsid w:val="000A5D65"/>
    <w:rsid w:val="000A62AB"/>
    <w:rsid w:val="000B013E"/>
    <w:rsid w:val="000B050E"/>
    <w:rsid w:val="000B173A"/>
    <w:rsid w:val="000B44BF"/>
    <w:rsid w:val="000B44D3"/>
    <w:rsid w:val="000B4C45"/>
    <w:rsid w:val="000B6154"/>
    <w:rsid w:val="000B7E48"/>
    <w:rsid w:val="000C0EF5"/>
    <w:rsid w:val="000C1378"/>
    <w:rsid w:val="000C2A1A"/>
    <w:rsid w:val="000C44A6"/>
    <w:rsid w:val="000C50C3"/>
    <w:rsid w:val="000C5125"/>
    <w:rsid w:val="000C702F"/>
    <w:rsid w:val="000C7DF2"/>
    <w:rsid w:val="000D09FD"/>
    <w:rsid w:val="000D12D4"/>
    <w:rsid w:val="000D15A0"/>
    <w:rsid w:val="000D2AD1"/>
    <w:rsid w:val="000D3026"/>
    <w:rsid w:val="000D305E"/>
    <w:rsid w:val="000D3727"/>
    <w:rsid w:val="000D4836"/>
    <w:rsid w:val="000D4971"/>
    <w:rsid w:val="000D4BEB"/>
    <w:rsid w:val="000E42DD"/>
    <w:rsid w:val="000E4C2F"/>
    <w:rsid w:val="000E66A0"/>
    <w:rsid w:val="000E6863"/>
    <w:rsid w:val="000E741C"/>
    <w:rsid w:val="000F22CC"/>
    <w:rsid w:val="000F4599"/>
    <w:rsid w:val="00101901"/>
    <w:rsid w:val="00101C96"/>
    <w:rsid w:val="001020FE"/>
    <w:rsid w:val="0010263C"/>
    <w:rsid w:val="00103762"/>
    <w:rsid w:val="00103CD6"/>
    <w:rsid w:val="00104C9D"/>
    <w:rsid w:val="00105203"/>
    <w:rsid w:val="001059A1"/>
    <w:rsid w:val="00105B41"/>
    <w:rsid w:val="00105FE9"/>
    <w:rsid w:val="001078C2"/>
    <w:rsid w:val="001119C1"/>
    <w:rsid w:val="0011303E"/>
    <w:rsid w:val="0011435E"/>
    <w:rsid w:val="00114FB4"/>
    <w:rsid w:val="001154E9"/>
    <w:rsid w:val="001169C9"/>
    <w:rsid w:val="00116DD7"/>
    <w:rsid w:val="00117596"/>
    <w:rsid w:val="00117695"/>
    <w:rsid w:val="00120587"/>
    <w:rsid w:val="0012144F"/>
    <w:rsid w:val="00121A0D"/>
    <w:rsid w:val="0012215A"/>
    <w:rsid w:val="00124518"/>
    <w:rsid w:val="0012589B"/>
    <w:rsid w:val="00127B54"/>
    <w:rsid w:val="00131465"/>
    <w:rsid w:val="001315E8"/>
    <w:rsid w:val="00131EC6"/>
    <w:rsid w:val="001326E3"/>
    <w:rsid w:val="00132D4D"/>
    <w:rsid w:val="001342E1"/>
    <w:rsid w:val="00134BCC"/>
    <w:rsid w:val="00134DD5"/>
    <w:rsid w:val="0013602B"/>
    <w:rsid w:val="00136372"/>
    <w:rsid w:val="001402B0"/>
    <w:rsid w:val="00140AED"/>
    <w:rsid w:val="00140DCB"/>
    <w:rsid w:val="00141802"/>
    <w:rsid w:val="0014291D"/>
    <w:rsid w:val="00142C7F"/>
    <w:rsid w:val="001433F2"/>
    <w:rsid w:val="00143F34"/>
    <w:rsid w:val="001507F2"/>
    <w:rsid w:val="00150EBC"/>
    <w:rsid w:val="001512AC"/>
    <w:rsid w:val="00152E13"/>
    <w:rsid w:val="001535F9"/>
    <w:rsid w:val="00154C4D"/>
    <w:rsid w:val="001559AB"/>
    <w:rsid w:val="00155ADD"/>
    <w:rsid w:val="00155CC0"/>
    <w:rsid w:val="001566B6"/>
    <w:rsid w:val="001567CC"/>
    <w:rsid w:val="001568A2"/>
    <w:rsid w:val="00156CC4"/>
    <w:rsid w:val="00157271"/>
    <w:rsid w:val="0015741B"/>
    <w:rsid w:val="00160600"/>
    <w:rsid w:val="001607CC"/>
    <w:rsid w:val="00160D9D"/>
    <w:rsid w:val="001619B2"/>
    <w:rsid w:val="001623B7"/>
    <w:rsid w:val="00162705"/>
    <w:rsid w:val="00162DE4"/>
    <w:rsid w:val="001637D5"/>
    <w:rsid w:val="0016576A"/>
    <w:rsid w:val="00165949"/>
    <w:rsid w:val="00166B84"/>
    <w:rsid w:val="00166F6F"/>
    <w:rsid w:val="0017062B"/>
    <w:rsid w:val="001706CE"/>
    <w:rsid w:val="00172646"/>
    <w:rsid w:val="001737FB"/>
    <w:rsid w:val="0017543A"/>
    <w:rsid w:val="00176097"/>
    <w:rsid w:val="00177A87"/>
    <w:rsid w:val="00180823"/>
    <w:rsid w:val="00180A56"/>
    <w:rsid w:val="001825FF"/>
    <w:rsid w:val="0018370E"/>
    <w:rsid w:val="0018528F"/>
    <w:rsid w:val="0018779F"/>
    <w:rsid w:val="00187BB9"/>
    <w:rsid w:val="00190797"/>
    <w:rsid w:val="00192539"/>
    <w:rsid w:val="00193617"/>
    <w:rsid w:val="00193839"/>
    <w:rsid w:val="001938D7"/>
    <w:rsid w:val="00194BDF"/>
    <w:rsid w:val="00196E36"/>
    <w:rsid w:val="00196FB1"/>
    <w:rsid w:val="001975E6"/>
    <w:rsid w:val="001A05BD"/>
    <w:rsid w:val="001A0ABD"/>
    <w:rsid w:val="001A13E4"/>
    <w:rsid w:val="001A2CE3"/>
    <w:rsid w:val="001A353F"/>
    <w:rsid w:val="001A3AC6"/>
    <w:rsid w:val="001A3E96"/>
    <w:rsid w:val="001A4020"/>
    <w:rsid w:val="001A570B"/>
    <w:rsid w:val="001A75BA"/>
    <w:rsid w:val="001B09AC"/>
    <w:rsid w:val="001B199D"/>
    <w:rsid w:val="001B2C07"/>
    <w:rsid w:val="001B2EE7"/>
    <w:rsid w:val="001B3640"/>
    <w:rsid w:val="001B593F"/>
    <w:rsid w:val="001C02E1"/>
    <w:rsid w:val="001C12BE"/>
    <w:rsid w:val="001C29DB"/>
    <w:rsid w:val="001C41D0"/>
    <w:rsid w:val="001C4679"/>
    <w:rsid w:val="001C504F"/>
    <w:rsid w:val="001C5437"/>
    <w:rsid w:val="001C5611"/>
    <w:rsid w:val="001C5958"/>
    <w:rsid w:val="001C5C4A"/>
    <w:rsid w:val="001C5CF0"/>
    <w:rsid w:val="001C6856"/>
    <w:rsid w:val="001C6F1E"/>
    <w:rsid w:val="001C7110"/>
    <w:rsid w:val="001C7504"/>
    <w:rsid w:val="001C7E5E"/>
    <w:rsid w:val="001C7FC5"/>
    <w:rsid w:val="001D04E2"/>
    <w:rsid w:val="001D07CE"/>
    <w:rsid w:val="001D098B"/>
    <w:rsid w:val="001D0E5D"/>
    <w:rsid w:val="001D188E"/>
    <w:rsid w:val="001D2136"/>
    <w:rsid w:val="001D2270"/>
    <w:rsid w:val="001D24A2"/>
    <w:rsid w:val="001D3AD4"/>
    <w:rsid w:val="001D44AE"/>
    <w:rsid w:val="001D4A66"/>
    <w:rsid w:val="001D53F0"/>
    <w:rsid w:val="001D5524"/>
    <w:rsid w:val="001D6123"/>
    <w:rsid w:val="001D64E7"/>
    <w:rsid w:val="001D65B8"/>
    <w:rsid w:val="001D6C05"/>
    <w:rsid w:val="001E0175"/>
    <w:rsid w:val="001E092E"/>
    <w:rsid w:val="001E0DAE"/>
    <w:rsid w:val="001E1276"/>
    <w:rsid w:val="001E26E8"/>
    <w:rsid w:val="001E43D6"/>
    <w:rsid w:val="001E4DEC"/>
    <w:rsid w:val="001E55BB"/>
    <w:rsid w:val="001E611C"/>
    <w:rsid w:val="001E6C9B"/>
    <w:rsid w:val="001F063B"/>
    <w:rsid w:val="001F0E0C"/>
    <w:rsid w:val="001F1A78"/>
    <w:rsid w:val="001F1EE7"/>
    <w:rsid w:val="001F5A43"/>
    <w:rsid w:val="001F6834"/>
    <w:rsid w:val="001F7A58"/>
    <w:rsid w:val="002002F5"/>
    <w:rsid w:val="002005B2"/>
    <w:rsid w:val="00200D77"/>
    <w:rsid w:val="00201A86"/>
    <w:rsid w:val="00202AD7"/>
    <w:rsid w:val="00204920"/>
    <w:rsid w:val="0020503E"/>
    <w:rsid w:val="002051D4"/>
    <w:rsid w:val="00207F07"/>
    <w:rsid w:val="00211DBD"/>
    <w:rsid w:val="002121D6"/>
    <w:rsid w:val="00212757"/>
    <w:rsid w:val="00213978"/>
    <w:rsid w:val="002159E7"/>
    <w:rsid w:val="00216FC5"/>
    <w:rsid w:val="00217BE5"/>
    <w:rsid w:val="0022109C"/>
    <w:rsid w:val="0022234E"/>
    <w:rsid w:val="002246F1"/>
    <w:rsid w:val="002256F2"/>
    <w:rsid w:val="00226383"/>
    <w:rsid w:val="00227413"/>
    <w:rsid w:val="00233310"/>
    <w:rsid w:val="00233538"/>
    <w:rsid w:val="002344C9"/>
    <w:rsid w:val="00234684"/>
    <w:rsid w:val="002355DD"/>
    <w:rsid w:val="0023656D"/>
    <w:rsid w:val="00236F33"/>
    <w:rsid w:val="002409A9"/>
    <w:rsid w:val="002412F1"/>
    <w:rsid w:val="002419F0"/>
    <w:rsid w:val="00242D9E"/>
    <w:rsid w:val="00243A05"/>
    <w:rsid w:val="00243D03"/>
    <w:rsid w:val="002445D3"/>
    <w:rsid w:val="00245B95"/>
    <w:rsid w:val="00246AE2"/>
    <w:rsid w:val="00247C71"/>
    <w:rsid w:val="002516DA"/>
    <w:rsid w:val="00252119"/>
    <w:rsid w:val="00253970"/>
    <w:rsid w:val="0025440C"/>
    <w:rsid w:val="002559CB"/>
    <w:rsid w:val="00256146"/>
    <w:rsid w:val="002562F9"/>
    <w:rsid w:val="002565A5"/>
    <w:rsid w:val="002572F2"/>
    <w:rsid w:val="002616B9"/>
    <w:rsid w:val="00261BF2"/>
    <w:rsid w:val="00261DC0"/>
    <w:rsid w:val="00262020"/>
    <w:rsid w:val="00263D7E"/>
    <w:rsid w:val="002642B6"/>
    <w:rsid w:val="002645B0"/>
    <w:rsid w:val="00264A01"/>
    <w:rsid w:val="00265F9F"/>
    <w:rsid w:val="002668E4"/>
    <w:rsid w:val="00267339"/>
    <w:rsid w:val="0026773A"/>
    <w:rsid w:val="00270513"/>
    <w:rsid w:val="00271D2E"/>
    <w:rsid w:val="002739AF"/>
    <w:rsid w:val="00273BE3"/>
    <w:rsid w:val="00273CD6"/>
    <w:rsid w:val="00273D50"/>
    <w:rsid w:val="002743A7"/>
    <w:rsid w:val="002743D2"/>
    <w:rsid w:val="00274604"/>
    <w:rsid w:val="00274CAE"/>
    <w:rsid w:val="0027581B"/>
    <w:rsid w:val="00275EAD"/>
    <w:rsid w:val="0027760B"/>
    <w:rsid w:val="00277F6E"/>
    <w:rsid w:val="00281976"/>
    <w:rsid w:val="002820D8"/>
    <w:rsid w:val="00283096"/>
    <w:rsid w:val="00283593"/>
    <w:rsid w:val="00283A51"/>
    <w:rsid w:val="00283C6D"/>
    <w:rsid w:val="002844E6"/>
    <w:rsid w:val="002868E7"/>
    <w:rsid w:val="00287984"/>
    <w:rsid w:val="00292C4E"/>
    <w:rsid w:val="00295877"/>
    <w:rsid w:val="0029649A"/>
    <w:rsid w:val="0029749B"/>
    <w:rsid w:val="002A0272"/>
    <w:rsid w:val="002A154B"/>
    <w:rsid w:val="002A1C12"/>
    <w:rsid w:val="002A20B0"/>
    <w:rsid w:val="002A2F9C"/>
    <w:rsid w:val="002A32E3"/>
    <w:rsid w:val="002A38A8"/>
    <w:rsid w:val="002A3F29"/>
    <w:rsid w:val="002A6ED5"/>
    <w:rsid w:val="002A7D17"/>
    <w:rsid w:val="002B0183"/>
    <w:rsid w:val="002B2BF9"/>
    <w:rsid w:val="002B3697"/>
    <w:rsid w:val="002B60B9"/>
    <w:rsid w:val="002B65EA"/>
    <w:rsid w:val="002C0444"/>
    <w:rsid w:val="002C0FC8"/>
    <w:rsid w:val="002C18C3"/>
    <w:rsid w:val="002C1A6B"/>
    <w:rsid w:val="002C338B"/>
    <w:rsid w:val="002C3C98"/>
    <w:rsid w:val="002C3DC2"/>
    <w:rsid w:val="002C433E"/>
    <w:rsid w:val="002C5DFC"/>
    <w:rsid w:val="002C69BE"/>
    <w:rsid w:val="002D0023"/>
    <w:rsid w:val="002D1AEF"/>
    <w:rsid w:val="002D2826"/>
    <w:rsid w:val="002D3686"/>
    <w:rsid w:val="002D5E81"/>
    <w:rsid w:val="002D6A6F"/>
    <w:rsid w:val="002E0C63"/>
    <w:rsid w:val="002E2B43"/>
    <w:rsid w:val="002E358A"/>
    <w:rsid w:val="002E3B64"/>
    <w:rsid w:val="002F00CD"/>
    <w:rsid w:val="002F0C64"/>
    <w:rsid w:val="002F18F8"/>
    <w:rsid w:val="002F19E6"/>
    <w:rsid w:val="002F1B16"/>
    <w:rsid w:val="002F298B"/>
    <w:rsid w:val="002F41ED"/>
    <w:rsid w:val="002F472C"/>
    <w:rsid w:val="002F4C55"/>
    <w:rsid w:val="002F4E91"/>
    <w:rsid w:val="002F6F06"/>
    <w:rsid w:val="002F763E"/>
    <w:rsid w:val="002F7AA3"/>
    <w:rsid w:val="00300CFC"/>
    <w:rsid w:val="00301BF6"/>
    <w:rsid w:val="00303FFE"/>
    <w:rsid w:val="003046ED"/>
    <w:rsid w:val="00304DF8"/>
    <w:rsid w:val="003058AD"/>
    <w:rsid w:val="0030628F"/>
    <w:rsid w:val="003068A2"/>
    <w:rsid w:val="00306C83"/>
    <w:rsid w:val="00311C96"/>
    <w:rsid w:val="003123C5"/>
    <w:rsid w:val="00312FC5"/>
    <w:rsid w:val="0031520C"/>
    <w:rsid w:val="0031735C"/>
    <w:rsid w:val="003208CB"/>
    <w:rsid w:val="00320AF3"/>
    <w:rsid w:val="00320D53"/>
    <w:rsid w:val="003214E4"/>
    <w:rsid w:val="00321866"/>
    <w:rsid w:val="0032238C"/>
    <w:rsid w:val="0032447C"/>
    <w:rsid w:val="00324996"/>
    <w:rsid w:val="003266A1"/>
    <w:rsid w:val="003267DD"/>
    <w:rsid w:val="00330826"/>
    <w:rsid w:val="003317CB"/>
    <w:rsid w:val="003359C3"/>
    <w:rsid w:val="003365FF"/>
    <w:rsid w:val="0033662C"/>
    <w:rsid w:val="00336B0E"/>
    <w:rsid w:val="00341330"/>
    <w:rsid w:val="00343FCA"/>
    <w:rsid w:val="003441D5"/>
    <w:rsid w:val="0034783F"/>
    <w:rsid w:val="00347D88"/>
    <w:rsid w:val="00350029"/>
    <w:rsid w:val="00350CD0"/>
    <w:rsid w:val="0035101A"/>
    <w:rsid w:val="00353275"/>
    <w:rsid w:val="00353330"/>
    <w:rsid w:val="00354800"/>
    <w:rsid w:val="00354A77"/>
    <w:rsid w:val="00355512"/>
    <w:rsid w:val="00355EB1"/>
    <w:rsid w:val="00357445"/>
    <w:rsid w:val="0036044A"/>
    <w:rsid w:val="00362314"/>
    <w:rsid w:val="00362592"/>
    <w:rsid w:val="003625D7"/>
    <w:rsid w:val="00363BF2"/>
    <w:rsid w:val="00363FB1"/>
    <w:rsid w:val="00364CE4"/>
    <w:rsid w:val="003651FA"/>
    <w:rsid w:val="00366E48"/>
    <w:rsid w:val="00370067"/>
    <w:rsid w:val="0037022C"/>
    <w:rsid w:val="003725B9"/>
    <w:rsid w:val="00372E7B"/>
    <w:rsid w:val="00373458"/>
    <w:rsid w:val="00375BBB"/>
    <w:rsid w:val="00376C52"/>
    <w:rsid w:val="00380747"/>
    <w:rsid w:val="00383EBE"/>
    <w:rsid w:val="00384185"/>
    <w:rsid w:val="00384186"/>
    <w:rsid w:val="00384F25"/>
    <w:rsid w:val="00385202"/>
    <w:rsid w:val="00385F71"/>
    <w:rsid w:val="00387A13"/>
    <w:rsid w:val="00387A35"/>
    <w:rsid w:val="00390D2B"/>
    <w:rsid w:val="003916F5"/>
    <w:rsid w:val="00391E5F"/>
    <w:rsid w:val="003938B2"/>
    <w:rsid w:val="00394F15"/>
    <w:rsid w:val="00395622"/>
    <w:rsid w:val="00395F0A"/>
    <w:rsid w:val="00396470"/>
    <w:rsid w:val="003A0EFD"/>
    <w:rsid w:val="003A2FFD"/>
    <w:rsid w:val="003A3879"/>
    <w:rsid w:val="003A45A0"/>
    <w:rsid w:val="003A4731"/>
    <w:rsid w:val="003A5A57"/>
    <w:rsid w:val="003A70A9"/>
    <w:rsid w:val="003B166A"/>
    <w:rsid w:val="003B1C95"/>
    <w:rsid w:val="003B1F52"/>
    <w:rsid w:val="003B3C63"/>
    <w:rsid w:val="003B47BA"/>
    <w:rsid w:val="003B558E"/>
    <w:rsid w:val="003B5AA7"/>
    <w:rsid w:val="003B6070"/>
    <w:rsid w:val="003C07E3"/>
    <w:rsid w:val="003C10F4"/>
    <w:rsid w:val="003C14C1"/>
    <w:rsid w:val="003C15E6"/>
    <w:rsid w:val="003C28AB"/>
    <w:rsid w:val="003C6524"/>
    <w:rsid w:val="003C6B06"/>
    <w:rsid w:val="003C7747"/>
    <w:rsid w:val="003C7CFF"/>
    <w:rsid w:val="003D17E3"/>
    <w:rsid w:val="003D1BCA"/>
    <w:rsid w:val="003D70AB"/>
    <w:rsid w:val="003D731A"/>
    <w:rsid w:val="003E2B8D"/>
    <w:rsid w:val="003E5958"/>
    <w:rsid w:val="003E6761"/>
    <w:rsid w:val="003E740C"/>
    <w:rsid w:val="003E7CF1"/>
    <w:rsid w:val="003E7DC5"/>
    <w:rsid w:val="003F063D"/>
    <w:rsid w:val="003F0E97"/>
    <w:rsid w:val="003F1D57"/>
    <w:rsid w:val="003F1EAF"/>
    <w:rsid w:val="003F33B7"/>
    <w:rsid w:val="003F6BAD"/>
    <w:rsid w:val="003F710D"/>
    <w:rsid w:val="00400C56"/>
    <w:rsid w:val="00401071"/>
    <w:rsid w:val="0040150B"/>
    <w:rsid w:val="00401CEF"/>
    <w:rsid w:val="00403EAA"/>
    <w:rsid w:val="00404F95"/>
    <w:rsid w:val="00405CE9"/>
    <w:rsid w:val="00405D83"/>
    <w:rsid w:val="004068EC"/>
    <w:rsid w:val="004070C7"/>
    <w:rsid w:val="00411E0C"/>
    <w:rsid w:val="00413809"/>
    <w:rsid w:val="00414192"/>
    <w:rsid w:val="004148AF"/>
    <w:rsid w:val="00415FE2"/>
    <w:rsid w:val="00416D71"/>
    <w:rsid w:val="004174ED"/>
    <w:rsid w:val="00417803"/>
    <w:rsid w:val="00420247"/>
    <w:rsid w:val="004232EA"/>
    <w:rsid w:val="00424248"/>
    <w:rsid w:val="0042431F"/>
    <w:rsid w:val="00424543"/>
    <w:rsid w:val="00424B3E"/>
    <w:rsid w:val="00425B2E"/>
    <w:rsid w:val="0042602A"/>
    <w:rsid w:val="00426288"/>
    <w:rsid w:val="00427B59"/>
    <w:rsid w:val="00427F79"/>
    <w:rsid w:val="0043063B"/>
    <w:rsid w:val="004308D9"/>
    <w:rsid w:val="004308FE"/>
    <w:rsid w:val="0043199E"/>
    <w:rsid w:val="00435B80"/>
    <w:rsid w:val="004363C7"/>
    <w:rsid w:val="00437660"/>
    <w:rsid w:val="00440685"/>
    <w:rsid w:val="00441331"/>
    <w:rsid w:val="004428FA"/>
    <w:rsid w:val="00443054"/>
    <w:rsid w:val="00443D5E"/>
    <w:rsid w:val="00443E47"/>
    <w:rsid w:val="004445F1"/>
    <w:rsid w:val="00444E0D"/>
    <w:rsid w:val="004450F2"/>
    <w:rsid w:val="004455C0"/>
    <w:rsid w:val="00445C3D"/>
    <w:rsid w:val="0044660A"/>
    <w:rsid w:val="00447587"/>
    <w:rsid w:val="00450724"/>
    <w:rsid w:val="004511E5"/>
    <w:rsid w:val="00451D80"/>
    <w:rsid w:val="00452232"/>
    <w:rsid w:val="00452444"/>
    <w:rsid w:val="00453949"/>
    <w:rsid w:val="00454449"/>
    <w:rsid w:val="00455EDA"/>
    <w:rsid w:val="00456760"/>
    <w:rsid w:val="004572B9"/>
    <w:rsid w:val="0046011D"/>
    <w:rsid w:val="00460C0C"/>
    <w:rsid w:val="00460CC1"/>
    <w:rsid w:val="004610E7"/>
    <w:rsid w:val="00462E96"/>
    <w:rsid w:val="0046386A"/>
    <w:rsid w:val="00463996"/>
    <w:rsid w:val="00465EAE"/>
    <w:rsid w:val="00466644"/>
    <w:rsid w:val="00471A0F"/>
    <w:rsid w:val="00471B91"/>
    <w:rsid w:val="00472FAA"/>
    <w:rsid w:val="0047709D"/>
    <w:rsid w:val="00477675"/>
    <w:rsid w:val="00480CA2"/>
    <w:rsid w:val="00481219"/>
    <w:rsid w:val="00481B59"/>
    <w:rsid w:val="00482133"/>
    <w:rsid w:val="00483D62"/>
    <w:rsid w:val="00485CCC"/>
    <w:rsid w:val="004868E1"/>
    <w:rsid w:val="004901AD"/>
    <w:rsid w:val="004904A9"/>
    <w:rsid w:val="00490F5B"/>
    <w:rsid w:val="004917AB"/>
    <w:rsid w:val="004922A5"/>
    <w:rsid w:val="00492D01"/>
    <w:rsid w:val="0049356A"/>
    <w:rsid w:val="00494B20"/>
    <w:rsid w:val="00495014"/>
    <w:rsid w:val="004955B0"/>
    <w:rsid w:val="00497B76"/>
    <w:rsid w:val="004A1A3B"/>
    <w:rsid w:val="004A1B53"/>
    <w:rsid w:val="004A343D"/>
    <w:rsid w:val="004A3BA4"/>
    <w:rsid w:val="004A4043"/>
    <w:rsid w:val="004A4C23"/>
    <w:rsid w:val="004A50A3"/>
    <w:rsid w:val="004B03A9"/>
    <w:rsid w:val="004B0C5F"/>
    <w:rsid w:val="004B166D"/>
    <w:rsid w:val="004B193C"/>
    <w:rsid w:val="004B1BD2"/>
    <w:rsid w:val="004B2D45"/>
    <w:rsid w:val="004B48EF"/>
    <w:rsid w:val="004B48F1"/>
    <w:rsid w:val="004B4C73"/>
    <w:rsid w:val="004B729A"/>
    <w:rsid w:val="004C0DD7"/>
    <w:rsid w:val="004C1598"/>
    <w:rsid w:val="004C1A8B"/>
    <w:rsid w:val="004C1B99"/>
    <w:rsid w:val="004C1CF3"/>
    <w:rsid w:val="004C2670"/>
    <w:rsid w:val="004C32BE"/>
    <w:rsid w:val="004C4930"/>
    <w:rsid w:val="004C5907"/>
    <w:rsid w:val="004C611D"/>
    <w:rsid w:val="004C7069"/>
    <w:rsid w:val="004C74B9"/>
    <w:rsid w:val="004D17D3"/>
    <w:rsid w:val="004D1979"/>
    <w:rsid w:val="004D22E6"/>
    <w:rsid w:val="004D239B"/>
    <w:rsid w:val="004D3EEB"/>
    <w:rsid w:val="004D4D97"/>
    <w:rsid w:val="004D63BF"/>
    <w:rsid w:val="004D7382"/>
    <w:rsid w:val="004D76B1"/>
    <w:rsid w:val="004E15C2"/>
    <w:rsid w:val="004E2A49"/>
    <w:rsid w:val="004E32FA"/>
    <w:rsid w:val="004E39BB"/>
    <w:rsid w:val="004E4303"/>
    <w:rsid w:val="004E5BD5"/>
    <w:rsid w:val="004E64AF"/>
    <w:rsid w:val="004E6C37"/>
    <w:rsid w:val="004F00B5"/>
    <w:rsid w:val="004F0E7A"/>
    <w:rsid w:val="004F162F"/>
    <w:rsid w:val="004F17F3"/>
    <w:rsid w:val="004F2028"/>
    <w:rsid w:val="004F2708"/>
    <w:rsid w:val="004F2781"/>
    <w:rsid w:val="004F317B"/>
    <w:rsid w:val="004F4209"/>
    <w:rsid w:val="004F5EC1"/>
    <w:rsid w:val="004F60B4"/>
    <w:rsid w:val="004F6A3A"/>
    <w:rsid w:val="004F75A8"/>
    <w:rsid w:val="00500348"/>
    <w:rsid w:val="00501B23"/>
    <w:rsid w:val="005038E6"/>
    <w:rsid w:val="00505790"/>
    <w:rsid w:val="00506C1B"/>
    <w:rsid w:val="005079AE"/>
    <w:rsid w:val="00510280"/>
    <w:rsid w:val="005108EE"/>
    <w:rsid w:val="00510DA9"/>
    <w:rsid w:val="00510E91"/>
    <w:rsid w:val="00511276"/>
    <w:rsid w:val="00512C67"/>
    <w:rsid w:val="00513ECD"/>
    <w:rsid w:val="00513F9C"/>
    <w:rsid w:val="00514220"/>
    <w:rsid w:val="00515493"/>
    <w:rsid w:val="005157E3"/>
    <w:rsid w:val="005161CC"/>
    <w:rsid w:val="00516335"/>
    <w:rsid w:val="00516AB0"/>
    <w:rsid w:val="00516C7B"/>
    <w:rsid w:val="005173E0"/>
    <w:rsid w:val="005178E2"/>
    <w:rsid w:val="0052022A"/>
    <w:rsid w:val="00522CD1"/>
    <w:rsid w:val="005235E0"/>
    <w:rsid w:val="00523768"/>
    <w:rsid w:val="0052496E"/>
    <w:rsid w:val="0052501C"/>
    <w:rsid w:val="005264A2"/>
    <w:rsid w:val="00526686"/>
    <w:rsid w:val="005273ED"/>
    <w:rsid w:val="00527572"/>
    <w:rsid w:val="0053169F"/>
    <w:rsid w:val="00532665"/>
    <w:rsid w:val="00534437"/>
    <w:rsid w:val="005353BD"/>
    <w:rsid w:val="0053570F"/>
    <w:rsid w:val="005427E6"/>
    <w:rsid w:val="005436A5"/>
    <w:rsid w:val="00543834"/>
    <w:rsid w:val="00543894"/>
    <w:rsid w:val="00543A56"/>
    <w:rsid w:val="00544003"/>
    <w:rsid w:val="00545153"/>
    <w:rsid w:val="00546C9F"/>
    <w:rsid w:val="00546E31"/>
    <w:rsid w:val="00547545"/>
    <w:rsid w:val="00550D66"/>
    <w:rsid w:val="005526D6"/>
    <w:rsid w:val="00553F56"/>
    <w:rsid w:val="005541A7"/>
    <w:rsid w:val="005541CF"/>
    <w:rsid w:val="0055555D"/>
    <w:rsid w:val="00555DEF"/>
    <w:rsid w:val="005612AD"/>
    <w:rsid w:val="005616E5"/>
    <w:rsid w:val="00561F68"/>
    <w:rsid w:val="00563CA4"/>
    <w:rsid w:val="00563F93"/>
    <w:rsid w:val="00564470"/>
    <w:rsid w:val="005648D5"/>
    <w:rsid w:val="00564C5F"/>
    <w:rsid w:val="005659EB"/>
    <w:rsid w:val="00565EA8"/>
    <w:rsid w:val="00566799"/>
    <w:rsid w:val="00567737"/>
    <w:rsid w:val="005678BC"/>
    <w:rsid w:val="00571250"/>
    <w:rsid w:val="00571B1A"/>
    <w:rsid w:val="005721FC"/>
    <w:rsid w:val="00573A05"/>
    <w:rsid w:val="00573BC7"/>
    <w:rsid w:val="00574FF4"/>
    <w:rsid w:val="005756B7"/>
    <w:rsid w:val="0057582D"/>
    <w:rsid w:val="00575989"/>
    <w:rsid w:val="00575C9D"/>
    <w:rsid w:val="00576270"/>
    <w:rsid w:val="00581D8C"/>
    <w:rsid w:val="005829A5"/>
    <w:rsid w:val="00583B7C"/>
    <w:rsid w:val="005843FA"/>
    <w:rsid w:val="0058446F"/>
    <w:rsid w:val="00585E6E"/>
    <w:rsid w:val="0058678E"/>
    <w:rsid w:val="00586ADE"/>
    <w:rsid w:val="005870E9"/>
    <w:rsid w:val="00587381"/>
    <w:rsid w:val="00591028"/>
    <w:rsid w:val="0059149F"/>
    <w:rsid w:val="00592FFD"/>
    <w:rsid w:val="00593BC3"/>
    <w:rsid w:val="005940E5"/>
    <w:rsid w:val="00594249"/>
    <w:rsid w:val="00596214"/>
    <w:rsid w:val="005A0D2A"/>
    <w:rsid w:val="005A1A6D"/>
    <w:rsid w:val="005A20C7"/>
    <w:rsid w:val="005A22FA"/>
    <w:rsid w:val="005A2EE5"/>
    <w:rsid w:val="005A2F82"/>
    <w:rsid w:val="005A3157"/>
    <w:rsid w:val="005A4748"/>
    <w:rsid w:val="005A548A"/>
    <w:rsid w:val="005A5E0F"/>
    <w:rsid w:val="005A6A27"/>
    <w:rsid w:val="005A6DA4"/>
    <w:rsid w:val="005A771C"/>
    <w:rsid w:val="005B0926"/>
    <w:rsid w:val="005B23D7"/>
    <w:rsid w:val="005B30B8"/>
    <w:rsid w:val="005B363F"/>
    <w:rsid w:val="005B3F41"/>
    <w:rsid w:val="005B6B58"/>
    <w:rsid w:val="005C0A32"/>
    <w:rsid w:val="005C1AA7"/>
    <w:rsid w:val="005C1BAE"/>
    <w:rsid w:val="005C1CE6"/>
    <w:rsid w:val="005C288F"/>
    <w:rsid w:val="005C2F57"/>
    <w:rsid w:val="005C33F5"/>
    <w:rsid w:val="005C693A"/>
    <w:rsid w:val="005C6AE7"/>
    <w:rsid w:val="005C7DD4"/>
    <w:rsid w:val="005D025A"/>
    <w:rsid w:val="005D03F3"/>
    <w:rsid w:val="005D047F"/>
    <w:rsid w:val="005D0C06"/>
    <w:rsid w:val="005D295B"/>
    <w:rsid w:val="005D630B"/>
    <w:rsid w:val="005D63EE"/>
    <w:rsid w:val="005D6592"/>
    <w:rsid w:val="005E0B29"/>
    <w:rsid w:val="005E117B"/>
    <w:rsid w:val="005E135E"/>
    <w:rsid w:val="005E13D0"/>
    <w:rsid w:val="005E1CDA"/>
    <w:rsid w:val="005E2395"/>
    <w:rsid w:val="005E3050"/>
    <w:rsid w:val="005E353E"/>
    <w:rsid w:val="005E6CB3"/>
    <w:rsid w:val="005F0CB1"/>
    <w:rsid w:val="005F2DC7"/>
    <w:rsid w:val="005F3B0E"/>
    <w:rsid w:val="005F4A3E"/>
    <w:rsid w:val="005F4E45"/>
    <w:rsid w:val="005F5D7F"/>
    <w:rsid w:val="00600219"/>
    <w:rsid w:val="00603510"/>
    <w:rsid w:val="00603563"/>
    <w:rsid w:val="00604761"/>
    <w:rsid w:val="00606819"/>
    <w:rsid w:val="006103E0"/>
    <w:rsid w:val="006104FA"/>
    <w:rsid w:val="006105E5"/>
    <w:rsid w:val="006167BD"/>
    <w:rsid w:val="00617C75"/>
    <w:rsid w:val="00620B65"/>
    <w:rsid w:val="006223E3"/>
    <w:rsid w:val="0062268E"/>
    <w:rsid w:val="006231F3"/>
    <w:rsid w:val="00623B7B"/>
    <w:rsid w:val="00624991"/>
    <w:rsid w:val="00626799"/>
    <w:rsid w:val="006302AA"/>
    <w:rsid w:val="006306BD"/>
    <w:rsid w:val="00632C8E"/>
    <w:rsid w:val="00633747"/>
    <w:rsid w:val="00633B9A"/>
    <w:rsid w:val="00633E81"/>
    <w:rsid w:val="006346D9"/>
    <w:rsid w:val="006353DE"/>
    <w:rsid w:val="00635C4D"/>
    <w:rsid w:val="00636CA8"/>
    <w:rsid w:val="00637188"/>
    <w:rsid w:val="00637F7A"/>
    <w:rsid w:val="0064150E"/>
    <w:rsid w:val="00641733"/>
    <w:rsid w:val="006418FB"/>
    <w:rsid w:val="00641AB6"/>
    <w:rsid w:val="00642EB7"/>
    <w:rsid w:val="00642EE9"/>
    <w:rsid w:val="006439EA"/>
    <w:rsid w:val="00643D51"/>
    <w:rsid w:val="0064400D"/>
    <w:rsid w:val="00644BC6"/>
    <w:rsid w:val="00647423"/>
    <w:rsid w:val="00647C51"/>
    <w:rsid w:val="006511D5"/>
    <w:rsid w:val="00651253"/>
    <w:rsid w:val="00651BC1"/>
    <w:rsid w:val="00653675"/>
    <w:rsid w:val="00653E0D"/>
    <w:rsid w:val="0065602F"/>
    <w:rsid w:val="00656F9E"/>
    <w:rsid w:val="00657DBC"/>
    <w:rsid w:val="00661F02"/>
    <w:rsid w:val="00662F84"/>
    <w:rsid w:val="006638D6"/>
    <w:rsid w:val="00663FC2"/>
    <w:rsid w:val="006646F7"/>
    <w:rsid w:val="00667078"/>
    <w:rsid w:val="00670310"/>
    <w:rsid w:val="006707F0"/>
    <w:rsid w:val="00670CE0"/>
    <w:rsid w:val="00671050"/>
    <w:rsid w:val="00672ED7"/>
    <w:rsid w:val="00673028"/>
    <w:rsid w:val="00673F88"/>
    <w:rsid w:val="006743CE"/>
    <w:rsid w:val="00674B92"/>
    <w:rsid w:val="0067588E"/>
    <w:rsid w:val="00676A3D"/>
    <w:rsid w:val="006774A4"/>
    <w:rsid w:val="006805F6"/>
    <w:rsid w:val="00680E51"/>
    <w:rsid w:val="006815D1"/>
    <w:rsid w:val="00681CA8"/>
    <w:rsid w:val="00682C68"/>
    <w:rsid w:val="0068341D"/>
    <w:rsid w:val="0068673C"/>
    <w:rsid w:val="00691330"/>
    <w:rsid w:val="0069175F"/>
    <w:rsid w:val="00691F54"/>
    <w:rsid w:val="00692C10"/>
    <w:rsid w:val="00692E6B"/>
    <w:rsid w:val="006930E7"/>
    <w:rsid w:val="0069320A"/>
    <w:rsid w:val="00693CD4"/>
    <w:rsid w:val="00694812"/>
    <w:rsid w:val="00695083"/>
    <w:rsid w:val="00695298"/>
    <w:rsid w:val="00695353"/>
    <w:rsid w:val="0069559C"/>
    <w:rsid w:val="006958BE"/>
    <w:rsid w:val="00697626"/>
    <w:rsid w:val="006A1FDB"/>
    <w:rsid w:val="006A24B7"/>
    <w:rsid w:val="006A3325"/>
    <w:rsid w:val="006A46B7"/>
    <w:rsid w:val="006A4A7F"/>
    <w:rsid w:val="006A583A"/>
    <w:rsid w:val="006A5AF0"/>
    <w:rsid w:val="006A752C"/>
    <w:rsid w:val="006A7622"/>
    <w:rsid w:val="006A7739"/>
    <w:rsid w:val="006A77E1"/>
    <w:rsid w:val="006A7F62"/>
    <w:rsid w:val="006B06F2"/>
    <w:rsid w:val="006B10C0"/>
    <w:rsid w:val="006B1609"/>
    <w:rsid w:val="006B5822"/>
    <w:rsid w:val="006B595F"/>
    <w:rsid w:val="006B60C0"/>
    <w:rsid w:val="006B6D40"/>
    <w:rsid w:val="006B71A5"/>
    <w:rsid w:val="006B75B3"/>
    <w:rsid w:val="006C086E"/>
    <w:rsid w:val="006C191D"/>
    <w:rsid w:val="006C1A2E"/>
    <w:rsid w:val="006C1FFD"/>
    <w:rsid w:val="006C4F11"/>
    <w:rsid w:val="006C634D"/>
    <w:rsid w:val="006D1039"/>
    <w:rsid w:val="006D1B28"/>
    <w:rsid w:val="006D3156"/>
    <w:rsid w:val="006D3D16"/>
    <w:rsid w:val="006D3FF9"/>
    <w:rsid w:val="006D4F3D"/>
    <w:rsid w:val="006D5E6E"/>
    <w:rsid w:val="006D5F89"/>
    <w:rsid w:val="006D66E8"/>
    <w:rsid w:val="006D6C94"/>
    <w:rsid w:val="006D707F"/>
    <w:rsid w:val="006E0524"/>
    <w:rsid w:val="006E28AE"/>
    <w:rsid w:val="006E2907"/>
    <w:rsid w:val="006E30AC"/>
    <w:rsid w:val="006E3CB0"/>
    <w:rsid w:val="006E5088"/>
    <w:rsid w:val="006E550A"/>
    <w:rsid w:val="006E664C"/>
    <w:rsid w:val="006E7756"/>
    <w:rsid w:val="006E795E"/>
    <w:rsid w:val="006F0229"/>
    <w:rsid w:val="006F04EC"/>
    <w:rsid w:val="006F1242"/>
    <w:rsid w:val="006F227B"/>
    <w:rsid w:val="006F2B59"/>
    <w:rsid w:val="006F3185"/>
    <w:rsid w:val="006F3892"/>
    <w:rsid w:val="006F3F8E"/>
    <w:rsid w:val="006F4020"/>
    <w:rsid w:val="006F4332"/>
    <w:rsid w:val="006F4E40"/>
    <w:rsid w:val="006F68B0"/>
    <w:rsid w:val="00700428"/>
    <w:rsid w:val="007013E4"/>
    <w:rsid w:val="00701A19"/>
    <w:rsid w:val="00702A65"/>
    <w:rsid w:val="00703C73"/>
    <w:rsid w:val="00704ED6"/>
    <w:rsid w:val="007054D7"/>
    <w:rsid w:val="007059EA"/>
    <w:rsid w:val="00706B95"/>
    <w:rsid w:val="00706C00"/>
    <w:rsid w:val="00706CEF"/>
    <w:rsid w:val="00712F9F"/>
    <w:rsid w:val="00713A8F"/>
    <w:rsid w:val="00714E1A"/>
    <w:rsid w:val="00715B82"/>
    <w:rsid w:val="00721688"/>
    <w:rsid w:val="00721E56"/>
    <w:rsid w:val="00724A9F"/>
    <w:rsid w:val="00725078"/>
    <w:rsid w:val="0072702F"/>
    <w:rsid w:val="00730373"/>
    <w:rsid w:val="00731222"/>
    <w:rsid w:val="00731437"/>
    <w:rsid w:val="00731B76"/>
    <w:rsid w:val="00731DC8"/>
    <w:rsid w:val="0073223F"/>
    <w:rsid w:val="00734381"/>
    <w:rsid w:val="00735A07"/>
    <w:rsid w:val="00737208"/>
    <w:rsid w:val="00737436"/>
    <w:rsid w:val="007400BF"/>
    <w:rsid w:val="00743AC5"/>
    <w:rsid w:val="0074496D"/>
    <w:rsid w:val="00745B81"/>
    <w:rsid w:val="0074630C"/>
    <w:rsid w:val="00746A59"/>
    <w:rsid w:val="00746E58"/>
    <w:rsid w:val="00747577"/>
    <w:rsid w:val="0074792B"/>
    <w:rsid w:val="00747D9D"/>
    <w:rsid w:val="00751122"/>
    <w:rsid w:val="00751B1E"/>
    <w:rsid w:val="00752745"/>
    <w:rsid w:val="0075381B"/>
    <w:rsid w:val="00753E6E"/>
    <w:rsid w:val="00754E5F"/>
    <w:rsid w:val="00755416"/>
    <w:rsid w:val="00756ADE"/>
    <w:rsid w:val="007574FE"/>
    <w:rsid w:val="007578BA"/>
    <w:rsid w:val="00757B31"/>
    <w:rsid w:val="00757D1D"/>
    <w:rsid w:val="00760612"/>
    <w:rsid w:val="007640E2"/>
    <w:rsid w:val="00765071"/>
    <w:rsid w:val="00765726"/>
    <w:rsid w:val="00765783"/>
    <w:rsid w:val="00765DD8"/>
    <w:rsid w:val="007665A2"/>
    <w:rsid w:val="007671EE"/>
    <w:rsid w:val="00767C05"/>
    <w:rsid w:val="00771526"/>
    <w:rsid w:val="00771E7D"/>
    <w:rsid w:val="00773222"/>
    <w:rsid w:val="00773593"/>
    <w:rsid w:val="00773B09"/>
    <w:rsid w:val="00773F68"/>
    <w:rsid w:val="0077416E"/>
    <w:rsid w:val="007751E1"/>
    <w:rsid w:val="00775B18"/>
    <w:rsid w:val="00776785"/>
    <w:rsid w:val="0077786C"/>
    <w:rsid w:val="00777D8D"/>
    <w:rsid w:val="0078118C"/>
    <w:rsid w:val="00784691"/>
    <w:rsid w:val="00784802"/>
    <w:rsid w:val="007853FD"/>
    <w:rsid w:val="00785D8C"/>
    <w:rsid w:val="00786BF2"/>
    <w:rsid w:val="00786C42"/>
    <w:rsid w:val="00787A4A"/>
    <w:rsid w:val="00791546"/>
    <w:rsid w:val="00791FF8"/>
    <w:rsid w:val="00792143"/>
    <w:rsid w:val="00792E5C"/>
    <w:rsid w:val="007937C3"/>
    <w:rsid w:val="00793ABB"/>
    <w:rsid w:val="00794489"/>
    <w:rsid w:val="00795B0D"/>
    <w:rsid w:val="007A03E0"/>
    <w:rsid w:val="007A303B"/>
    <w:rsid w:val="007A447C"/>
    <w:rsid w:val="007A61EE"/>
    <w:rsid w:val="007A7953"/>
    <w:rsid w:val="007A7A99"/>
    <w:rsid w:val="007B0102"/>
    <w:rsid w:val="007B2C39"/>
    <w:rsid w:val="007B36EF"/>
    <w:rsid w:val="007B767F"/>
    <w:rsid w:val="007C1143"/>
    <w:rsid w:val="007C1F1C"/>
    <w:rsid w:val="007C41EA"/>
    <w:rsid w:val="007C450E"/>
    <w:rsid w:val="007C60B1"/>
    <w:rsid w:val="007D2560"/>
    <w:rsid w:val="007D4AA3"/>
    <w:rsid w:val="007D6A1B"/>
    <w:rsid w:val="007E0362"/>
    <w:rsid w:val="007E05DD"/>
    <w:rsid w:val="007E0937"/>
    <w:rsid w:val="007E0BA6"/>
    <w:rsid w:val="007E0C14"/>
    <w:rsid w:val="007E0FD8"/>
    <w:rsid w:val="007E3392"/>
    <w:rsid w:val="007E4370"/>
    <w:rsid w:val="007E46FC"/>
    <w:rsid w:val="007E6382"/>
    <w:rsid w:val="007E7FBD"/>
    <w:rsid w:val="007F05F9"/>
    <w:rsid w:val="007F31B7"/>
    <w:rsid w:val="007F5211"/>
    <w:rsid w:val="007F58D7"/>
    <w:rsid w:val="007F72F6"/>
    <w:rsid w:val="007F7C29"/>
    <w:rsid w:val="0080003A"/>
    <w:rsid w:val="0080078E"/>
    <w:rsid w:val="008028FD"/>
    <w:rsid w:val="00802F73"/>
    <w:rsid w:val="0080381E"/>
    <w:rsid w:val="0080428A"/>
    <w:rsid w:val="00805796"/>
    <w:rsid w:val="00805C20"/>
    <w:rsid w:val="00806890"/>
    <w:rsid w:val="008070B9"/>
    <w:rsid w:val="00807696"/>
    <w:rsid w:val="00807E21"/>
    <w:rsid w:val="00811F9A"/>
    <w:rsid w:val="00813E80"/>
    <w:rsid w:val="00815CDC"/>
    <w:rsid w:val="00815FFB"/>
    <w:rsid w:val="008162DD"/>
    <w:rsid w:val="008166B7"/>
    <w:rsid w:val="00817527"/>
    <w:rsid w:val="008209DD"/>
    <w:rsid w:val="00820B07"/>
    <w:rsid w:val="00821E95"/>
    <w:rsid w:val="00822A81"/>
    <w:rsid w:val="00822F59"/>
    <w:rsid w:val="00823A33"/>
    <w:rsid w:val="00823C1F"/>
    <w:rsid w:val="00823E53"/>
    <w:rsid w:val="00825708"/>
    <w:rsid w:val="00826F75"/>
    <w:rsid w:val="008275B1"/>
    <w:rsid w:val="00832068"/>
    <w:rsid w:val="00832153"/>
    <w:rsid w:val="00832CCB"/>
    <w:rsid w:val="008357AE"/>
    <w:rsid w:val="008371A9"/>
    <w:rsid w:val="0084014F"/>
    <w:rsid w:val="008410D4"/>
    <w:rsid w:val="00841BA5"/>
    <w:rsid w:val="0084510F"/>
    <w:rsid w:val="008456E0"/>
    <w:rsid w:val="00845E55"/>
    <w:rsid w:val="00847259"/>
    <w:rsid w:val="00847F81"/>
    <w:rsid w:val="008503DF"/>
    <w:rsid w:val="008516EE"/>
    <w:rsid w:val="00851B8C"/>
    <w:rsid w:val="00851C37"/>
    <w:rsid w:val="00851EB2"/>
    <w:rsid w:val="0085264A"/>
    <w:rsid w:val="00853463"/>
    <w:rsid w:val="00853DDA"/>
    <w:rsid w:val="00854331"/>
    <w:rsid w:val="008554C4"/>
    <w:rsid w:val="00855BA2"/>
    <w:rsid w:val="0085636F"/>
    <w:rsid w:val="00856E0B"/>
    <w:rsid w:val="00856F1E"/>
    <w:rsid w:val="0085704D"/>
    <w:rsid w:val="00857990"/>
    <w:rsid w:val="00857E25"/>
    <w:rsid w:val="008603AC"/>
    <w:rsid w:val="0086058F"/>
    <w:rsid w:val="0086248C"/>
    <w:rsid w:val="00862A14"/>
    <w:rsid w:val="00863C88"/>
    <w:rsid w:val="00864A7D"/>
    <w:rsid w:val="008656D0"/>
    <w:rsid w:val="00865816"/>
    <w:rsid w:val="0086732B"/>
    <w:rsid w:val="00867D9A"/>
    <w:rsid w:val="008726B8"/>
    <w:rsid w:val="00876870"/>
    <w:rsid w:val="00880778"/>
    <w:rsid w:val="00880AFB"/>
    <w:rsid w:val="008827FF"/>
    <w:rsid w:val="00882B76"/>
    <w:rsid w:val="00883961"/>
    <w:rsid w:val="008849BD"/>
    <w:rsid w:val="00884A43"/>
    <w:rsid w:val="0088517C"/>
    <w:rsid w:val="00886C62"/>
    <w:rsid w:val="00886DD6"/>
    <w:rsid w:val="00886E66"/>
    <w:rsid w:val="00886E9F"/>
    <w:rsid w:val="0088706C"/>
    <w:rsid w:val="00887C74"/>
    <w:rsid w:val="00890165"/>
    <w:rsid w:val="008907E8"/>
    <w:rsid w:val="008921EB"/>
    <w:rsid w:val="008925D7"/>
    <w:rsid w:val="00893A92"/>
    <w:rsid w:val="008950BA"/>
    <w:rsid w:val="00895307"/>
    <w:rsid w:val="0089573F"/>
    <w:rsid w:val="00896314"/>
    <w:rsid w:val="008966E3"/>
    <w:rsid w:val="0089757F"/>
    <w:rsid w:val="00897594"/>
    <w:rsid w:val="008A10B7"/>
    <w:rsid w:val="008A1ACE"/>
    <w:rsid w:val="008A265B"/>
    <w:rsid w:val="008A265D"/>
    <w:rsid w:val="008A2BF9"/>
    <w:rsid w:val="008A37AF"/>
    <w:rsid w:val="008A5C84"/>
    <w:rsid w:val="008A68B7"/>
    <w:rsid w:val="008A6911"/>
    <w:rsid w:val="008A735C"/>
    <w:rsid w:val="008B1858"/>
    <w:rsid w:val="008B2D3D"/>
    <w:rsid w:val="008B3FDD"/>
    <w:rsid w:val="008B412E"/>
    <w:rsid w:val="008B414A"/>
    <w:rsid w:val="008B528B"/>
    <w:rsid w:val="008B63C9"/>
    <w:rsid w:val="008B6D33"/>
    <w:rsid w:val="008B7074"/>
    <w:rsid w:val="008B7779"/>
    <w:rsid w:val="008B7CB9"/>
    <w:rsid w:val="008C1DB5"/>
    <w:rsid w:val="008C385B"/>
    <w:rsid w:val="008C38A5"/>
    <w:rsid w:val="008C3964"/>
    <w:rsid w:val="008C5438"/>
    <w:rsid w:val="008C5866"/>
    <w:rsid w:val="008C6415"/>
    <w:rsid w:val="008C6CF5"/>
    <w:rsid w:val="008C788E"/>
    <w:rsid w:val="008C7B2B"/>
    <w:rsid w:val="008D061F"/>
    <w:rsid w:val="008D0F1F"/>
    <w:rsid w:val="008D1B0A"/>
    <w:rsid w:val="008D3492"/>
    <w:rsid w:val="008D37DB"/>
    <w:rsid w:val="008D5683"/>
    <w:rsid w:val="008D5BCE"/>
    <w:rsid w:val="008D667B"/>
    <w:rsid w:val="008D7079"/>
    <w:rsid w:val="008D70AE"/>
    <w:rsid w:val="008E093C"/>
    <w:rsid w:val="008E108F"/>
    <w:rsid w:val="008E1F13"/>
    <w:rsid w:val="008E3BC5"/>
    <w:rsid w:val="008E4541"/>
    <w:rsid w:val="008E6FEF"/>
    <w:rsid w:val="008F0DF5"/>
    <w:rsid w:val="008F1A56"/>
    <w:rsid w:val="008F280C"/>
    <w:rsid w:val="008F5CF9"/>
    <w:rsid w:val="008F6C95"/>
    <w:rsid w:val="008F7D8B"/>
    <w:rsid w:val="00900194"/>
    <w:rsid w:val="0090041F"/>
    <w:rsid w:val="00900603"/>
    <w:rsid w:val="00901258"/>
    <w:rsid w:val="00901769"/>
    <w:rsid w:val="00902176"/>
    <w:rsid w:val="0090221F"/>
    <w:rsid w:val="00903C58"/>
    <w:rsid w:val="00903DDF"/>
    <w:rsid w:val="00904DE2"/>
    <w:rsid w:val="00904F8D"/>
    <w:rsid w:val="00905D02"/>
    <w:rsid w:val="00911396"/>
    <w:rsid w:val="00911AC7"/>
    <w:rsid w:val="009134EF"/>
    <w:rsid w:val="009167CE"/>
    <w:rsid w:val="00916938"/>
    <w:rsid w:val="009169B2"/>
    <w:rsid w:val="00917734"/>
    <w:rsid w:val="00920D55"/>
    <w:rsid w:val="00921268"/>
    <w:rsid w:val="00921692"/>
    <w:rsid w:val="00923637"/>
    <w:rsid w:val="00924F59"/>
    <w:rsid w:val="00927A65"/>
    <w:rsid w:val="009304D8"/>
    <w:rsid w:val="00930FE5"/>
    <w:rsid w:val="0093149A"/>
    <w:rsid w:val="009316D5"/>
    <w:rsid w:val="009318B0"/>
    <w:rsid w:val="0093192D"/>
    <w:rsid w:val="00931FFF"/>
    <w:rsid w:val="009332DB"/>
    <w:rsid w:val="0093346C"/>
    <w:rsid w:val="00933FB9"/>
    <w:rsid w:val="00935B0C"/>
    <w:rsid w:val="00937567"/>
    <w:rsid w:val="009405A4"/>
    <w:rsid w:val="009416E1"/>
    <w:rsid w:val="00942211"/>
    <w:rsid w:val="009440A2"/>
    <w:rsid w:val="009460AB"/>
    <w:rsid w:val="00947219"/>
    <w:rsid w:val="009518DB"/>
    <w:rsid w:val="009521DC"/>
    <w:rsid w:val="00953029"/>
    <w:rsid w:val="00954607"/>
    <w:rsid w:val="00954E1E"/>
    <w:rsid w:val="00955E2A"/>
    <w:rsid w:val="00962E8F"/>
    <w:rsid w:val="00963202"/>
    <w:rsid w:val="00964834"/>
    <w:rsid w:val="009659E8"/>
    <w:rsid w:val="00971EE0"/>
    <w:rsid w:val="00972FB8"/>
    <w:rsid w:val="0097341D"/>
    <w:rsid w:val="0097519B"/>
    <w:rsid w:val="0097633C"/>
    <w:rsid w:val="00976E3B"/>
    <w:rsid w:val="00980BCD"/>
    <w:rsid w:val="00981CD9"/>
    <w:rsid w:val="009828EA"/>
    <w:rsid w:val="0098304F"/>
    <w:rsid w:val="00983271"/>
    <w:rsid w:val="00983B16"/>
    <w:rsid w:val="009840F8"/>
    <w:rsid w:val="009860F2"/>
    <w:rsid w:val="009869BC"/>
    <w:rsid w:val="009870A9"/>
    <w:rsid w:val="00987105"/>
    <w:rsid w:val="0099055A"/>
    <w:rsid w:val="00990839"/>
    <w:rsid w:val="00990869"/>
    <w:rsid w:val="00990B42"/>
    <w:rsid w:val="00991CDD"/>
    <w:rsid w:val="00993BAA"/>
    <w:rsid w:val="00994B0B"/>
    <w:rsid w:val="0099513B"/>
    <w:rsid w:val="00995B45"/>
    <w:rsid w:val="00995F67"/>
    <w:rsid w:val="00997127"/>
    <w:rsid w:val="009A11A8"/>
    <w:rsid w:val="009A179E"/>
    <w:rsid w:val="009A2DF0"/>
    <w:rsid w:val="009A3B27"/>
    <w:rsid w:val="009A47F3"/>
    <w:rsid w:val="009A4CC6"/>
    <w:rsid w:val="009A4EFE"/>
    <w:rsid w:val="009A6428"/>
    <w:rsid w:val="009B0F0C"/>
    <w:rsid w:val="009B14C8"/>
    <w:rsid w:val="009B19B0"/>
    <w:rsid w:val="009B1B0C"/>
    <w:rsid w:val="009B1D11"/>
    <w:rsid w:val="009B204D"/>
    <w:rsid w:val="009B36AA"/>
    <w:rsid w:val="009B3C40"/>
    <w:rsid w:val="009B4357"/>
    <w:rsid w:val="009B66C9"/>
    <w:rsid w:val="009B6779"/>
    <w:rsid w:val="009B7072"/>
    <w:rsid w:val="009B7FC4"/>
    <w:rsid w:val="009C0111"/>
    <w:rsid w:val="009C20FE"/>
    <w:rsid w:val="009C3F4B"/>
    <w:rsid w:val="009C42A9"/>
    <w:rsid w:val="009C43CF"/>
    <w:rsid w:val="009C46DC"/>
    <w:rsid w:val="009C6430"/>
    <w:rsid w:val="009C711B"/>
    <w:rsid w:val="009D1CA6"/>
    <w:rsid w:val="009D20E1"/>
    <w:rsid w:val="009D243A"/>
    <w:rsid w:val="009D2488"/>
    <w:rsid w:val="009D3FB0"/>
    <w:rsid w:val="009D42C6"/>
    <w:rsid w:val="009D5E97"/>
    <w:rsid w:val="009D72A8"/>
    <w:rsid w:val="009D7DD5"/>
    <w:rsid w:val="009E1336"/>
    <w:rsid w:val="009E358A"/>
    <w:rsid w:val="009E36B6"/>
    <w:rsid w:val="009E38AD"/>
    <w:rsid w:val="009E3C26"/>
    <w:rsid w:val="009E766D"/>
    <w:rsid w:val="009F2D33"/>
    <w:rsid w:val="009F383B"/>
    <w:rsid w:val="009F3AD0"/>
    <w:rsid w:val="009F4AE5"/>
    <w:rsid w:val="009F4C72"/>
    <w:rsid w:val="009F580B"/>
    <w:rsid w:val="009F6771"/>
    <w:rsid w:val="009F6793"/>
    <w:rsid w:val="009F6CB3"/>
    <w:rsid w:val="00A0206B"/>
    <w:rsid w:val="00A03E8D"/>
    <w:rsid w:val="00A0455D"/>
    <w:rsid w:val="00A04815"/>
    <w:rsid w:val="00A0485A"/>
    <w:rsid w:val="00A04D06"/>
    <w:rsid w:val="00A058DA"/>
    <w:rsid w:val="00A06E0C"/>
    <w:rsid w:val="00A110E0"/>
    <w:rsid w:val="00A11794"/>
    <w:rsid w:val="00A11B97"/>
    <w:rsid w:val="00A12328"/>
    <w:rsid w:val="00A148D5"/>
    <w:rsid w:val="00A1639B"/>
    <w:rsid w:val="00A17673"/>
    <w:rsid w:val="00A178D3"/>
    <w:rsid w:val="00A200A7"/>
    <w:rsid w:val="00A21159"/>
    <w:rsid w:val="00A211FC"/>
    <w:rsid w:val="00A21255"/>
    <w:rsid w:val="00A22087"/>
    <w:rsid w:val="00A22131"/>
    <w:rsid w:val="00A2263B"/>
    <w:rsid w:val="00A22AD1"/>
    <w:rsid w:val="00A23B25"/>
    <w:rsid w:val="00A2556F"/>
    <w:rsid w:val="00A25ED1"/>
    <w:rsid w:val="00A261A6"/>
    <w:rsid w:val="00A3005B"/>
    <w:rsid w:val="00A31DB4"/>
    <w:rsid w:val="00A32902"/>
    <w:rsid w:val="00A33852"/>
    <w:rsid w:val="00A33B61"/>
    <w:rsid w:val="00A33BB2"/>
    <w:rsid w:val="00A35B8E"/>
    <w:rsid w:val="00A40758"/>
    <w:rsid w:val="00A42055"/>
    <w:rsid w:val="00A42D9F"/>
    <w:rsid w:val="00A44ECD"/>
    <w:rsid w:val="00A4509F"/>
    <w:rsid w:val="00A4584A"/>
    <w:rsid w:val="00A46D56"/>
    <w:rsid w:val="00A473E7"/>
    <w:rsid w:val="00A51097"/>
    <w:rsid w:val="00A51709"/>
    <w:rsid w:val="00A52099"/>
    <w:rsid w:val="00A520C0"/>
    <w:rsid w:val="00A5348F"/>
    <w:rsid w:val="00A540BF"/>
    <w:rsid w:val="00A5447F"/>
    <w:rsid w:val="00A54CDD"/>
    <w:rsid w:val="00A55714"/>
    <w:rsid w:val="00A55BAF"/>
    <w:rsid w:val="00A55D7F"/>
    <w:rsid w:val="00A6063B"/>
    <w:rsid w:val="00A608BF"/>
    <w:rsid w:val="00A6131D"/>
    <w:rsid w:val="00A6154A"/>
    <w:rsid w:val="00A61731"/>
    <w:rsid w:val="00A62BA4"/>
    <w:rsid w:val="00A64104"/>
    <w:rsid w:val="00A64A1C"/>
    <w:rsid w:val="00A65C40"/>
    <w:rsid w:val="00A662D9"/>
    <w:rsid w:val="00A66C91"/>
    <w:rsid w:val="00A706AD"/>
    <w:rsid w:val="00A70DB9"/>
    <w:rsid w:val="00A71AD4"/>
    <w:rsid w:val="00A72995"/>
    <w:rsid w:val="00A72C9A"/>
    <w:rsid w:val="00A73EA7"/>
    <w:rsid w:val="00A740CC"/>
    <w:rsid w:val="00A74CED"/>
    <w:rsid w:val="00A754A5"/>
    <w:rsid w:val="00A754AF"/>
    <w:rsid w:val="00A76072"/>
    <w:rsid w:val="00A76586"/>
    <w:rsid w:val="00A77DEA"/>
    <w:rsid w:val="00A81D6E"/>
    <w:rsid w:val="00A826CE"/>
    <w:rsid w:val="00A84098"/>
    <w:rsid w:val="00A85968"/>
    <w:rsid w:val="00A8689C"/>
    <w:rsid w:val="00A86A30"/>
    <w:rsid w:val="00A86B3E"/>
    <w:rsid w:val="00A87CFF"/>
    <w:rsid w:val="00A87DD4"/>
    <w:rsid w:val="00A918E5"/>
    <w:rsid w:val="00A935DC"/>
    <w:rsid w:val="00A94A06"/>
    <w:rsid w:val="00A94BE9"/>
    <w:rsid w:val="00A95093"/>
    <w:rsid w:val="00A95ABA"/>
    <w:rsid w:val="00A965E8"/>
    <w:rsid w:val="00A966D0"/>
    <w:rsid w:val="00A96D27"/>
    <w:rsid w:val="00A97297"/>
    <w:rsid w:val="00AA02B6"/>
    <w:rsid w:val="00AA1850"/>
    <w:rsid w:val="00AA18A3"/>
    <w:rsid w:val="00AA337A"/>
    <w:rsid w:val="00AA59E5"/>
    <w:rsid w:val="00AA5D6E"/>
    <w:rsid w:val="00AA7BF4"/>
    <w:rsid w:val="00AB129F"/>
    <w:rsid w:val="00AB19B4"/>
    <w:rsid w:val="00AB342D"/>
    <w:rsid w:val="00AB3A3B"/>
    <w:rsid w:val="00AB6220"/>
    <w:rsid w:val="00AB64D9"/>
    <w:rsid w:val="00AB72FB"/>
    <w:rsid w:val="00AB78AF"/>
    <w:rsid w:val="00AC052D"/>
    <w:rsid w:val="00AC1070"/>
    <w:rsid w:val="00AC1375"/>
    <w:rsid w:val="00AC1891"/>
    <w:rsid w:val="00AC1E2E"/>
    <w:rsid w:val="00AC2CC0"/>
    <w:rsid w:val="00AC4081"/>
    <w:rsid w:val="00AC40FF"/>
    <w:rsid w:val="00AC489E"/>
    <w:rsid w:val="00AC5240"/>
    <w:rsid w:val="00AC7343"/>
    <w:rsid w:val="00AC7E5C"/>
    <w:rsid w:val="00AD254A"/>
    <w:rsid w:val="00AD523D"/>
    <w:rsid w:val="00AD72A0"/>
    <w:rsid w:val="00AE0925"/>
    <w:rsid w:val="00AE1102"/>
    <w:rsid w:val="00AE1228"/>
    <w:rsid w:val="00AE12DC"/>
    <w:rsid w:val="00AE15FA"/>
    <w:rsid w:val="00AE3301"/>
    <w:rsid w:val="00AE3C88"/>
    <w:rsid w:val="00AE40A2"/>
    <w:rsid w:val="00AE42CB"/>
    <w:rsid w:val="00AE61C0"/>
    <w:rsid w:val="00AE75EE"/>
    <w:rsid w:val="00AF0002"/>
    <w:rsid w:val="00AF0289"/>
    <w:rsid w:val="00AF0E64"/>
    <w:rsid w:val="00AF0EA4"/>
    <w:rsid w:val="00AF2624"/>
    <w:rsid w:val="00AF2903"/>
    <w:rsid w:val="00AF2CF3"/>
    <w:rsid w:val="00AF3A4A"/>
    <w:rsid w:val="00AF3CB4"/>
    <w:rsid w:val="00AF4683"/>
    <w:rsid w:val="00AF5B5E"/>
    <w:rsid w:val="00AF7A4A"/>
    <w:rsid w:val="00B00182"/>
    <w:rsid w:val="00B001DF"/>
    <w:rsid w:val="00B004D8"/>
    <w:rsid w:val="00B024E4"/>
    <w:rsid w:val="00B03B14"/>
    <w:rsid w:val="00B04A95"/>
    <w:rsid w:val="00B04CB7"/>
    <w:rsid w:val="00B05BC5"/>
    <w:rsid w:val="00B05D63"/>
    <w:rsid w:val="00B0744A"/>
    <w:rsid w:val="00B10C81"/>
    <w:rsid w:val="00B131C8"/>
    <w:rsid w:val="00B13B5F"/>
    <w:rsid w:val="00B13DED"/>
    <w:rsid w:val="00B13F7B"/>
    <w:rsid w:val="00B14847"/>
    <w:rsid w:val="00B15AF4"/>
    <w:rsid w:val="00B15CED"/>
    <w:rsid w:val="00B164AF"/>
    <w:rsid w:val="00B164B4"/>
    <w:rsid w:val="00B16B8C"/>
    <w:rsid w:val="00B178FC"/>
    <w:rsid w:val="00B17F16"/>
    <w:rsid w:val="00B23579"/>
    <w:rsid w:val="00B2539A"/>
    <w:rsid w:val="00B25D33"/>
    <w:rsid w:val="00B26013"/>
    <w:rsid w:val="00B26322"/>
    <w:rsid w:val="00B302B7"/>
    <w:rsid w:val="00B30D0A"/>
    <w:rsid w:val="00B32452"/>
    <w:rsid w:val="00B326BB"/>
    <w:rsid w:val="00B326E7"/>
    <w:rsid w:val="00B33B98"/>
    <w:rsid w:val="00B35119"/>
    <w:rsid w:val="00B35565"/>
    <w:rsid w:val="00B35896"/>
    <w:rsid w:val="00B358B2"/>
    <w:rsid w:val="00B40221"/>
    <w:rsid w:val="00B4039B"/>
    <w:rsid w:val="00B4179D"/>
    <w:rsid w:val="00B438A1"/>
    <w:rsid w:val="00B4419D"/>
    <w:rsid w:val="00B447B5"/>
    <w:rsid w:val="00B45247"/>
    <w:rsid w:val="00B45506"/>
    <w:rsid w:val="00B45A12"/>
    <w:rsid w:val="00B467A3"/>
    <w:rsid w:val="00B4738F"/>
    <w:rsid w:val="00B5035C"/>
    <w:rsid w:val="00B50566"/>
    <w:rsid w:val="00B50F5F"/>
    <w:rsid w:val="00B525F3"/>
    <w:rsid w:val="00B5517B"/>
    <w:rsid w:val="00B55355"/>
    <w:rsid w:val="00B55EAA"/>
    <w:rsid w:val="00B55EAB"/>
    <w:rsid w:val="00B56C20"/>
    <w:rsid w:val="00B5758F"/>
    <w:rsid w:val="00B60C6A"/>
    <w:rsid w:val="00B619D3"/>
    <w:rsid w:val="00B62BCE"/>
    <w:rsid w:val="00B62C15"/>
    <w:rsid w:val="00B63DA9"/>
    <w:rsid w:val="00B64452"/>
    <w:rsid w:val="00B64E7B"/>
    <w:rsid w:val="00B65565"/>
    <w:rsid w:val="00B65743"/>
    <w:rsid w:val="00B66DAC"/>
    <w:rsid w:val="00B67A49"/>
    <w:rsid w:val="00B67CD5"/>
    <w:rsid w:val="00B67CDE"/>
    <w:rsid w:val="00B70424"/>
    <w:rsid w:val="00B70D37"/>
    <w:rsid w:val="00B73038"/>
    <w:rsid w:val="00B73C27"/>
    <w:rsid w:val="00B757A1"/>
    <w:rsid w:val="00B7678F"/>
    <w:rsid w:val="00B7693C"/>
    <w:rsid w:val="00B76C49"/>
    <w:rsid w:val="00B8035E"/>
    <w:rsid w:val="00B81AF7"/>
    <w:rsid w:val="00B81CE2"/>
    <w:rsid w:val="00B82B1F"/>
    <w:rsid w:val="00B8398F"/>
    <w:rsid w:val="00B84673"/>
    <w:rsid w:val="00B84C42"/>
    <w:rsid w:val="00B85E92"/>
    <w:rsid w:val="00B8679A"/>
    <w:rsid w:val="00B87B0A"/>
    <w:rsid w:val="00B91167"/>
    <w:rsid w:val="00B91783"/>
    <w:rsid w:val="00B9216D"/>
    <w:rsid w:val="00B93A1E"/>
    <w:rsid w:val="00B9436A"/>
    <w:rsid w:val="00B95081"/>
    <w:rsid w:val="00B959EE"/>
    <w:rsid w:val="00B966C9"/>
    <w:rsid w:val="00B968D5"/>
    <w:rsid w:val="00B96F59"/>
    <w:rsid w:val="00B9745A"/>
    <w:rsid w:val="00BA07B8"/>
    <w:rsid w:val="00BA1521"/>
    <w:rsid w:val="00BA2F7F"/>
    <w:rsid w:val="00BA3326"/>
    <w:rsid w:val="00BA4D8A"/>
    <w:rsid w:val="00BA4E93"/>
    <w:rsid w:val="00BA570B"/>
    <w:rsid w:val="00BA5EE7"/>
    <w:rsid w:val="00BB0C55"/>
    <w:rsid w:val="00BB1571"/>
    <w:rsid w:val="00BB1C75"/>
    <w:rsid w:val="00BB2C7D"/>
    <w:rsid w:val="00BB3E54"/>
    <w:rsid w:val="00BB49DD"/>
    <w:rsid w:val="00BB4CF2"/>
    <w:rsid w:val="00BB64B0"/>
    <w:rsid w:val="00BB78A6"/>
    <w:rsid w:val="00BC118A"/>
    <w:rsid w:val="00BC147A"/>
    <w:rsid w:val="00BC1756"/>
    <w:rsid w:val="00BC1DD9"/>
    <w:rsid w:val="00BC27D9"/>
    <w:rsid w:val="00BC2CBB"/>
    <w:rsid w:val="00BC3484"/>
    <w:rsid w:val="00BC4099"/>
    <w:rsid w:val="00BC4ABE"/>
    <w:rsid w:val="00BC54AD"/>
    <w:rsid w:val="00BC54CC"/>
    <w:rsid w:val="00BC5A7D"/>
    <w:rsid w:val="00BC6031"/>
    <w:rsid w:val="00BD03DA"/>
    <w:rsid w:val="00BD1382"/>
    <w:rsid w:val="00BD14B2"/>
    <w:rsid w:val="00BD162B"/>
    <w:rsid w:val="00BD1C2F"/>
    <w:rsid w:val="00BD23AB"/>
    <w:rsid w:val="00BD2492"/>
    <w:rsid w:val="00BD2A36"/>
    <w:rsid w:val="00BD33A9"/>
    <w:rsid w:val="00BD4512"/>
    <w:rsid w:val="00BD56B9"/>
    <w:rsid w:val="00BD6554"/>
    <w:rsid w:val="00BE0DEF"/>
    <w:rsid w:val="00BE1A9E"/>
    <w:rsid w:val="00BE1E49"/>
    <w:rsid w:val="00BE3B1E"/>
    <w:rsid w:val="00BE3B78"/>
    <w:rsid w:val="00BE44B1"/>
    <w:rsid w:val="00BE56CE"/>
    <w:rsid w:val="00BE6382"/>
    <w:rsid w:val="00BE6A3A"/>
    <w:rsid w:val="00BE79B1"/>
    <w:rsid w:val="00BF0501"/>
    <w:rsid w:val="00BF1A16"/>
    <w:rsid w:val="00BF21C4"/>
    <w:rsid w:val="00BF2CCD"/>
    <w:rsid w:val="00BF3303"/>
    <w:rsid w:val="00BF476E"/>
    <w:rsid w:val="00BF6A46"/>
    <w:rsid w:val="00BF7A7A"/>
    <w:rsid w:val="00C02457"/>
    <w:rsid w:val="00C025B2"/>
    <w:rsid w:val="00C03749"/>
    <w:rsid w:val="00C03D0E"/>
    <w:rsid w:val="00C0621F"/>
    <w:rsid w:val="00C070A8"/>
    <w:rsid w:val="00C076F1"/>
    <w:rsid w:val="00C07901"/>
    <w:rsid w:val="00C10AE2"/>
    <w:rsid w:val="00C11828"/>
    <w:rsid w:val="00C1273F"/>
    <w:rsid w:val="00C1284B"/>
    <w:rsid w:val="00C13543"/>
    <w:rsid w:val="00C13604"/>
    <w:rsid w:val="00C145CB"/>
    <w:rsid w:val="00C155A9"/>
    <w:rsid w:val="00C155DC"/>
    <w:rsid w:val="00C15B9E"/>
    <w:rsid w:val="00C16854"/>
    <w:rsid w:val="00C202B6"/>
    <w:rsid w:val="00C20AC9"/>
    <w:rsid w:val="00C214B1"/>
    <w:rsid w:val="00C21953"/>
    <w:rsid w:val="00C22B82"/>
    <w:rsid w:val="00C2345B"/>
    <w:rsid w:val="00C242DA"/>
    <w:rsid w:val="00C24699"/>
    <w:rsid w:val="00C257EF"/>
    <w:rsid w:val="00C31877"/>
    <w:rsid w:val="00C31CF8"/>
    <w:rsid w:val="00C322D4"/>
    <w:rsid w:val="00C32395"/>
    <w:rsid w:val="00C324BB"/>
    <w:rsid w:val="00C32DDC"/>
    <w:rsid w:val="00C32E5D"/>
    <w:rsid w:val="00C33483"/>
    <w:rsid w:val="00C34EDA"/>
    <w:rsid w:val="00C34F09"/>
    <w:rsid w:val="00C36008"/>
    <w:rsid w:val="00C379B2"/>
    <w:rsid w:val="00C402D4"/>
    <w:rsid w:val="00C41057"/>
    <w:rsid w:val="00C413C6"/>
    <w:rsid w:val="00C44BFD"/>
    <w:rsid w:val="00C44DF7"/>
    <w:rsid w:val="00C45303"/>
    <w:rsid w:val="00C45A30"/>
    <w:rsid w:val="00C46367"/>
    <w:rsid w:val="00C47939"/>
    <w:rsid w:val="00C507A3"/>
    <w:rsid w:val="00C50F0E"/>
    <w:rsid w:val="00C52770"/>
    <w:rsid w:val="00C52822"/>
    <w:rsid w:val="00C52FA0"/>
    <w:rsid w:val="00C5412F"/>
    <w:rsid w:val="00C54210"/>
    <w:rsid w:val="00C5431E"/>
    <w:rsid w:val="00C543C3"/>
    <w:rsid w:val="00C55BF5"/>
    <w:rsid w:val="00C55CCA"/>
    <w:rsid w:val="00C60BFB"/>
    <w:rsid w:val="00C6102A"/>
    <w:rsid w:val="00C611AA"/>
    <w:rsid w:val="00C61A1C"/>
    <w:rsid w:val="00C62427"/>
    <w:rsid w:val="00C625FE"/>
    <w:rsid w:val="00C62C66"/>
    <w:rsid w:val="00C62CEC"/>
    <w:rsid w:val="00C63609"/>
    <w:rsid w:val="00C64187"/>
    <w:rsid w:val="00C64CE5"/>
    <w:rsid w:val="00C655C5"/>
    <w:rsid w:val="00C6590B"/>
    <w:rsid w:val="00C66E5F"/>
    <w:rsid w:val="00C7048C"/>
    <w:rsid w:val="00C71274"/>
    <w:rsid w:val="00C72782"/>
    <w:rsid w:val="00C75C0A"/>
    <w:rsid w:val="00C76BC9"/>
    <w:rsid w:val="00C76EB4"/>
    <w:rsid w:val="00C770C0"/>
    <w:rsid w:val="00C80546"/>
    <w:rsid w:val="00C842B8"/>
    <w:rsid w:val="00C84379"/>
    <w:rsid w:val="00C84C52"/>
    <w:rsid w:val="00C852B9"/>
    <w:rsid w:val="00C87444"/>
    <w:rsid w:val="00C878DD"/>
    <w:rsid w:val="00C87FBB"/>
    <w:rsid w:val="00C90A09"/>
    <w:rsid w:val="00C954A6"/>
    <w:rsid w:val="00C954CB"/>
    <w:rsid w:val="00CA0018"/>
    <w:rsid w:val="00CA0180"/>
    <w:rsid w:val="00CA0482"/>
    <w:rsid w:val="00CA2902"/>
    <w:rsid w:val="00CA33BE"/>
    <w:rsid w:val="00CA369E"/>
    <w:rsid w:val="00CA43D1"/>
    <w:rsid w:val="00CA544A"/>
    <w:rsid w:val="00CA6B1A"/>
    <w:rsid w:val="00CA7D68"/>
    <w:rsid w:val="00CB0C78"/>
    <w:rsid w:val="00CB102C"/>
    <w:rsid w:val="00CB1737"/>
    <w:rsid w:val="00CB21AE"/>
    <w:rsid w:val="00CB40C7"/>
    <w:rsid w:val="00CB463E"/>
    <w:rsid w:val="00CB581C"/>
    <w:rsid w:val="00CB6C49"/>
    <w:rsid w:val="00CB7BCA"/>
    <w:rsid w:val="00CC3058"/>
    <w:rsid w:val="00CC5E6B"/>
    <w:rsid w:val="00CC6039"/>
    <w:rsid w:val="00CC7200"/>
    <w:rsid w:val="00CD3099"/>
    <w:rsid w:val="00CD3246"/>
    <w:rsid w:val="00CD48FC"/>
    <w:rsid w:val="00CD6F6D"/>
    <w:rsid w:val="00CD7C2E"/>
    <w:rsid w:val="00CE0F64"/>
    <w:rsid w:val="00CE285E"/>
    <w:rsid w:val="00CE3C99"/>
    <w:rsid w:val="00CE5029"/>
    <w:rsid w:val="00CE6BE6"/>
    <w:rsid w:val="00CE7966"/>
    <w:rsid w:val="00CF1587"/>
    <w:rsid w:val="00CF3A9B"/>
    <w:rsid w:val="00CF3F35"/>
    <w:rsid w:val="00CF587A"/>
    <w:rsid w:val="00CF7E48"/>
    <w:rsid w:val="00D01235"/>
    <w:rsid w:val="00D037AF"/>
    <w:rsid w:val="00D051EE"/>
    <w:rsid w:val="00D1129F"/>
    <w:rsid w:val="00D12E01"/>
    <w:rsid w:val="00D12FFB"/>
    <w:rsid w:val="00D165F5"/>
    <w:rsid w:val="00D16C5D"/>
    <w:rsid w:val="00D171D3"/>
    <w:rsid w:val="00D17CA9"/>
    <w:rsid w:val="00D20514"/>
    <w:rsid w:val="00D2063B"/>
    <w:rsid w:val="00D20CC4"/>
    <w:rsid w:val="00D2164C"/>
    <w:rsid w:val="00D2191D"/>
    <w:rsid w:val="00D2298E"/>
    <w:rsid w:val="00D2344B"/>
    <w:rsid w:val="00D25124"/>
    <w:rsid w:val="00D26710"/>
    <w:rsid w:val="00D26B9B"/>
    <w:rsid w:val="00D2739B"/>
    <w:rsid w:val="00D31515"/>
    <w:rsid w:val="00D333AF"/>
    <w:rsid w:val="00D335B8"/>
    <w:rsid w:val="00D33E1F"/>
    <w:rsid w:val="00D34CFC"/>
    <w:rsid w:val="00D34EC8"/>
    <w:rsid w:val="00D34F0E"/>
    <w:rsid w:val="00D35522"/>
    <w:rsid w:val="00D35845"/>
    <w:rsid w:val="00D35AF4"/>
    <w:rsid w:val="00D3692F"/>
    <w:rsid w:val="00D376C3"/>
    <w:rsid w:val="00D37863"/>
    <w:rsid w:val="00D44A99"/>
    <w:rsid w:val="00D4559E"/>
    <w:rsid w:val="00D4685F"/>
    <w:rsid w:val="00D47B17"/>
    <w:rsid w:val="00D50587"/>
    <w:rsid w:val="00D50BFA"/>
    <w:rsid w:val="00D513B6"/>
    <w:rsid w:val="00D514BD"/>
    <w:rsid w:val="00D52B68"/>
    <w:rsid w:val="00D53906"/>
    <w:rsid w:val="00D53D24"/>
    <w:rsid w:val="00D5486C"/>
    <w:rsid w:val="00D56C55"/>
    <w:rsid w:val="00D609FE"/>
    <w:rsid w:val="00D621B2"/>
    <w:rsid w:val="00D62871"/>
    <w:rsid w:val="00D62FA1"/>
    <w:rsid w:val="00D633CF"/>
    <w:rsid w:val="00D63EF0"/>
    <w:rsid w:val="00D648E0"/>
    <w:rsid w:val="00D64C56"/>
    <w:rsid w:val="00D6576B"/>
    <w:rsid w:val="00D66CA0"/>
    <w:rsid w:val="00D6719F"/>
    <w:rsid w:val="00D7084C"/>
    <w:rsid w:val="00D71675"/>
    <w:rsid w:val="00D71825"/>
    <w:rsid w:val="00D72D22"/>
    <w:rsid w:val="00D72D67"/>
    <w:rsid w:val="00D7375E"/>
    <w:rsid w:val="00D76131"/>
    <w:rsid w:val="00D76BD8"/>
    <w:rsid w:val="00D770C8"/>
    <w:rsid w:val="00D7743C"/>
    <w:rsid w:val="00D774B1"/>
    <w:rsid w:val="00D77C0F"/>
    <w:rsid w:val="00D8143C"/>
    <w:rsid w:val="00D81816"/>
    <w:rsid w:val="00D82A6F"/>
    <w:rsid w:val="00D82ABB"/>
    <w:rsid w:val="00D83055"/>
    <w:rsid w:val="00D87752"/>
    <w:rsid w:val="00D87C8C"/>
    <w:rsid w:val="00D91C6E"/>
    <w:rsid w:val="00D92316"/>
    <w:rsid w:val="00D92FD6"/>
    <w:rsid w:val="00D95FC2"/>
    <w:rsid w:val="00D9645B"/>
    <w:rsid w:val="00DA2010"/>
    <w:rsid w:val="00DA37D8"/>
    <w:rsid w:val="00DA4321"/>
    <w:rsid w:val="00DA4B08"/>
    <w:rsid w:val="00DA4BB6"/>
    <w:rsid w:val="00DA4D12"/>
    <w:rsid w:val="00DA4E82"/>
    <w:rsid w:val="00DA4F15"/>
    <w:rsid w:val="00DA5655"/>
    <w:rsid w:val="00DA5941"/>
    <w:rsid w:val="00DA62B0"/>
    <w:rsid w:val="00DA64E0"/>
    <w:rsid w:val="00DA67D8"/>
    <w:rsid w:val="00DA7433"/>
    <w:rsid w:val="00DA7AC2"/>
    <w:rsid w:val="00DA7FDD"/>
    <w:rsid w:val="00DB2102"/>
    <w:rsid w:val="00DB216A"/>
    <w:rsid w:val="00DB21DA"/>
    <w:rsid w:val="00DB4DB2"/>
    <w:rsid w:val="00DB5855"/>
    <w:rsid w:val="00DB6CEA"/>
    <w:rsid w:val="00DC02C0"/>
    <w:rsid w:val="00DC123D"/>
    <w:rsid w:val="00DC22A1"/>
    <w:rsid w:val="00DC236D"/>
    <w:rsid w:val="00DC2540"/>
    <w:rsid w:val="00DC58B5"/>
    <w:rsid w:val="00DC616A"/>
    <w:rsid w:val="00DC6EC0"/>
    <w:rsid w:val="00DD02E4"/>
    <w:rsid w:val="00DD200B"/>
    <w:rsid w:val="00DD20D6"/>
    <w:rsid w:val="00DD27E6"/>
    <w:rsid w:val="00DD30E7"/>
    <w:rsid w:val="00DD3B33"/>
    <w:rsid w:val="00DD4575"/>
    <w:rsid w:val="00DD4B3C"/>
    <w:rsid w:val="00DD4E2B"/>
    <w:rsid w:val="00DD53E7"/>
    <w:rsid w:val="00DE098C"/>
    <w:rsid w:val="00DE20CB"/>
    <w:rsid w:val="00DE24AC"/>
    <w:rsid w:val="00DE4006"/>
    <w:rsid w:val="00DE4578"/>
    <w:rsid w:val="00DE4BFF"/>
    <w:rsid w:val="00DE4DC0"/>
    <w:rsid w:val="00DE51F6"/>
    <w:rsid w:val="00DE55E1"/>
    <w:rsid w:val="00DE5EA1"/>
    <w:rsid w:val="00DF0AE7"/>
    <w:rsid w:val="00DF13CB"/>
    <w:rsid w:val="00DF1B04"/>
    <w:rsid w:val="00DF1D78"/>
    <w:rsid w:val="00DF545A"/>
    <w:rsid w:val="00DF58EE"/>
    <w:rsid w:val="00DF610E"/>
    <w:rsid w:val="00DF63CC"/>
    <w:rsid w:val="00DF70CF"/>
    <w:rsid w:val="00E02763"/>
    <w:rsid w:val="00E03E5A"/>
    <w:rsid w:val="00E04571"/>
    <w:rsid w:val="00E05160"/>
    <w:rsid w:val="00E05869"/>
    <w:rsid w:val="00E05B48"/>
    <w:rsid w:val="00E07831"/>
    <w:rsid w:val="00E10D85"/>
    <w:rsid w:val="00E125C6"/>
    <w:rsid w:val="00E141F7"/>
    <w:rsid w:val="00E15069"/>
    <w:rsid w:val="00E155B2"/>
    <w:rsid w:val="00E15749"/>
    <w:rsid w:val="00E1674A"/>
    <w:rsid w:val="00E16C33"/>
    <w:rsid w:val="00E17255"/>
    <w:rsid w:val="00E17767"/>
    <w:rsid w:val="00E20E52"/>
    <w:rsid w:val="00E210CA"/>
    <w:rsid w:val="00E21E21"/>
    <w:rsid w:val="00E23DCF"/>
    <w:rsid w:val="00E24FB8"/>
    <w:rsid w:val="00E2520E"/>
    <w:rsid w:val="00E25B7D"/>
    <w:rsid w:val="00E25F09"/>
    <w:rsid w:val="00E26F99"/>
    <w:rsid w:val="00E277C2"/>
    <w:rsid w:val="00E27A20"/>
    <w:rsid w:val="00E30461"/>
    <w:rsid w:val="00E318D1"/>
    <w:rsid w:val="00E32963"/>
    <w:rsid w:val="00E3320C"/>
    <w:rsid w:val="00E33C66"/>
    <w:rsid w:val="00E36117"/>
    <w:rsid w:val="00E3629F"/>
    <w:rsid w:val="00E3729E"/>
    <w:rsid w:val="00E40EC6"/>
    <w:rsid w:val="00E41401"/>
    <w:rsid w:val="00E41C29"/>
    <w:rsid w:val="00E422D9"/>
    <w:rsid w:val="00E42353"/>
    <w:rsid w:val="00E42C9E"/>
    <w:rsid w:val="00E435E0"/>
    <w:rsid w:val="00E4516C"/>
    <w:rsid w:val="00E45CB4"/>
    <w:rsid w:val="00E46F17"/>
    <w:rsid w:val="00E50740"/>
    <w:rsid w:val="00E51FAA"/>
    <w:rsid w:val="00E525A4"/>
    <w:rsid w:val="00E52A0D"/>
    <w:rsid w:val="00E539F1"/>
    <w:rsid w:val="00E542D4"/>
    <w:rsid w:val="00E562FB"/>
    <w:rsid w:val="00E5669C"/>
    <w:rsid w:val="00E5675A"/>
    <w:rsid w:val="00E567A1"/>
    <w:rsid w:val="00E60745"/>
    <w:rsid w:val="00E60A7B"/>
    <w:rsid w:val="00E61F5F"/>
    <w:rsid w:val="00E62628"/>
    <w:rsid w:val="00E62AA8"/>
    <w:rsid w:val="00E63058"/>
    <w:rsid w:val="00E63196"/>
    <w:rsid w:val="00E634BC"/>
    <w:rsid w:val="00E67C1C"/>
    <w:rsid w:val="00E70111"/>
    <w:rsid w:val="00E71B39"/>
    <w:rsid w:val="00E72B80"/>
    <w:rsid w:val="00E74081"/>
    <w:rsid w:val="00E750A6"/>
    <w:rsid w:val="00E767E9"/>
    <w:rsid w:val="00E777FF"/>
    <w:rsid w:val="00E805F8"/>
    <w:rsid w:val="00E80877"/>
    <w:rsid w:val="00E80C90"/>
    <w:rsid w:val="00E80E9D"/>
    <w:rsid w:val="00E8231E"/>
    <w:rsid w:val="00E82CFC"/>
    <w:rsid w:val="00E831FC"/>
    <w:rsid w:val="00E85148"/>
    <w:rsid w:val="00E85826"/>
    <w:rsid w:val="00E908C5"/>
    <w:rsid w:val="00E9117E"/>
    <w:rsid w:val="00E91183"/>
    <w:rsid w:val="00E916C7"/>
    <w:rsid w:val="00E91E24"/>
    <w:rsid w:val="00E95084"/>
    <w:rsid w:val="00E95BBA"/>
    <w:rsid w:val="00E962BC"/>
    <w:rsid w:val="00E974C6"/>
    <w:rsid w:val="00E97675"/>
    <w:rsid w:val="00E976D7"/>
    <w:rsid w:val="00E979BC"/>
    <w:rsid w:val="00E97B78"/>
    <w:rsid w:val="00EA0604"/>
    <w:rsid w:val="00EA08C4"/>
    <w:rsid w:val="00EA4843"/>
    <w:rsid w:val="00EA68F8"/>
    <w:rsid w:val="00EA791B"/>
    <w:rsid w:val="00EB0D25"/>
    <w:rsid w:val="00EB2EAD"/>
    <w:rsid w:val="00EB39FC"/>
    <w:rsid w:val="00EB3CBB"/>
    <w:rsid w:val="00EB4FD2"/>
    <w:rsid w:val="00EB5EC2"/>
    <w:rsid w:val="00EB7F82"/>
    <w:rsid w:val="00EC0A0C"/>
    <w:rsid w:val="00EC32F9"/>
    <w:rsid w:val="00EC33E7"/>
    <w:rsid w:val="00EC5108"/>
    <w:rsid w:val="00EC5AC9"/>
    <w:rsid w:val="00ED021A"/>
    <w:rsid w:val="00ED034A"/>
    <w:rsid w:val="00ED0C68"/>
    <w:rsid w:val="00ED2C32"/>
    <w:rsid w:val="00ED2E4C"/>
    <w:rsid w:val="00ED3301"/>
    <w:rsid w:val="00ED3F6E"/>
    <w:rsid w:val="00EE1215"/>
    <w:rsid w:val="00EE141A"/>
    <w:rsid w:val="00EE1D0A"/>
    <w:rsid w:val="00EE3AA3"/>
    <w:rsid w:val="00EE468C"/>
    <w:rsid w:val="00EE524E"/>
    <w:rsid w:val="00EE6C21"/>
    <w:rsid w:val="00EF0601"/>
    <w:rsid w:val="00EF27CD"/>
    <w:rsid w:val="00EF3120"/>
    <w:rsid w:val="00EF3533"/>
    <w:rsid w:val="00EF5104"/>
    <w:rsid w:val="00EF557E"/>
    <w:rsid w:val="00EF598E"/>
    <w:rsid w:val="00F00C24"/>
    <w:rsid w:val="00F016BB"/>
    <w:rsid w:val="00F025BC"/>
    <w:rsid w:val="00F02CDD"/>
    <w:rsid w:val="00F052E2"/>
    <w:rsid w:val="00F0786B"/>
    <w:rsid w:val="00F11ABB"/>
    <w:rsid w:val="00F11C0A"/>
    <w:rsid w:val="00F11F34"/>
    <w:rsid w:val="00F121CC"/>
    <w:rsid w:val="00F12DD8"/>
    <w:rsid w:val="00F135CB"/>
    <w:rsid w:val="00F1401D"/>
    <w:rsid w:val="00F14849"/>
    <w:rsid w:val="00F14CA6"/>
    <w:rsid w:val="00F15542"/>
    <w:rsid w:val="00F17D98"/>
    <w:rsid w:val="00F222FA"/>
    <w:rsid w:val="00F24057"/>
    <w:rsid w:val="00F244FC"/>
    <w:rsid w:val="00F25177"/>
    <w:rsid w:val="00F251D8"/>
    <w:rsid w:val="00F25362"/>
    <w:rsid w:val="00F25368"/>
    <w:rsid w:val="00F266D4"/>
    <w:rsid w:val="00F32C2A"/>
    <w:rsid w:val="00F33942"/>
    <w:rsid w:val="00F344CF"/>
    <w:rsid w:val="00F355FE"/>
    <w:rsid w:val="00F3579E"/>
    <w:rsid w:val="00F40A04"/>
    <w:rsid w:val="00F40AE6"/>
    <w:rsid w:val="00F4184F"/>
    <w:rsid w:val="00F4195E"/>
    <w:rsid w:val="00F42E34"/>
    <w:rsid w:val="00F42FF4"/>
    <w:rsid w:val="00F43EE8"/>
    <w:rsid w:val="00F43FC0"/>
    <w:rsid w:val="00F44ADC"/>
    <w:rsid w:val="00F5043A"/>
    <w:rsid w:val="00F512CA"/>
    <w:rsid w:val="00F51983"/>
    <w:rsid w:val="00F548D8"/>
    <w:rsid w:val="00F54D2B"/>
    <w:rsid w:val="00F56EB0"/>
    <w:rsid w:val="00F60EE9"/>
    <w:rsid w:val="00F62B87"/>
    <w:rsid w:val="00F62CB3"/>
    <w:rsid w:val="00F631D5"/>
    <w:rsid w:val="00F637AF"/>
    <w:rsid w:val="00F63A0F"/>
    <w:rsid w:val="00F650FB"/>
    <w:rsid w:val="00F6588B"/>
    <w:rsid w:val="00F65D51"/>
    <w:rsid w:val="00F672A7"/>
    <w:rsid w:val="00F7184B"/>
    <w:rsid w:val="00F75948"/>
    <w:rsid w:val="00F76DF4"/>
    <w:rsid w:val="00F77EE1"/>
    <w:rsid w:val="00F8180A"/>
    <w:rsid w:val="00F826DA"/>
    <w:rsid w:val="00F8281D"/>
    <w:rsid w:val="00F83B1A"/>
    <w:rsid w:val="00F84A25"/>
    <w:rsid w:val="00F84F2D"/>
    <w:rsid w:val="00F8570D"/>
    <w:rsid w:val="00F85C36"/>
    <w:rsid w:val="00F87606"/>
    <w:rsid w:val="00F87F71"/>
    <w:rsid w:val="00F9014E"/>
    <w:rsid w:val="00F90478"/>
    <w:rsid w:val="00F906DA"/>
    <w:rsid w:val="00F912B5"/>
    <w:rsid w:val="00F9202C"/>
    <w:rsid w:val="00F9229D"/>
    <w:rsid w:val="00F9254B"/>
    <w:rsid w:val="00F92BFE"/>
    <w:rsid w:val="00F93646"/>
    <w:rsid w:val="00F957AE"/>
    <w:rsid w:val="00F9631E"/>
    <w:rsid w:val="00FA1599"/>
    <w:rsid w:val="00FA350A"/>
    <w:rsid w:val="00FA3BEA"/>
    <w:rsid w:val="00FA4DBF"/>
    <w:rsid w:val="00FA7A50"/>
    <w:rsid w:val="00FA7F54"/>
    <w:rsid w:val="00FB1F31"/>
    <w:rsid w:val="00FB20DA"/>
    <w:rsid w:val="00FB2714"/>
    <w:rsid w:val="00FB2EA6"/>
    <w:rsid w:val="00FB32A5"/>
    <w:rsid w:val="00FB34AB"/>
    <w:rsid w:val="00FB39D1"/>
    <w:rsid w:val="00FB497F"/>
    <w:rsid w:val="00FB7C9F"/>
    <w:rsid w:val="00FC0B65"/>
    <w:rsid w:val="00FC1FB4"/>
    <w:rsid w:val="00FC2B68"/>
    <w:rsid w:val="00FC2D5A"/>
    <w:rsid w:val="00FC4EFB"/>
    <w:rsid w:val="00FC502B"/>
    <w:rsid w:val="00FC5FCF"/>
    <w:rsid w:val="00FC68FE"/>
    <w:rsid w:val="00FC6BDA"/>
    <w:rsid w:val="00FD0555"/>
    <w:rsid w:val="00FD1045"/>
    <w:rsid w:val="00FD1A20"/>
    <w:rsid w:val="00FD4574"/>
    <w:rsid w:val="00FD48FF"/>
    <w:rsid w:val="00FD563E"/>
    <w:rsid w:val="00FD67B9"/>
    <w:rsid w:val="00FD7AC8"/>
    <w:rsid w:val="00FD7F7C"/>
    <w:rsid w:val="00FE08D0"/>
    <w:rsid w:val="00FE0939"/>
    <w:rsid w:val="00FE0CF3"/>
    <w:rsid w:val="00FE14E1"/>
    <w:rsid w:val="00FE3793"/>
    <w:rsid w:val="00FE446B"/>
    <w:rsid w:val="00FE4552"/>
    <w:rsid w:val="00FE5AA5"/>
    <w:rsid w:val="00FE6564"/>
    <w:rsid w:val="00FE6820"/>
    <w:rsid w:val="00FE68B3"/>
    <w:rsid w:val="00FE6F9D"/>
    <w:rsid w:val="00FE72D2"/>
    <w:rsid w:val="00FF34C4"/>
    <w:rsid w:val="00FF4DBB"/>
    <w:rsid w:val="00FF756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A7B01"/>
  <w15:docId w15:val="{F0BD466B-7A4E-5F4F-87B3-3B99A8FFC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820"/>
    <w:pPr>
      <w:spacing w:line="480" w:lineRule="auto"/>
    </w:pPr>
    <w:rPr>
      <w:rFonts w:ascii="Times New Roman" w:hAnsi="Times New Roman"/>
      <w:lang w:val="en-US" w:eastAsia="en-GB"/>
    </w:rPr>
  </w:style>
  <w:style w:type="paragraph" w:styleId="Heading1">
    <w:name w:val="heading 1"/>
    <w:basedOn w:val="Normal"/>
    <w:next w:val="Normal"/>
    <w:link w:val="Heading1Char"/>
    <w:uiPriority w:val="9"/>
    <w:qFormat/>
    <w:rsid w:val="00B4738F"/>
    <w:pPr>
      <w:keepNext/>
      <w:keepLines/>
      <w:spacing w:before="240" w:line="360" w:lineRule="auto"/>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A86A30"/>
    <w:pPr>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738F"/>
    <w:rPr>
      <w:color w:val="0563C1" w:themeColor="hyperlink"/>
      <w:u w:val="single"/>
    </w:rPr>
  </w:style>
  <w:style w:type="character" w:customStyle="1" w:styleId="UnresolvedMention1">
    <w:name w:val="Unresolved Mention1"/>
    <w:basedOn w:val="DefaultParagraphFont"/>
    <w:uiPriority w:val="99"/>
    <w:semiHidden/>
    <w:unhideWhenUsed/>
    <w:rsid w:val="00B4738F"/>
    <w:rPr>
      <w:color w:val="605E5C"/>
      <w:shd w:val="clear" w:color="auto" w:fill="E1DFDD"/>
    </w:rPr>
  </w:style>
  <w:style w:type="character" w:customStyle="1" w:styleId="Heading1Char">
    <w:name w:val="Heading 1 Char"/>
    <w:basedOn w:val="DefaultParagraphFont"/>
    <w:link w:val="Heading1"/>
    <w:uiPriority w:val="9"/>
    <w:rsid w:val="00B4738F"/>
    <w:rPr>
      <w:rFonts w:ascii="Times New Roman" w:eastAsiaTheme="majorEastAsia" w:hAnsi="Times New Roman" w:cstheme="majorBidi"/>
      <w:b/>
      <w:color w:val="000000" w:themeColor="text1"/>
      <w:sz w:val="28"/>
      <w:szCs w:val="32"/>
    </w:rPr>
  </w:style>
  <w:style w:type="character" w:customStyle="1" w:styleId="Heading2Char">
    <w:name w:val="Heading 2 Char"/>
    <w:basedOn w:val="DefaultParagraphFont"/>
    <w:link w:val="Heading2"/>
    <w:uiPriority w:val="9"/>
    <w:rsid w:val="00A86A30"/>
    <w:rPr>
      <w:rFonts w:ascii="Times New Roman" w:hAnsi="Times New Roman"/>
      <w:b/>
      <w:bCs/>
      <w:lang w:val="en-US" w:eastAsia="en-GB"/>
    </w:rPr>
  </w:style>
  <w:style w:type="character" w:styleId="CommentReference">
    <w:name w:val="annotation reference"/>
    <w:basedOn w:val="DefaultParagraphFont"/>
    <w:uiPriority w:val="99"/>
    <w:semiHidden/>
    <w:unhideWhenUsed/>
    <w:rsid w:val="0032238C"/>
    <w:rPr>
      <w:sz w:val="16"/>
      <w:szCs w:val="16"/>
    </w:rPr>
  </w:style>
  <w:style w:type="paragraph" w:styleId="CommentText">
    <w:name w:val="annotation text"/>
    <w:basedOn w:val="Normal"/>
    <w:link w:val="CommentTextChar"/>
    <w:uiPriority w:val="99"/>
    <w:unhideWhenUsed/>
    <w:rsid w:val="0032238C"/>
    <w:pPr>
      <w:spacing w:line="240" w:lineRule="auto"/>
    </w:pPr>
    <w:rPr>
      <w:sz w:val="20"/>
      <w:szCs w:val="20"/>
    </w:rPr>
  </w:style>
  <w:style w:type="character" w:customStyle="1" w:styleId="CommentTextChar">
    <w:name w:val="Comment Text Char"/>
    <w:basedOn w:val="DefaultParagraphFont"/>
    <w:link w:val="CommentText"/>
    <w:uiPriority w:val="99"/>
    <w:rsid w:val="0032238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2238C"/>
    <w:rPr>
      <w:b/>
      <w:bCs/>
    </w:rPr>
  </w:style>
  <w:style w:type="character" w:customStyle="1" w:styleId="CommentSubjectChar">
    <w:name w:val="Comment Subject Char"/>
    <w:basedOn w:val="CommentTextChar"/>
    <w:link w:val="CommentSubject"/>
    <w:uiPriority w:val="99"/>
    <w:semiHidden/>
    <w:rsid w:val="0032238C"/>
    <w:rPr>
      <w:rFonts w:ascii="Times New Roman" w:hAnsi="Times New Roman"/>
      <w:b/>
      <w:bCs/>
      <w:sz w:val="20"/>
      <w:szCs w:val="20"/>
    </w:rPr>
  </w:style>
  <w:style w:type="paragraph" w:styleId="Revision">
    <w:name w:val="Revision"/>
    <w:hidden/>
    <w:uiPriority w:val="99"/>
    <w:semiHidden/>
    <w:rsid w:val="0032238C"/>
    <w:rPr>
      <w:rFonts w:ascii="Times New Roman" w:hAnsi="Times New Roman"/>
    </w:rPr>
  </w:style>
  <w:style w:type="paragraph" w:styleId="BalloonText">
    <w:name w:val="Balloon Text"/>
    <w:basedOn w:val="Normal"/>
    <w:link w:val="BalloonTextChar"/>
    <w:uiPriority w:val="99"/>
    <w:semiHidden/>
    <w:unhideWhenUsed/>
    <w:rsid w:val="0052668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6686"/>
    <w:rPr>
      <w:rFonts w:ascii="Segoe UI" w:hAnsi="Segoe UI" w:cs="Segoe UI"/>
      <w:sz w:val="18"/>
      <w:szCs w:val="18"/>
    </w:rPr>
  </w:style>
  <w:style w:type="paragraph" w:styleId="Bibliography">
    <w:name w:val="Bibliography"/>
    <w:basedOn w:val="Normal"/>
    <w:next w:val="Normal"/>
    <w:uiPriority w:val="37"/>
    <w:unhideWhenUsed/>
    <w:rsid w:val="0006636B"/>
    <w:pPr>
      <w:tabs>
        <w:tab w:val="left" w:pos="380"/>
        <w:tab w:val="left" w:pos="500"/>
      </w:tabs>
      <w:spacing w:after="240" w:line="240" w:lineRule="auto"/>
      <w:ind w:left="384" w:hanging="384"/>
    </w:pPr>
  </w:style>
  <w:style w:type="character" w:styleId="FollowedHyperlink">
    <w:name w:val="FollowedHyperlink"/>
    <w:basedOn w:val="DefaultParagraphFont"/>
    <w:uiPriority w:val="99"/>
    <w:semiHidden/>
    <w:unhideWhenUsed/>
    <w:rsid w:val="004D63BF"/>
    <w:rPr>
      <w:color w:val="954F72" w:themeColor="followedHyperlink"/>
      <w:u w:val="single"/>
    </w:rPr>
  </w:style>
  <w:style w:type="character" w:customStyle="1" w:styleId="UnresolvedMention2">
    <w:name w:val="Unresolved Mention2"/>
    <w:basedOn w:val="DefaultParagraphFont"/>
    <w:uiPriority w:val="99"/>
    <w:semiHidden/>
    <w:unhideWhenUsed/>
    <w:rsid w:val="00637188"/>
    <w:rPr>
      <w:color w:val="605E5C"/>
      <w:shd w:val="clear" w:color="auto" w:fill="E1DFDD"/>
    </w:rPr>
  </w:style>
  <w:style w:type="paragraph" w:styleId="NormalWeb">
    <w:name w:val="Normal (Web)"/>
    <w:basedOn w:val="Normal"/>
    <w:uiPriority w:val="99"/>
    <w:unhideWhenUsed/>
    <w:rsid w:val="004428FA"/>
    <w:rPr>
      <w:rFonts w:cs="Times New Roman"/>
    </w:rPr>
  </w:style>
  <w:style w:type="character" w:styleId="LineNumber">
    <w:name w:val="line number"/>
    <w:basedOn w:val="DefaultParagraphFont"/>
    <w:uiPriority w:val="99"/>
    <w:semiHidden/>
    <w:unhideWhenUsed/>
    <w:rsid w:val="000661B7"/>
  </w:style>
  <w:style w:type="character" w:customStyle="1" w:styleId="c-mrkdwnhighlight">
    <w:name w:val="c-mrkdwn__highlight"/>
    <w:basedOn w:val="DefaultParagraphFont"/>
    <w:rsid w:val="003441D5"/>
  </w:style>
  <w:style w:type="character" w:customStyle="1" w:styleId="UnresolvedMention3">
    <w:name w:val="Unresolved Mention3"/>
    <w:basedOn w:val="DefaultParagraphFont"/>
    <w:uiPriority w:val="99"/>
    <w:semiHidden/>
    <w:unhideWhenUsed/>
    <w:rsid w:val="00C1273F"/>
    <w:rPr>
      <w:color w:val="605E5C"/>
      <w:shd w:val="clear" w:color="auto" w:fill="E1DFDD"/>
    </w:rPr>
  </w:style>
  <w:style w:type="paragraph" w:styleId="Footer">
    <w:name w:val="footer"/>
    <w:basedOn w:val="Normal"/>
    <w:link w:val="FooterChar"/>
    <w:uiPriority w:val="99"/>
    <w:unhideWhenUsed/>
    <w:rsid w:val="00FE6820"/>
    <w:pPr>
      <w:tabs>
        <w:tab w:val="center" w:pos="4680"/>
        <w:tab w:val="right" w:pos="9360"/>
      </w:tabs>
      <w:spacing w:line="240" w:lineRule="auto"/>
    </w:pPr>
  </w:style>
  <w:style w:type="character" w:customStyle="1" w:styleId="FooterChar">
    <w:name w:val="Footer Char"/>
    <w:basedOn w:val="DefaultParagraphFont"/>
    <w:link w:val="Footer"/>
    <w:uiPriority w:val="99"/>
    <w:rsid w:val="00FE6820"/>
    <w:rPr>
      <w:rFonts w:ascii="Times New Roman" w:hAnsi="Times New Roman"/>
      <w:lang w:val="en-US" w:eastAsia="en-GB"/>
    </w:rPr>
  </w:style>
  <w:style w:type="character" w:styleId="PageNumber">
    <w:name w:val="page number"/>
    <w:basedOn w:val="DefaultParagraphFont"/>
    <w:uiPriority w:val="99"/>
    <w:semiHidden/>
    <w:unhideWhenUsed/>
    <w:rsid w:val="00FE6820"/>
  </w:style>
  <w:style w:type="paragraph" w:customStyle="1" w:styleId="Tablebody">
    <w:name w:val="Tablebody"/>
    <w:basedOn w:val="Normal"/>
    <w:qFormat/>
    <w:rsid w:val="001E611C"/>
    <w:pPr>
      <w:framePr w:hSpace="180" w:wrap="around" w:hAnchor="margin" w:y="454"/>
      <w:spacing w:line="240" w:lineRule="auto"/>
    </w:pPr>
    <w:rPr>
      <w:rFonts w:cs="Times New Roman"/>
      <w:sz w:val="20"/>
      <w:szCs w:val="20"/>
    </w:rPr>
  </w:style>
  <w:style w:type="paragraph" w:styleId="Header">
    <w:name w:val="header"/>
    <w:basedOn w:val="Normal"/>
    <w:link w:val="HeaderChar"/>
    <w:uiPriority w:val="99"/>
    <w:unhideWhenUsed/>
    <w:rsid w:val="00E831FC"/>
    <w:pPr>
      <w:tabs>
        <w:tab w:val="center" w:pos="4680"/>
        <w:tab w:val="right" w:pos="9360"/>
      </w:tabs>
      <w:spacing w:line="240" w:lineRule="auto"/>
    </w:pPr>
  </w:style>
  <w:style w:type="character" w:customStyle="1" w:styleId="HeaderChar">
    <w:name w:val="Header Char"/>
    <w:basedOn w:val="DefaultParagraphFont"/>
    <w:link w:val="Header"/>
    <w:uiPriority w:val="99"/>
    <w:rsid w:val="00E831FC"/>
    <w:rPr>
      <w:rFonts w:ascii="Times New Roman" w:hAnsi="Times New Roman"/>
      <w:lang w:val="en-US" w:eastAsia="en-GB"/>
    </w:rPr>
  </w:style>
  <w:style w:type="character" w:customStyle="1" w:styleId="UnresolvedMention4">
    <w:name w:val="Unresolved Mention4"/>
    <w:basedOn w:val="DefaultParagraphFont"/>
    <w:uiPriority w:val="99"/>
    <w:semiHidden/>
    <w:unhideWhenUsed/>
    <w:rsid w:val="005E3050"/>
    <w:rPr>
      <w:color w:val="605E5C"/>
      <w:shd w:val="clear" w:color="auto" w:fill="E1DFDD"/>
    </w:rPr>
  </w:style>
  <w:style w:type="character" w:customStyle="1" w:styleId="UnresolvedMention5">
    <w:name w:val="Unresolved Mention5"/>
    <w:basedOn w:val="DefaultParagraphFont"/>
    <w:uiPriority w:val="99"/>
    <w:semiHidden/>
    <w:unhideWhenUsed/>
    <w:rsid w:val="00B004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31292">
      <w:bodyDiv w:val="1"/>
      <w:marLeft w:val="0"/>
      <w:marRight w:val="0"/>
      <w:marTop w:val="0"/>
      <w:marBottom w:val="0"/>
      <w:divBdr>
        <w:top w:val="none" w:sz="0" w:space="0" w:color="auto"/>
        <w:left w:val="none" w:sz="0" w:space="0" w:color="auto"/>
        <w:bottom w:val="none" w:sz="0" w:space="0" w:color="auto"/>
        <w:right w:val="none" w:sz="0" w:space="0" w:color="auto"/>
      </w:divBdr>
    </w:div>
    <w:div w:id="120536279">
      <w:bodyDiv w:val="1"/>
      <w:marLeft w:val="0"/>
      <w:marRight w:val="0"/>
      <w:marTop w:val="0"/>
      <w:marBottom w:val="0"/>
      <w:divBdr>
        <w:top w:val="none" w:sz="0" w:space="0" w:color="auto"/>
        <w:left w:val="none" w:sz="0" w:space="0" w:color="auto"/>
        <w:bottom w:val="none" w:sz="0" w:space="0" w:color="auto"/>
        <w:right w:val="none" w:sz="0" w:space="0" w:color="auto"/>
      </w:divBdr>
    </w:div>
    <w:div w:id="240525030">
      <w:bodyDiv w:val="1"/>
      <w:marLeft w:val="0"/>
      <w:marRight w:val="0"/>
      <w:marTop w:val="0"/>
      <w:marBottom w:val="0"/>
      <w:divBdr>
        <w:top w:val="none" w:sz="0" w:space="0" w:color="auto"/>
        <w:left w:val="none" w:sz="0" w:space="0" w:color="auto"/>
        <w:bottom w:val="none" w:sz="0" w:space="0" w:color="auto"/>
        <w:right w:val="none" w:sz="0" w:space="0" w:color="auto"/>
      </w:divBdr>
    </w:div>
    <w:div w:id="335307102">
      <w:bodyDiv w:val="1"/>
      <w:marLeft w:val="0"/>
      <w:marRight w:val="0"/>
      <w:marTop w:val="0"/>
      <w:marBottom w:val="0"/>
      <w:divBdr>
        <w:top w:val="none" w:sz="0" w:space="0" w:color="auto"/>
        <w:left w:val="none" w:sz="0" w:space="0" w:color="auto"/>
        <w:bottom w:val="none" w:sz="0" w:space="0" w:color="auto"/>
        <w:right w:val="none" w:sz="0" w:space="0" w:color="auto"/>
      </w:divBdr>
    </w:div>
    <w:div w:id="336662925">
      <w:bodyDiv w:val="1"/>
      <w:marLeft w:val="0"/>
      <w:marRight w:val="0"/>
      <w:marTop w:val="0"/>
      <w:marBottom w:val="0"/>
      <w:divBdr>
        <w:top w:val="none" w:sz="0" w:space="0" w:color="auto"/>
        <w:left w:val="none" w:sz="0" w:space="0" w:color="auto"/>
        <w:bottom w:val="none" w:sz="0" w:space="0" w:color="auto"/>
        <w:right w:val="none" w:sz="0" w:space="0" w:color="auto"/>
      </w:divBdr>
    </w:div>
    <w:div w:id="345064551">
      <w:bodyDiv w:val="1"/>
      <w:marLeft w:val="0"/>
      <w:marRight w:val="0"/>
      <w:marTop w:val="0"/>
      <w:marBottom w:val="0"/>
      <w:divBdr>
        <w:top w:val="none" w:sz="0" w:space="0" w:color="auto"/>
        <w:left w:val="none" w:sz="0" w:space="0" w:color="auto"/>
        <w:bottom w:val="none" w:sz="0" w:space="0" w:color="auto"/>
        <w:right w:val="none" w:sz="0" w:space="0" w:color="auto"/>
      </w:divBdr>
    </w:div>
    <w:div w:id="372854206">
      <w:bodyDiv w:val="1"/>
      <w:marLeft w:val="0"/>
      <w:marRight w:val="0"/>
      <w:marTop w:val="0"/>
      <w:marBottom w:val="0"/>
      <w:divBdr>
        <w:top w:val="none" w:sz="0" w:space="0" w:color="auto"/>
        <w:left w:val="none" w:sz="0" w:space="0" w:color="auto"/>
        <w:bottom w:val="none" w:sz="0" w:space="0" w:color="auto"/>
        <w:right w:val="none" w:sz="0" w:space="0" w:color="auto"/>
      </w:divBdr>
    </w:div>
    <w:div w:id="379206279">
      <w:bodyDiv w:val="1"/>
      <w:marLeft w:val="0"/>
      <w:marRight w:val="0"/>
      <w:marTop w:val="0"/>
      <w:marBottom w:val="0"/>
      <w:divBdr>
        <w:top w:val="none" w:sz="0" w:space="0" w:color="auto"/>
        <w:left w:val="none" w:sz="0" w:space="0" w:color="auto"/>
        <w:bottom w:val="none" w:sz="0" w:space="0" w:color="auto"/>
        <w:right w:val="none" w:sz="0" w:space="0" w:color="auto"/>
      </w:divBdr>
    </w:div>
    <w:div w:id="393820199">
      <w:bodyDiv w:val="1"/>
      <w:marLeft w:val="0"/>
      <w:marRight w:val="0"/>
      <w:marTop w:val="0"/>
      <w:marBottom w:val="0"/>
      <w:divBdr>
        <w:top w:val="none" w:sz="0" w:space="0" w:color="auto"/>
        <w:left w:val="none" w:sz="0" w:space="0" w:color="auto"/>
        <w:bottom w:val="none" w:sz="0" w:space="0" w:color="auto"/>
        <w:right w:val="none" w:sz="0" w:space="0" w:color="auto"/>
      </w:divBdr>
    </w:div>
    <w:div w:id="403912314">
      <w:bodyDiv w:val="1"/>
      <w:marLeft w:val="0"/>
      <w:marRight w:val="0"/>
      <w:marTop w:val="0"/>
      <w:marBottom w:val="0"/>
      <w:divBdr>
        <w:top w:val="none" w:sz="0" w:space="0" w:color="auto"/>
        <w:left w:val="none" w:sz="0" w:space="0" w:color="auto"/>
        <w:bottom w:val="none" w:sz="0" w:space="0" w:color="auto"/>
        <w:right w:val="none" w:sz="0" w:space="0" w:color="auto"/>
      </w:divBdr>
    </w:div>
    <w:div w:id="430392313">
      <w:bodyDiv w:val="1"/>
      <w:marLeft w:val="0"/>
      <w:marRight w:val="0"/>
      <w:marTop w:val="0"/>
      <w:marBottom w:val="0"/>
      <w:divBdr>
        <w:top w:val="none" w:sz="0" w:space="0" w:color="auto"/>
        <w:left w:val="none" w:sz="0" w:space="0" w:color="auto"/>
        <w:bottom w:val="none" w:sz="0" w:space="0" w:color="auto"/>
        <w:right w:val="none" w:sz="0" w:space="0" w:color="auto"/>
      </w:divBdr>
    </w:div>
    <w:div w:id="462581846">
      <w:bodyDiv w:val="1"/>
      <w:marLeft w:val="0"/>
      <w:marRight w:val="0"/>
      <w:marTop w:val="0"/>
      <w:marBottom w:val="0"/>
      <w:divBdr>
        <w:top w:val="none" w:sz="0" w:space="0" w:color="auto"/>
        <w:left w:val="none" w:sz="0" w:space="0" w:color="auto"/>
        <w:bottom w:val="none" w:sz="0" w:space="0" w:color="auto"/>
        <w:right w:val="none" w:sz="0" w:space="0" w:color="auto"/>
      </w:divBdr>
    </w:div>
    <w:div w:id="469783835">
      <w:bodyDiv w:val="1"/>
      <w:marLeft w:val="0"/>
      <w:marRight w:val="0"/>
      <w:marTop w:val="0"/>
      <w:marBottom w:val="0"/>
      <w:divBdr>
        <w:top w:val="none" w:sz="0" w:space="0" w:color="auto"/>
        <w:left w:val="none" w:sz="0" w:space="0" w:color="auto"/>
        <w:bottom w:val="none" w:sz="0" w:space="0" w:color="auto"/>
        <w:right w:val="none" w:sz="0" w:space="0" w:color="auto"/>
      </w:divBdr>
    </w:div>
    <w:div w:id="701244502">
      <w:bodyDiv w:val="1"/>
      <w:marLeft w:val="0"/>
      <w:marRight w:val="0"/>
      <w:marTop w:val="0"/>
      <w:marBottom w:val="0"/>
      <w:divBdr>
        <w:top w:val="none" w:sz="0" w:space="0" w:color="auto"/>
        <w:left w:val="none" w:sz="0" w:space="0" w:color="auto"/>
        <w:bottom w:val="none" w:sz="0" w:space="0" w:color="auto"/>
        <w:right w:val="none" w:sz="0" w:space="0" w:color="auto"/>
      </w:divBdr>
    </w:div>
    <w:div w:id="723219732">
      <w:bodyDiv w:val="1"/>
      <w:marLeft w:val="0"/>
      <w:marRight w:val="0"/>
      <w:marTop w:val="0"/>
      <w:marBottom w:val="0"/>
      <w:divBdr>
        <w:top w:val="none" w:sz="0" w:space="0" w:color="auto"/>
        <w:left w:val="none" w:sz="0" w:space="0" w:color="auto"/>
        <w:bottom w:val="none" w:sz="0" w:space="0" w:color="auto"/>
        <w:right w:val="none" w:sz="0" w:space="0" w:color="auto"/>
      </w:divBdr>
    </w:div>
    <w:div w:id="729501694">
      <w:bodyDiv w:val="1"/>
      <w:marLeft w:val="0"/>
      <w:marRight w:val="0"/>
      <w:marTop w:val="0"/>
      <w:marBottom w:val="0"/>
      <w:divBdr>
        <w:top w:val="none" w:sz="0" w:space="0" w:color="auto"/>
        <w:left w:val="none" w:sz="0" w:space="0" w:color="auto"/>
        <w:bottom w:val="none" w:sz="0" w:space="0" w:color="auto"/>
        <w:right w:val="none" w:sz="0" w:space="0" w:color="auto"/>
      </w:divBdr>
    </w:div>
    <w:div w:id="763888146">
      <w:bodyDiv w:val="1"/>
      <w:marLeft w:val="0"/>
      <w:marRight w:val="0"/>
      <w:marTop w:val="0"/>
      <w:marBottom w:val="0"/>
      <w:divBdr>
        <w:top w:val="none" w:sz="0" w:space="0" w:color="auto"/>
        <w:left w:val="none" w:sz="0" w:space="0" w:color="auto"/>
        <w:bottom w:val="none" w:sz="0" w:space="0" w:color="auto"/>
        <w:right w:val="none" w:sz="0" w:space="0" w:color="auto"/>
      </w:divBdr>
    </w:div>
    <w:div w:id="787940661">
      <w:bodyDiv w:val="1"/>
      <w:marLeft w:val="0"/>
      <w:marRight w:val="0"/>
      <w:marTop w:val="0"/>
      <w:marBottom w:val="0"/>
      <w:divBdr>
        <w:top w:val="none" w:sz="0" w:space="0" w:color="auto"/>
        <w:left w:val="none" w:sz="0" w:space="0" w:color="auto"/>
        <w:bottom w:val="none" w:sz="0" w:space="0" w:color="auto"/>
        <w:right w:val="none" w:sz="0" w:space="0" w:color="auto"/>
      </w:divBdr>
    </w:div>
    <w:div w:id="835925123">
      <w:bodyDiv w:val="1"/>
      <w:marLeft w:val="0"/>
      <w:marRight w:val="0"/>
      <w:marTop w:val="0"/>
      <w:marBottom w:val="0"/>
      <w:divBdr>
        <w:top w:val="none" w:sz="0" w:space="0" w:color="auto"/>
        <w:left w:val="none" w:sz="0" w:space="0" w:color="auto"/>
        <w:bottom w:val="none" w:sz="0" w:space="0" w:color="auto"/>
        <w:right w:val="none" w:sz="0" w:space="0" w:color="auto"/>
      </w:divBdr>
    </w:div>
    <w:div w:id="839005898">
      <w:bodyDiv w:val="1"/>
      <w:marLeft w:val="0"/>
      <w:marRight w:val="0"/>
      <w:marTop w:val="0"/>
      <w:marBottom w:val="0"/>
      <w:divBdr>
        <w:top w:val="none" w:sz="0" w:space="0" w:color="auto"/>
        <w:left w:val="none" w:sz="0" w:space="0" w:color="auto"/>
        <w:bottom w:val="none" w:sz="0" w:space="0" w:color="auto"/>
        <w:right w:val="none" w:sz="0" w:space="0" w:color="auto"/>
      </w:divBdr>
    </w:div>
    <w:div w:id="863440512">
      <w:bodyDiv w:val="1"/>
      <w:marLeft w:val="0"/>
      <w:marRight w:val="0"/>
      <w:marTop w:val="0"/>
      <w:marBottom w:val="0"/>
      <w:divBdr>
        <w:top w:val="none" w:sz="0" w:space="0" w:color="auto"/>
        <w:left w:val="none" w:sz="0" w:space="0" w:color="auto"/>
        <w:bottom w:val="none" w:sz="0" w:space="0" w:color="auto"/>
        <w:right w:val="none" w:sz="0" w:space="0" w:color="auto"/>
      </w:divBdr>
    </w:div>
    <w:div w:id="866531287">
      <w:bodyDiv w:val="1"/>
      <w:marLeft w:val="0"/>
      <w:marRight w:val="0"/>
      <w:marTop w:val="0"/>
      <w:marBottom w:val="0"/>
      <w:divBdr>
        <w:top w:val="none" w:sz="0" w:space="0" w:color="auto"/>
        <w:left w:val="none" w:sz="0" w:space="0" w:color="auto"/>
        <w:bottom w:val="none" w:sz="0" w:space="0" w:color="auto"/>
        <w:right w:val="none" w:sz="0" w:space="0" w:color="auto"/>
      </w:divBdr>
    </w:div>
    <w:div w:id="952828242">
      <w:bodyDiv w:val="1"/>
      <w:marLeft w:val="0"/>
      <w:marRight w:val="0"/>
      <w:marTop w:val="0"/>
      <w:marBottom w:val="0"/>
      <w:divBdr>
        <w:top w:val="none" w:sz="0" w:space="0" w:color="auto"/>
        <w:left w:val="none" w:sz="0" w:space="0" w:color="auto"/>
        <w:bottom w:val="none" w:sz="0" w:space="0" w:color="auto"/>
        <w:right w:val="none" w:sz="0" w:space="0" w:color="auto"/>
      </w:divBdr>
    </w:div>
    <w:div w:id="1038892300">
      <w:bodyDiv w:val="1"/>
      <w:marLeft w:val="0"/>
      <w:marRight w:val="0"/>
      <w:marTop w:val="0"/>
      <w:marBottom w:val="0"/>
      <w:divBdr>
        <w:top w:val="none" w:sz="0" w:space="0" w:color="auto"/>
        <w:left w:val="none" w:sz="0" w:space="0" w:color="auto"/>
        <w:bottom w:val="none" w:sz="0" w:space="0" w:color="auto"/>
        <w:right w:val="none" w:sz="0" w:space="0" w:color="auto"/>
      </w:divBdr>
    </w:div>
    <w:div w:id="1101142528">
      <w:bodyDiv w:val="1"/>
      <w:marLeft w:val="0"/>
      <w:marRight w:val="0"/>
      <w:marTop w:val="0"/>
      <w:marBottom w:val="0"/>
      <w:divBdr>
        <w:top w:val="none" w:sz="0" w:space="0" w:color="auto"/>
        <w:left w:val="none" w:sz="0" w:space="0" w:color="auto"/>
        <w:bottom w:val="none" w:sz="0" w:space="0" w:color="auto"/>
        <w:right w:val="none" w:sz="0" w:space="0" w:color="auto"/>
      </w:divBdr>
    </w:div>
    <w:div w:id="1398942176">
      <w:bodyDiv w:val="1"/>
      <w:marLeft w:val="0"/>
      <w:marRight w:val="0"/>
      <w:marTop w:val="0"/>
      <w:marBottom w:val="0"/>
      <w:divBdr>
        <w:top w:val="none" w:sz="0" w:space="0" w:color="auto"/>
        <w:left w:val="none" w:sz="0" w:space="0" w:color="auto"/>
        <w:bottom w:val="none" w:sz="0" w:space="0" w:color="auto"/>
        <w:right w:val="none" w:sz="0" w:space="0" w:color="auto"/>
      </w:divBdr>
    </w:div>
    <w:div w:id="1428694003">
      <w:bodyDiv w:val="1"/>
      <w:marLeft w:val="0"/>
      <w:marRight w:val="0"/>
      <w:marTop w:val="0"/>
      <w:marBottom w:val="0"/>
      <w:divBdr>
        <w:top w:val="none" w:sz="0" w:space="0" w:color="auto"/>
        <w:left w:val="none" w:sz="0" w:space="0" w:color="auto"/>
        <w:bottom w:val="none" w:sz="0" w:space="0" w:color="auto"/>
        <w:right w:val="none" w:sz="0" w:space="0" w:color="auto"/>
      </w:divBdr>
    </w:div>
    <w:div w:id="1459954735">
      <w:bodyDiv w:val="1"/>
      <w:marLeft w:val="0"/>
      <w:marRight w:val="0"/>
      <w:marTop w:val="0"/>
      <w:marBottom w:val="0"/>
      <w:divBdr>
        <w:top w:val="none" w:sz="0" w:space="0" w:color="auto"/>
        <w:left w:val="none" w:sz="0" w:space="0" w:color="auto"/>
        <w:bottom w:val="none" w:sz="0" w:space="0" w:color="auto"/>
        <w:right w:val="none" w:sz="0" w:space="0" w:color="auto"/>
      </w:divBdr>
    </w:div>
    <w:div w:id="1483543177">
      <w:bodyDiv w:val="1"/>
      <w:marLeft w:val="0"/>
      <w:marRight w:val="0"/>
      <w:marTop w:val="0"/>
      <w:marBottom w:val="0"/>
      <w:divBdr>
        <w:top w:val="none" w:sz="0" w:space="0" w:color="auto"/>
        <w:left w:val="none" w:sz="0" w:space="0" w:color="auto"/>
        <w:bottom w:val="none" w:sz="0" w:space="0" w:color="auto"/>
        <w:right w:val="none" w:sz="0" w:space="0" w:color="auto"/>
      </w:divBdr>
    </w:div>
    <w:div w:id="1529173387">
      <w:bodyDiv w:val="1"/>
      <w:marLeft w:val="0"/>
      <w:marRight w:val="0"/>
      <w:marTop w:val="0"/>
      <w:marBottom w:val="0"/>
      <w:divBdr>
        <w:top w:val="none" w:sz="0" w:space="0" w:color="auto"/>
        <w:left w:val="none" w:sz="0" w:space="0" w:color="auto"/>
        <w:bottom w:val="none" w:sz="0" w:space="0" w:color="auto"/>
        <w:right w:val="none" w:sz="0" w:space="0" w:color="auto"/>
      </w:divBdr>
    </w:div>
    <w:div w:id="1590581721">
      <w:bodyDiv w:val="1"/>
      <w:marLeft w:val="0"/>
      <w:marRight w:val="0"/>
      <w:marTop w:val="0"/>
      <w:marBottom w:val="0"/>
      <w:divBdr>
        <w:top w:val="none" w:sz="0" w:space="0" w:color="auto"/>
        <w:left w:val="none" w:sz="0" w:space="0" w:color="auto"/>
        <w:bottom w:val="none" w:sz="0" w:space="0" w:color="auto"/>
        <w:right w:val="none" w:sz="0" w:space="0" w:color="auto"/>
      </w:divBdr>
    </w:div>
    <w:div w:id="1599017927">
      <w:bodyDiv w:val="1"/>
      <w:marLeft w:val="0"/>
      <w:marRight w:val="0"/>
      <w:marTop w:val="0"/>
      <w:marBottom w:val="0"/>
      <w:divBdr>
        <w:top w:val="none" w:sz="0" w:space="0" w:color="auto"/>
        <w:left w:val="none" w:sz="0" w:space="0" w:color="auto"/>
        <w:bottom w:val="none" w:sz="0" w:space="0" w:color="auto"/>
        <w:right w:val="none" w:sz="0" w:space="0" w:color="auto"/>
      </w:divBdr>
    </w:div>
    <w:div w:id="1612738427">
      <w:bodyDiv w:val="1"/>
      <w:marLeft w:val="0"/>
      <w:marRight w:val="0"/>
      <w:marTop w:val="0"/>
      <w:marBottom w:val="0"/>
      <w:divBdr>
        <w:top w:val="none" w:sz="0" w:space="0" w:color="auto"/>
        <w:left w:val="none" w:sz="0" w:space="0" w:color="auto"/>
        <w:bottom w:val="none" w:sz="0" w:space="0" w:color="auto"/>
        <w:right w:val="none" w:sz="0" w:space="0" w:color="auto"/>
      </w:divBdr>
    </w:div>
    <w:div w:id="1633753796">
      <w:bodyDiv w:val="1"/>
      <w:marLeft w:val="0"/>
      <w:marRight w:val="0"/>
      <w:marTop w:val="0"/>
      <w:marBottom w:val="0"/>
      <w:divBdr>
        <w:top w:val="none" w:sz="0" w:space="0" w:color="auto"/>
        <w:left w:val="none" w:sz="0" w:space="0" w:color="auto"/>
        <w:bottom w:val="none" w:sz="0" w:space="0" w:color="auto"/>
        <w:right w:val="none" w:sz="0" w:space="0" w:color="auto"/>
      </w:divBdr>
    </w:div>
    <w:div w:id="1639342013">
      <w:bodyDiv w:val="1"/>
      <w:marLeft w:val="0"/>
      <w:marRight w:val="0"/>
      <w:marTop w:val="0"/>
      <w:marBottom w:val="0"/>
      <w:divBdr>
        <w:top w:val="none" w:sz="0" w:space="0" w:color="auto"/>
        <w:left w:val="none" w:sz="0" w:space="0" w:color="auto"/>
        <w:bottom w:val="none" w:sz="0" w:space="0" w:color="auto"/>
        <w:right w:val="none" w:sz="0" w:space="0" w:color="auto"/>
      </w:divBdr>
    </w:div>
    <w:div w:id="1791508435">
      <w:bodyDiv w:val="1"/>
      <w:marLeft w:val="0"/>
      <w:marRight w:val="0"/>
      <w:marTop w:val="0"/>
      <w:marBottom w:val="0"/>
      <w:divBdr>
        <w:top w:val="none" w:sz="0" w:space="0" w:color="auto"/>
        <w:left w:val="none" w:sz="0" w:space="0" w:color="auto"/>
        <w:bottom w:val="none" w:sz="0" w:space="0" w:color="auto"/>
        <w:right w:val="none" w:sz="0" w:space="0" w:color="auto"/>
      </w:divBdr>
    </w:div>
    <w:div w:id="2010787053">
      <w:bodyDiv w:val="1"/>
      <w:marLeft w:val="0"/>
      <w:marRight w:val="0"/>
      <w:marTop w:val="0"/>
      <w:marBottom w:val="0"/>
      <w:divBdr>
        <w:top w:val="none" w:sz="0" w:space="0" w:color="auto"/>
        <w:left w:val="none" w:sz="0" w:space="0" w:color="auto"/>
        <w:bottom w:val="none" w:sz="0" w:space="0" w:color="auto"/>
        <w:right w:val="none" w:sz="0" w:space="0" w:color="auto"/>
      </w:divBdr>
    </w:div>
    <w:div w:id="2023780474">
      <w:bodyDiv w:val="1"/>
      <w:marLeft w:val="0"/>
      <w:marRight w:val="0"/>
      <w:marTop w:val="0"/>
      <w:marBottom w:val="0"/>
      <w:divBdr>
        <w:top w:val="none" w:sz="0" w:space="0" w:color="auto"/>
        <w:left w:val="none" w:sz="0" w:space="0" w:color="auto"/>
        <w:bottom w:val="none" w:sz="0" w:space="0" w:color="auto"/>
        <w:right w:val="none" w:sz="0" w:space="0" w:color="auto"/>
      </w:divBdr>
    </w:div>
    <w:div w:id="2051804636">
      <w:bodyDiv w:val="1"/>
      <w:marLeft w:val="0"/>
      <w:marRight w:val="0"/>
      <w:marTop w:val="0"/>
      <w:marBottom w:val="0"/>
      <w:divBdr>
        <w:top w:val="none" w:sz="0" w:space="0" w:color="auto"/>
        <w:left w:val="none" w:sz="0" w:space="0" w:color="auto"/>
        <w:bottom w:val="none" w:sz="0" w:space="0" w:color="auto"/>
        <w:right w:val="none" w:sz="0" w:space="0" w:color="auto"/>
      </w:divBdr>
    </w:div>
    <w:div w:id="2073113544">
      <w:bodyDiv w:val="1"/>
      <w:marLeft w:val="0"/>
      <w:marRight w:val="0"/>
      <w:marTop w:val="0"/>
      <w:marBottom w:val="0"/>
      <w:divBdr>
        <w:top w:val="none" w:sz="0" w:space="0" w:color="auto"/>
        <w:left w:val="none" w:sz="0" w:space="0" w:color="auto"/>
        <w:bottom w:val="none" w:sz="0" w:space="0" w:color="auto"/>
        <w:right w:val="none" w:sz="0" w:space="0" w:color="auto"/>
      </w:divBdr>
    </w:div>
    <w:div w:id="2109278017">
      <w:bodyDiv w:val="1"/>
      <w:marLeft w:val="0"/>
      <w:marRight w:val="0"/>
      <w:marTop w:val="0"/>
      <w:marBottom w:val="0"/>
      <w:divBdr>
        <w:top w:val="none" w:sz="0" w:space="0" w:color="auto"/>
        <w:left w:val="none" w:sz="0" w:space="0" w:color="auto"/>
        <w:bottom w:val="none" w:sz="0" w:space="0" w:color="auto"/>
        <w:right w:val="none" w:sz="0" w:space="0" w:color="auto"/>
      </w:divBdr>
    </w:div>
    <w:div w:id="2132672761">
      <w:bodyDiv w:val="1"/>
      <w:marLeft w:val="0"/>
      <w:marRight w:val="0"/>
      <w:marTop w:val="0"/>
      <w:marBottom w:val="0"/>
      <w:divBdr>
        <w:top w:val="none" w:sz="0" w:space="0" w:color="auto"/>
        <w:left w:val="none" w:sz="0" w:space="0" w:color="auto"/>
        <w:bottom w:val="none" w:sz="0" w:space="0" w:color="auto"/>
        <w:right w:val="none" w:sz="0" w:space="0" w:color="auto"/>
      </w:divBdr>
    </w:div>
    <w:div w:id="21356341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5B9DA8-30F5-46AE-883C-3529BA0AFC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861</Words>
  <Characters>10614</Characters>
  <Application>Microsoft Office Word</Application>
  <DocSecurity>0</DocSecurity>
  <Lines>88</Lines>
  <Paragraphs>2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y</Company>
  <LinksUpToDate>false</LinksUpToDate>
  <CharactersWithSpaces>12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Baldanzi</dc:creator>
  <cp:keywords/>
  <dc:description/>
  <cp:lastModifiedBy>Gabriel Baldanzi</cp:lastModifiedBy>
  <cp:revision>8</cp:revision>
  <dcterms:created xsi:type="dcterms:W3CDTF">2022-11-01T11:11:00Z</dcterms:created>
  <dcterms:modified xsi:type="dcterms:W3CDTF">2023-02-17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kpWusxwd"/&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elayCitationUpdates" value="true"/&gt;&lt;pref name="dontAskDelayCitationUpdates" value="true"/&gt;&lt;/prefs&gt;&lt;/data&gt;</vt:lpwstr>
  </property>
</Properties>
</file>